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872"/>
        <w:gridCol w:w="2091"/>
        <w:gridCol w:w="1218"/>
        <w:gridCol w:w="635"/>
        <w:gridCol w:w="846"/>
        <w:gridCol w:w="577"/>
        <w:gridCol w:w="689"/>
        <w:gridCol w:w="5588"/>
        <w:gridCol w:w="1230"/>
        <w:gridCol w:w="997"/>
      </w:tblGrid>
      <w:tr w:rsidR="00040062" w:rsidRPr="00040062" w14:paraId="7B722D5E" w14:textId="77777777" w:rsidTr="000D51FA">
        <w:tc>
          <w:tcPr>
            <w:tcW w:w="872" w:type="dxa"/>
          </w:tcPr>
          <w:p w14:paraId="15674D04" w14:textId="03FFE27A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Number</w:t>
            </w:r>
          </w:p>
        </w:tc>
        <w:tc>
          <w:tcPr>
            <w:tcW w:w="2091" w:type="dxa"/>
            <w:vAlign w:val="center"/>
          </w:tcPr>
          <w:p w14:paraId="0CDAAB91" w14:textId="5F5D3280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218" w:type="dxa"/>
            <w:vAlign w:val="center"/>
          </w:tcPr>
          <w:p w14:paraId="3BF4A31B" w14:textId="00223E8A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35" w:type="dxa"/>
            <w:vAlign w:val="center"/>
          </w:tcPr>
          <w:p w14:paraId="33221CF3" w14:textId="7907928C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46" w:type="dxa"/>
            <w:vAlign w:val="center"/>
          </w:tcPr>
          <w:p w14:paraId="3EBD5D76" w14:textId="134371F6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577" w:type="dxa"/>
            <w:vAlign w:val="center"/>
          </w:tcPr>
          <w:p w14:paraId="01B740C7" w14:textId="4C91EB46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dxa"/>
            <w:vAlign w:val="bottom"/>
          </w:tcPr>
          <w:p w14:paraId="76C404BA" w14:textId="6CA51E3D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5588" w:type="dxa"/>
            <w:vAlign w:val="center"/>
          </w:tcPr>
          <w:p w14:paraId="6E3CBBA7" w14:textId="173F69A1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30" w:type="dxa"/>
            <w:vAlign w:val="center"/>
          </w:tcPr>
          <w:p w14:paraId="2AF7D9B4" w14:textId="7DDC4DC2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Symptoms (Months)</w:t>
            </w:r>
          </w:p>
        </w:tc>
        <w:tc>
          <w:tcPr>
            <w:tcW w:w="997" w:type="dxa"/>
            <w:vAlign w:val="center"/>
          </w:tcPr>
          <w:p w14:paraId="01678551" w14:textId="447CF91F" w:rsidR="00040062" w:rsidRPr="00040062" w:rsidRDefault="00040062" w:rsidP="00040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-up Post-Surgery (Months)</w:t>
            </w:r>
          </w:p>
        </w:tc>
      </w:tr>
      <w:tr w:rsidR="00F417F9" w:rsidRPr="00040062" w14:paraId="605BAEDD" w14:textId="1A81F167" w:rsidTr="000D51FA">
        <w:tc>
          <w:tcPr>
            <w:tcW w:w="872" w:type="dxa"/>
            <w:vAlign w:val="center"/>
          </w:tcPr>
          <w:p w14:paraId="6FD98F42" w14:textId="75D9767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1" w:type="dxa"/>
            <w:vAlign w:val="center"/>
          </w:tcPr>
          <w:p w14:paraId="77B9D802" w14:textId="60CE06E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on &amp; Wheelock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a</w:t>
            </w:r>
          </w:p>
        </w:tc>
        <w:tc>
          <w:tcPr>
            <w:tcW w:w="1218" w:type="dxa"/>
            <w:vAlign w:val="center"/>
          </w:tcPr>
          <w:p w14:paraId="2FA0CE72" w14:textId="6277EAA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471CBFB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846" w:type="dxa"/>
            <w:vAlign w:val="center"/>
          </w:tcPr>
          <w:p w14:paraId="7930CDFF" w14:textId="08D4D73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7" w:type="dxa"/>
            <w:vAlign w:val="center"/>
          </w:tcPr>
          <w:p w14:paraId="6374464D" w14:textId="685027D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8F952B7" w14:textId="6E006EC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4024811" w14:textId="58F6391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rist (volar)</w:t>
            </w:r>
          </w:p>
        </w:tc>
        <w:tc>
          <w:tcPr>
            <w:tcW w:w="1230" w:type="dxa"/>
            <w:vAlign w:val="center"/>
          </w:tcPr>
          <w:p w14:paraId="6602BD70" w14:textId="27E1671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0616BD16" w14:textId="2D7F490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F417F9" w:rsidRPr="00040062" w14:paraId="70918C1F" w14:textId="31609F1A" w:rsidTr="000D51FA">
        <w:tc>
          <w:tcPr>
            <w:tcW w:w="872" w:type="dxa"/>
            <w:vAlign w:val="center"/>
          </w:tcPr>
          <w:p w14:paraId="74E0E816" w14:textId="32A3B60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1" w:type="dxa"/>
            <w:vAlign w:val="center"/>
          </w:tcPr>
          <w:p w14:paraId="38503E76" w14:textId="3AFB347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r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a</w:t>
            </w:r>
          </w:p>
        </w:tc>
        <w:tc>
          <w:tcPr>
            <w:tcW w:w="1218" w:type="dxa"/>
            <w:vAlign w:val="center"/>
          </w:tcPr>
          <w:p w14:paraId="7978F71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635" w:type="dxa"/>
            <w:vAlign w:val="center"/>
          </w:tcPr>
          <w:p w14:paraId="30AC902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846" w:type="dxa"/>
            <w:vAlign w:val="center"/>
          </w:tcPr>
          <w:p w14:paraId="55531D22" w14:textId="6615A0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7" w:type="dxa"/>
            <w:vAlign w:val="center"/>
          </w:tcPr>
          <w:p w14:paraId="3A25E510" w14:textId="66C4B55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30C8702D" w14:textId="21A5F9F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6BEB57D" w14:textId="0FE7202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forearm (anterolateral surface)</w:t>
            </w:r>
          </w:p>
        </w:tc>
        <w:tc>
          <w:tcPr>
            <w:tcW w:w="1230" w:type="dxa"/>
            <w:vAlign w:val="center"/>
          </w:tcPr>
          <w:p w14:paraId="7D3B5938" w14:textId="0D3C3A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62C4856E" w14:textId="072264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417F9" w:rsidRPr="00040062" w14:paraId="12E962D0" w14:textId="283FB6C3" w:rsidTr="000D51FA">
        <w:tc>
          <w:tcPr>
            <w:tcW w:w="872" w:type="dxa"/>
            <w:vAlign w:val="center"/>
          </w:tcPr>
          <w:p w14:paraId="3FDBD9BB" w14:textId="4D8A5CB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1" w:type="dxa"/>
            <w:vAlign w:val="center"/>
          </w:tcPr>
          <w:p w14:paraId="1AB97B3F" w14:textId="1575783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el &amp; Creti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a</w:t>
            </w:r>
          </w:p>
        </w:tc>
        <w:tc>
          <w:tcPr>
            <w:tcW w:w="1218" w:type="dxa"/>
            <w:vAlign w:val="center"/>
          </w:tcPr>
          <w:p w14:paraId="58B9EEA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635" w:type="dxa"/>
            <w:vAlign w:val="center"/>
          </w:tcPr>
          <w:p w14:paraId="7004B96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846" w:type="dxa"/>
            <w:vAlign w:val="center"/>
          </w:tcPr>
          <w:p w14:paraId="01180E4D" w14:textId="236D073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7" w:type="dxa"/>
            <w:vAlign w:val="center"/>
          </w:tcPr>
          <w:p w14:paraId="2E155CC6" w14:textId="28BBCA6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DECB7FD" w14:textId="7774664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542253ED" w14:textId="14842E3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raclavicular and deltoid region</w:t>
            </w:r>
          </w:p>
        </w:tc>
        <w:tc>
          <w:tcPr>
            <w:tcW w:w="1230" w:type="dxa"/>
            <w:vAlign w:val="center"/>
          </w:tcPr>
          <w:p w14:paraId="27E7FA3C" w14:textId="5AAC016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7" w:type="dxa"/>
            <w:vAlign w:val="center"/>
          </w:tcPr>
          <w:p w14:paraId="2F531C99" w14:textId="4D7FB1E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EEC9550" w14:textId="227CF78B" w:rsidTr="000D51FA">
        <w:tc>
          <w:tcPr>
            <w:tcW w:w="872" w:type="dxa"/>
            <w:vAlign w:val="center"/>
          </w:tcPr>
          <w:p w14:paraId="60DC4509" w14:textId="5012D6B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91" w:type="dxa"/>
            <w:vAlign w:val="center"/>
          </w:tcPr>
          <w:p w14:paraId="1E808850" w14:textId="183638C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w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a</w:t>
            </w:r>
          </w:p>
        </w:tc>
        <w:tc>
          <w:tcPr>
            <w:tcW w:w="1218" w:type="dxa"/>
            <w:vAlign w:val="center"/>
          </w:tcPr>
          <w:p w14:paraId="43FA2D7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FAE33B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846" w:type="dxa"/>
            <w:vAlign w:val="center"/>
          </w:tcPr>
          <w:p w14:paraId="5724EEDE" w14:textId="475105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7" w:type="dxa"/>
            <w:vAlign w:val="center"/>
          </w:tcPr>
          <w:p w14:paraId="60D266D3" w14:textId="0A5738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C476E2D" w14:textId="4785A0C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EECE449" w14:textId="6D5B228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arm (posterior upper arm)</w:t>
            </w:r>
          </w:p>
        </w:tc>
        <w:tc>
          <w:tcPr>
            <w:tcW w:w="1230" w:type="dxa"/>
            <w:vAlign w:val="center"/>
          </w:tcPr>
          <w:p w14:paraId="4BDC649B" w14:textId="13BE148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7" w:type="dxa"/>
            <w:vAlign w:val="center"/>
          </w:tcPr>
          <w:p w14:paraId="2F3160CB" w14:textId="78C0F18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4685A3B" w14:textId="145B28A9" w:rsidTr="000D51FA">
        <w:tc>
          <w:tcPr>
            <w:tcW w:w="872" w:type="dxa"/>
            <w:vAlign w:val="center"/>
          </w:tcPr>
          <w:p w14:paraId="341B9BE9" w14:textId="7DC3A08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1" w:type="dxa"/>
            <w:vAlign w:val="center"/>
          </w:tcPr>
          <w:p w14:paraId="1528EFAA" w14:textId="0511BFE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mer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a</w:t>
            </w:r>
          </w:p>
        </w:tc>
        <w:tc>
          <w:tcPr>
            <w:tcW w:w="1218" w:type="dxa"/>
            <w:vAlign w:val="center"/>
          </w:tcPr>
          <w:p w14:paraId="5E7EF8D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635" w:type="dxa"/>
            <w:vAlign w:val="center"/>
          </w:tcPr>
          <w:p w14:paraId="481C3C4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846" w:type="dxa"/>
            <w:vAlign w:val="center"/>
          </w:tcPr>
          <w:p w14:paraId="21C818B3" w14:textId="4F1C699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7" w:type="dxa"/>
            <w:vAlign w:val="center"/>
          </w:tcPr>
          <w:p w14:paraId="09609865" w14:textId="100C98D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EDC38C8" w14:textId="6C76592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660DAE4" w14:textId="3B5AA0E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elbow adjacent to radial nerve</w:t>
            </w:r>
          </w:p>
        </w:tc>
        <w:tc>
          <w:tcPr>
            <w:tcW w:w="1230" w:type="dxa"/>
            <w:vAlign w:val="center"/>
          </w:tcPr>
          <w:p w14:paraId="34F8A07C" w14:textId="7E261F2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vAlign w:val="center"/>
          </w:tcPr>
          <w:p w14:paraId="083397DE" w14:textId="7C94134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17F9" w:rsidRPr="00040062" w14:paraId="443DB3E4" w14:textId="3E55C32A" w:rsidTr="000D51FA">
        <w:tc>
          <w:tcPr>
            <w:tcW w:w="872" w:type="dxa"/>
            <w:vAlign w:val="center"/>
          </w:tcPr>
          <w:p w14:paraId="01711BF3" w14:textId="54F1BBB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1" w:type="dxa"/>
            <w:vAlign w:val="center"/>
          </w:tcPr>
          <w:p w14:paraId="025A3CB0" w14:textId="3059F77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wani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a</w:t>
            </w:r>
          </w:p>
        </w:tc>
        <w:tc>
          <w:tcPr>
            <w:tcW w:w="1218" w:type="dxa"/>
            <w:vAlign w:val="center"/>
          </w:tcPr>
          <w:p w14:paraId="5AD6E8B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35" w:type="dxa"/>
            <w:vAlign w:val="center"/>
          </w:tcPr>
          <w:p w14:paraId="01AA272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846" w:type="dxa"/>
            <w:vAlign w:val="center"/>
          </w:tcPr>
          <w:p w14:paraId="33B1BA1D" w14:textId="4E4FF35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vAlign w:val="center"/>
          </w:tcPr>
          <w:p w14:paraId="2DB55140" w14:textId="6C36B01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81DD53A" w14:textId="1346D2A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3B35594F" w14:textId="017B09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and (hypothenar eminence)</w:t>
            </w:r>
          </w:p>
        </w:tc>
        <w:tc>
          <w:tcPr>
            <w:tcW w:w="1230" w:type="dxa"/>
            <w:vAlign w:val="center"/>
          </w:tcPr>
          <w:p w14:paraId="24719594" w14:textId="17874B5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7B2CFFD7" w14:textId="5D0133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417F9" w:rsidRPr="00040062" w14:paraId="4576F383" w14:textId="085FD64B" w:rsidTr="000D51FA">
        <w:tc>
          <w:tcPr>
            <w:tcW w:w="872" w:type="dxa"/>
            <w:vAlign w:val="center"/>
          </w:tcPr>
          <w:p w14:paraId="0CED06B9" w14:textId="58BB84E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1" w:type="dxa"/>
            <w:vAlign w:val="center"/>
          </w:tcPr>
          <w:p w14:paraId="0E2B0500" w14:textId="17398E8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wani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a</w:t>
            </w:r>
          </w:p>
        </w:tc>
        <w:tc>
          <w:tcPr>
            <w:tcW w:w="1218" w:type="dxa"/>
            <w:vAlign w:val="center"/>
          </w:tcPr>
          <w:p w14:paraId="236B9C4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35" w:type="dxa"/>
            <w:vAlign w:val="center"/>
          </w:tcPr>
          <w:p w14:paraId="725824D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846" w:type="dxa"/>
            <w:vAlign w:val="center"/>
          </w:tcPr>
          <w:p w14:paraId="081FC28B" w14:textId="090E1C4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7" w:type="dxa"/>
            <w:vAlign w:val="center"/>
          </w:tcPr>
          <w:p w14:paraId="73B16659" w14:textId="7D5F930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91A3984" w14:textId="1F0B63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60C933B9" w14:textId="5B8A062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and (ventral 4th webspace)</w:t>
            </w:r>
          </w:p>
        </w:tc>
        <w:tc>
          <w:tcPr>
            <w:tcW w:w="1230" w:type="dxa"/>
            <w:vAlign w:val="center"/>
          </w:tcPr>
          <w:p w14:paraId="4C1C7F3B" w14:textId="3C62B0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vAlign w:val="center"/>
          </w:tcPr>
          <w:p w14:paraId="5FACA009" w14:textId="122A1F5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417F9" w:rsidRPr="00040062" w14:paraId="3C0DF583" w14:textId="7C845A39" w:rsidTr="000D51FA">
        <w:tc>
          <w:tcPr>
            <w:tcW w:w="872" w:type="dxa"/>
            <w:vAlign w:val="center"/>
          </w:tcPr>
          <w:p w14:paraId="1693FB2E" w14:textId="2CE6131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91" w:type="dxa"/>
            <w:vAlign w:val="center"/>
          </w:tcPr>
          <w:p w14:paraId="7F68B816" w14:textId="30E5FF8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swal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a</w:t>
            </w:r>
          </w:p>
        </w:tc>
        <w:tc>
          <w:tcPr>
            <w:tcW w:w="1218" w:type="dxa"/>
            <w:vAlign w:val="center"/>
          </w:tcPr>
          <w:p w14:paraId="6F6B197A" w14:textId="2D70E54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ABD565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846" w:type="dxa"/>
            <w:vAlign w:val="center"/>
          </w:tcPr>
          <w:p w14:paraId="0D241388" w14:textId="5697649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7" w:type="dxa"/>
            <w:vAlign w:val="center"/>
          </w:tcPr>
          <w:p w14:paraId="4241EDA5" w14:textId="08FA6C1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7A2CF64" w14:textId="130065E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432908D" w14:textId="5E1D5DC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and (first web space)</w:t>
            </w:r>
          </w:p>
        </w:tc>
        <w:tc>
          <w:tcPr>
            <w:tcW w:w="1230" w:type="dxa"/>
            <w:vAlign w:val="center"/>
          </w:tcPr>
          <w:p w14:paraId="394CDCFD" w14:textId="311A4BE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7" w:type="dxa"/>
            <w:vAlign w:val="center"/>
          </w:tcPr>
          <w:p w14:paraId="7C863E8E" w14:textId="750226D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417F9" w:rsidRPr="00040062" w14:paraId="7C5E742F" w14:textId="451AC58C" w:rsidTr="000D51FA">
        <w:tc>
          <w:tcPr>
            <w:tcW w:w="872" w:type="dxa"/>
            <w:vAlign w:val="center"/>
          </w:tcPr>
          <w:p w14:paraId="1ACDFC44" w14:textId="11783C2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91" w:type="dxa"/>
            <w:vAlign w:val="center"/>
          </w:tcPr>
          <w:p w14:paraId="7E9089C3" w14:textId="258C2AE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p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a</w:t>
            </w:r>
          </w:p>
        </w:tc>
        <w:tc>
          <w:tcPr>
            <w:tcW w:w="1218" w:type="dxa"/>
            <w:vAlign w:val="center"/>
          </w:tcPr>
          <w:p w14:paraId="0A02029E" w14:textId="5F179C0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A2B15C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846" w:type="dxa"/>
            <w:vAlign w:val="center"/>
          </w:tcPr>
          <w:p w14:paraId="46EFE62F" w14:textId="0A117E8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vAlign w:val="center"/>
          </w:tcPr>
          <w:p w14:paraId="0EDE17A9" w14:textId="5C2FE88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898A86C" w14:textId="1150F0E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E53DD07" w14:textId="2BFB091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ring finger (volar) - close proximity to collateral vessel</w:t>
            </w:r>
          </w:p>
        </w:tc>
        <w:tc>
          <w:tcPr>
            <w:tcW w:w="1230" w:type="dxa"/>
            <w:vAlign w:val="center"/>
          </w:tcPr>
          <w:p w14:paraId="63238382" w14:textId="58DE031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7" w:type="dxa"/>
            <w:vAlign w:val="center"/>
          </w:tcPr>
          <w:p w14:paraId="2F195E5B" w14:textId="6E993A8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417F9" w:rsidRPr="00040062" w14:paraId="6D00DAF6" w14:textId="7B45A25F" w:rsidTr="000D51FA">
        <w:tc>
          <w:tcPr>
            <w:tcW w:w="872" w:type="dxa"/>
            <w:vAlign w:val="center"/>
          </w:tcPr>
          <w:p w14:paraId="7BF4DB84" w14:textId="4CA80D8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1" w:type="dxa"/>
            <w:vAlign w:val="center"/>
          </w:tcPr>
          <w:p w14:paraId="4E9C2A7B" w14:textId="554ED71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p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a</w:t>
            </w:r>
          </w:p>
        </w:tc>
        <w:tc>
          <w:tcPr>
            <w:tcW w:w="1218" w:type="dxa"/>
            <w:vAlign w:val="center"/>
          </w:tcPr>
          <w:p w14:paraId="581690D1" w14:textId="27C9488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4BE7D7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846" w:type="dxa"/>
            <w:vAlign w:val="center"/>
          </w:tcPr>
          <w:p w14:paraId="3452F153" w14:textId="34F80A3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vAlign w:val="center"/>
          </w:tcPr>
          <w:p w14:paraId="6B70E055" w14:textId="2AAD8A6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062B13C" w14:textId="6936C66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68DD67E" w14:textId="738214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 fold of left index finger (palmer)</w:t>
            </w:r>
          </w:p>
        </w:tc>
        <w:tc>
          <w:tcPr>
            <w:tcW w:w="1230" w:type="dxa"/>
            <w:vAlign w:val="center"/>
          </w:tcPr>
          <w:p w14:paraId="12C7E304" w14:textId="5828F84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7" w:type="dxa"/>
            <w:vAlign w:val="center"/>
          </w:tcPr>
          <w:p w14:paraId="39730422" w14:textId="07675C3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1B79069C" w14:textId="0C725C4E" w:rsidTr="000D51FA">
        <w:tc>
          <w:tcPr>
            <w:tcW w:w="872" w:type="dxa"/>
            <w:vAlign w:val="center"/>
          </w:tcPr>
          <w:p w14:paraId="5166AD9B" w14:textId="661C468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1" w:type="dxa"/>
            <w:vAlign w:val="center"/>
          </w:tcPr>
          <w:p w14:paraId="54DCF917" w14:textId="4B2A302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3C4CCC96" w14:textId="6FEF4AC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951592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0421B067" w14:textId="5EA416E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1615C4C7" w14:textId="58100C5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4D55A2C7" w14:textId="75663A4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BF750B3" w14:textId="453640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195EF5E8" w14:textId="1FDDABC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A4BC88C" w14:textId="234A21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DADD748" w14:textId="68595CC7" w:rsidTr="000D51FA">
        <w:tc>
          <w:tcPr>
            <w:tcW w:w="872" w:type="dxa"/>
            <w:vAlign w:val="center"/>
          </w:tcPr>
          <w:p w14:paraId="1D17D57F" w14:textId="65CA188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1" w:type="dxa"/>
            <w:vAlign w:val="center"/>
          </w:tcPr>
          <w:p w14:paraId="0CFF4213" w14:textId="3B4D5FB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37969D9B" w14:textId="4A14FDA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282920D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5175C25A" w14:textId="7AB721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6D1FF801" w14:textId="5E81A4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1E18D637" w14:textId="6DD5AB7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540FAA2" w14:textId="6952872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5C97CD13" w14:textId="23260C4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74927CB" w14:textId="6DFE505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2EB51CF" w14:textId="5C8866FE" w:rsidTr="000D51FA">
        <w:tc>
          <w:tcPr>
            <w:tcW w:w="872" w:type="dxa"/>
            <w:vAlign w:val="center"/>
          </w:tcPr>
          <w:p w14:paraId="0778784C" w14:textId="151D014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1" w:type="dxa"/>
            <w:vAlign w:val="center"/>
          </w:tcPr>
          <w:p w14:paraId="01289DCE" w14:textId="2423C2D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0E3AA79A" w14:textId="2252BFA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B3C888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48356187" w14:textId="2E8DD00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316341FF" w14:textId="11725BA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31C6CD1B" w14:textId="3920355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A0875D1" w14:textId="39DEC20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7C2B3131" w14:textId="1C40229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77E40CB7" w14:textId="505D084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EAAE72A" w14:textId="02C8BEA5" w:rsidTr="000D51FA">
        <w:tc>
          <w:tcPr>
            <w:tcW w:w="872" w:type="dxa"/>
            <w:vAlign w:val="center"/>
          </w:tcPr>
          <w:p w14:paraId="5A8B8621" w14:textId="14C7377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91" w:type="dxa"/>
            <w:vAlign w:val="center"/>
          </w:tcPr>
          <w:p w14:paraId="58AE3CE7" w14:textId="1290C09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2F63476E" w14:textId="5B8F9C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EB814D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628E7853" w14:textId="6B322D7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1DE5B3C5" w14:textId="7F062ED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3BF6C32C" w14:textId="23AA681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1FBB41E" w14:textId="32B7459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67D95AA0" w14:textId="04BA237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A4684A6" w14:textId="1C134A3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FAF44B5" w14:textId="2E5BC3CD" w:rsidTr="000D51FA">
        <w:tc>
          <w:tcPr>
            <w:tcW w:w="872" w:type="dxa"/>
            <w:vAlign w:val="center"/>
          </w:tcPr>
          <w:p w14:paraId="2CF6D55F" w14:textId="39A7CA4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1" w:type="dxa"/>
            <w:vAlign w:val="center"/>
          </w:tcPr>
          <w:p w14:paraId="4D72F605" w14:textId="662D4085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4E550DC2" w14:textId="2F7D29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2FFDB38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0BB9BDB3" w14:textId="2B40432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5CFF0DC4" w14:textId="5B5C0C0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12F5211F" w14:textId="5B67803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2103012" w14:textId="04AA43B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16CA3D39" w14:textId="2F4B8B9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17364BF" w14:textId="2B12B8D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B1DBEEC" w14:textId="12EC9BA0" w:rsidTr="000D51FA">
        <w:tc>
          <w:tcPr>
            <w:tcW w:w="872" w:type="dxa"/>
            <w:vAlign w:val="center"/>
          </w:tcPr>
          <w:p w14:paraId="6C85D1E6" w14:textId="75084E9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1" w:type="dxa"/>
            <w:vAlign w:val="center"/>
          </w:tcPr>
          <w:p w14:paraId="31EBB4F0" w14:textId="1DDB15E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3A89254B" w14:textId="6FBC2B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A687A6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0073F229" w14:textId="7547180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42C39583" w14:textId="4370AA9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000931F0" w14:textId="2CAE734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52133B3" w14:textId="610460F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51E60FD2" w14:textId="725684F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A1B115C" w14:textId="084A8F1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E0A3B3E" w14:textId="1B75ADCC" w:rsidTr="000D51FA">
        <w:tc>
          <w:tcPr>
            <w:tcW w:w="872" w:type="dxa"/>
            <w:vAlign w:val="center"/>
          </w:tcPr>
          <w:p w14:paraId="76E3330C" w14:textId="5ABC3BF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1" w:type="dxa"/>
            <w:vAlign w:val="center"/>
          </w:tcPr>
          <w:p w14:paraId="3F324E22" w14:textId="3FC4A1A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07EC5109" w14:textId="20E63EA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FED823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67C0E47B" w14:textId="544C4C2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431C00E0" w14:textId="0E13297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13BC8EB6" w14:textId="3B88641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FAD01CA" w14:textId="7BCD72D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66B5ED07" w14:textId="0EFDB47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0C992781" w14:textId="2F601D8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5AD95087" w14:textId="6A8D42C6" w:rsidTr="000D51FA">
        <w:tc>
          <w:tcPr>
            <w:tcW w:w="872" w:type="dxa"/>
            <w:vAlign w:val="center"/>
          </w:tcPr>
          <w:p w14:paraId="4319B564" w14:textId="0256553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1" w:type="dxa"/>
            <w:vAlign w:val="center"/>
          </w:tcPr>
          <w:p w14:paraId="198F9D55" w14:textId="17FFA4A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35937742" w14:textId="3BFDB26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552ED5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0685ECC7" w14:textId="102AD99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3BD5AE65" w14:textId="56EAD0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0EC27D69" w14:textId="7A73F01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98A55D6" w14:textId="43BB97F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4AD97036" w14:textId="5516C30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84787A3" w14:textId="155A8CE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ECB62E9" w14:textId="7B2B4CA8" w:rsidTr="000D51FA">
        <w:tc>
          <w:tcPr>
            <w:tcW w:w="872" w:type="dxa"/>
            <w:vAlign w:val="center"/>
          </w:tcPr>
          <w:p w14:paraId="4A99003C" w14:textId="451005E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91" w:type="dxa"/>
            <w:vAlign w:val="center"/>
          </w:tcPr>
          <w:p w14:paraId="5DF33AC2" w14:textId="0D66266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57221E02" w14:textId="0EB111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2E6246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746200F3" w14:textId="0941F3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28A1EC15" w14:textId="4228EC1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1CB0E048" w14:textId="4CCF5FC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73CB7CE" w14:textId="5651D6F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69CC1877" w14:textId="2AF6DCE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728BE12" w14:textId="4DDC5C3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18C6607" w14:textId="011087BE" w:rsidTr="000D51FA">
        <w:tc>
          <w:tcPr>
            <w:tcW w:w="872" w:type="dxa"/>
            <w:vAlign w:val="center"/>
          </w:tcPr>
          <w:p w14:paraId="34D21466" w14:textId="12C06B5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1" w:type="dxa"/>
            <w:vAlign w:val="center"/>
          </w:tcPr>
          <w:p w14:paraId="0B9E6F6C" w14:textId="76DB86E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58252F91" w14:textId="3A04A1C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259EA36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5F6DC787" w14:textId="36F725D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52FC20BC" w14:textId="4272CAD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2D80CA3F" w14:textId="4A99331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ECF4BAC" w14:textId="4898EB1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3041A8DC" w14:textId="29A100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72343746" w14:textId="19CADC8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57F91FB" w14:textId="58395B8F" w:rsidTr="000D51FA">
        <w:tc>
          <w:tcPr>
            <w:tcW w:w="872" w:type="dxa"/>
            <w:vAlign w:val="center"/>
          </w:tcPr>
          <w:p w14:paraId="1F379038" w14:textId="7AE26D9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91" w:type="dxa"/>
            <w:vAlign w:val="center"/>
          </w:tcPr>
          <w:p w14:paraId="5232E82B" w14:textId="11F5D38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06019A5B" w14:textId="5EBFA4B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68B5BA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71181F8F" w14:textId="48DCAD5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3D104BC4" w14:textId="54F2B98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447E8443" w14:textId="7249301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227FA29" w14:textId="40DB9F6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230" w:type="dxa"/>
            <w:vAlign w:val="center"/>
          </w:tcPr>
          <w:p w14:paraId="79D4BD41" w14:textId="4E06482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B7A6E2B" w14:textId="167B47D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92C07B6" w14:textId="12E12CB5" w:rsidTr="000D51FA">
        <w:tc>
          <w:tcPr>
            <w:tcW w:w="872" w:type="dxa"/>
            <w:vAlign w:val="center"/>
          </w:tcPr>
          <w:p w14:paraId="0DCA96F6" w14:textId="5B94737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91" w:type="dxa"/>
            <w:vAlign w:val="center"/>
          </w:tcPr>
          <w:p w14:paraId="4A102CB7" w14:textId="770557A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69903CD9" w14:textId="791DD9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D7B3EE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2AA1B867" w14:textId="7EC4182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2941EF7C" w14:textId="43DE8AA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03A72725" w14:textId="7CC6306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1D1BEC3" w14:textId="44A4DC6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230" w:type="dxa"/>
            <w:vAlign w:val="center"/>
          </w:tcPr>
          <w:p w14:paraId="0B4DC5DA" w14:textId="5F419E5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37CE15C" w14:textId="127FD54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8CDF305" w14:textId="48DE7CCF" w:rsidTr="000D51FA">
        <w:tc>
          <w:tcPr>
            <w:tcW w:w="872" w:type="dxa"/>
            <w:vAlign w:val="center"/>
          </w:tcPr>
          <w:p w14:paraId="26BE01BF" w14:textId="691F262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1" w:type="dxa"/>
            <w:vAlign w:val="center"/>
          </w:tcPr>
          <w:p w14:paraId="49307EC0" w14:textId="7BB3515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647B56FA" w14:textId="0938084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AC49CB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00481804" w14:textId="4B79C1E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7FC719EE" w14:textId="1911366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04E4EFDC" w14:textId="5A3ACD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58A8949" w14:textId="3E9568D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7BAEEFCF" w14:textId="5F47607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A66EABE" w14:textId="4D26CEC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3DB057F" w14:textId="794830D2" w:rsidTr="000D51FA">
        <w:tc>
          <w:tcPr>
            <w:tcW w:w="872" w:type="dxa"/>
            <w:vAlign w:val="center"/>
          </w:tcPr>
          <w:p w14:paraId="0E36ECB7" w14:textId="6B07724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91" w:type="dxa"/>
            <w:vAlign w:val="center"/>
          </w:tcPr>
          <w:p w14:paraId="3FF0EF0B" w14:textId="5734E70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190F5443" w14:textId="45A237A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C204AF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593CFDA2" w14:textId="445FF13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2E13E048" w14:textId="2FB4C95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6C5C8259" w14:textId="1CE0421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DA0A7E6" w14:textId="5DD26AE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15D002BD" w14:textId="392FC45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185D229" w14:textId="64D7800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C81C1E2" w14:textId="65DC620F" w:rsidTr="000D51FA">
        <w:tc>
          <w:tcPr>
            <w:tcW w:w="872" w:type="dxa"/>
            <w:vAlign w:val="center"/>
          </w:tcPr>
          <w:p w14:paraId="39AB35CB" w14:textId="17B8961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1" w:type="dxa"/>
            <w:vAlign w:val="center"/>
          </w:tcPr>
          <w:p w14:paraId="546EA437" w14:textId="73266A8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339EABF8" w14:textId="7B3CD8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93828B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4B31471B" w14:textId="459D78C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6B3EAA1D" w14:textId="452E760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3A99EEF3" w14:textId="6254A7F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E88DDC3" w14:textId="34018D6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40583400" w14:textId="2D1C73C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2AABA41" w14:textId="3A57A7A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6E6CBFC" w14:textId="7AB84386" w:rsidTr="000D51FA">
        <w:tc>
          <w:tcPr>
            <w:tcW w:w="872" w:type="dxa"/>
            <w:vAlign w:val="center"/>
          </w:tcPr>
          <w:p w14:paraId="1DC10483" w14:textId="1F61D68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91" w:type="dxa"/>
            <w:vAlign w:val="center"/>
          </w:tcPr>
          <w:p w14:paraId="58F7C43B" w14:textId="3F4A9796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342FF010" w14:textId="685AFA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2E196D7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61DA832A" w14:textId="2271E1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4E9DD477" w14:textId="05F03C5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03CC57A8" w14:textId="64BCF5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DCE69FF" w14:textId="3E70ADE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45A75ECE" w14:textId="5BB872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0A036BD0" w14:textId="4FC73EA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35EB74D" w14:textId="404BAEE7" w:rsidTr="000D51FA">
        <w:tc>
          <w:tcPr>
            <w:tcW w:w="872" w:type="dxa"/>
            <w:vAlign w:val="center"/>
          </w:tcPr>
          <w:p w14:paraId="1E44FC50" w14:textId="076FD66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91" w:type="dxa"/>
            <w:vAlign w:val="center"/>
          </w:tcPr>
          <w:p w14:paraId="2F2C4157" w14:textId="215302F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4FD36253" w14:textId="053D6B5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B6FDB1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29C7DC64" w14:textId="6C48427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6EB86A0B" w14:textId="2B2A3C5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54EB3D22" w14:textId="40125F7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4B24332" w14:textId="514B684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5A07C5F1" w14:textId="205D057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3281B16E" w14:textId="29BA909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20DEF6B" w14:textId="348096D0" w:rsidTr="000D51FA">
        <w:tc>
          <w:tcPr>
            <w:tcW w:w="872" w:type="dxa"/>
            <w:vAlign w:val="center"/>
          </w:tcPr>
          <w:p w14:paraId="534CCD5B" w14:textId="688113B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91" w:type="dxa"/>
            <w:vAlign w:val="center"/>
          </w:tcPr>
          <w:p w14:paraId="13AAF00C" w14:textId="602E1E0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1FC7C591" w14:textId="204BC94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4DF310E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2847B595" w14:textId="0E5A04D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47379CC7" w14:textId="2E7966A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79ADB106" w14:textId="1BE4833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036534C" w14:textId="5F95320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29144AC0" w14:textId="5C26E54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42678D6" w14:textId="7549AC1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751C929" w14:textId="12F68A54" w:rsidTr="000D51FA">
        <w:tc>
          <w:tcPr>
            <w:tcW w:w="872" w:type="dxa"/>
            <w:vAlign w:val="center"/>
          </w:tcPr>
          <w:p w14:paraId="717477DC" w14:textId="3ADD6B2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91" w:type="dxa"/>
            <w:vAlign w:val="center"/>
          </w:tcPr>
          <w:p w14:paraId="4BA6BC7E" w14:textId="755952B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5699FD1F" w14:textId="1674F55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C9075C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31CD2D5B" w14:textId="026402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2AD34ED4" w14:textId="51C9DFF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54A39966" w14:textId="28899C0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5C11222B" w14:textId="176D3C0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16612711" w14:textId="6824C0C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725712A" w14:textId="265D151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D551153" w14:textId="12731806" w:rsidTr="000D51FA">
        <w:tc>
          <w:tcPr>
            <w:tcW w:w="872" w:type="dxa"/>
            <w:vAlign w:val="center"/>
          </w:tcPr>
          <w:p w14:paraId="255A35F6" w14:textId="5B65A38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91" w:type="dxa"/>
            <w:vAlign w:val="center"/>
          </w:tcPr>
          <w:p w14:paraId="079F0037" w14:textId="4500DC3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79D7FB0B" w14:textId="1FF4066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DC6D69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119F74EB" w14:textId="48A279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6A2A8030" w14:textId="1C1921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0881D3D6" w14:textId="4234BA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CC4C68C" w14:textId="2340D03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1B35B6A6" w14:textId="7CEA92F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46D67C2" w14:textId="5BFF593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1DC63AF" w14:textId="5432658D" w:rsidTr="000D51FA">
        <w:tc>
          <w:tcPr>
            <w:tcW w:w="872" w:type="dxa"/>
            <w:vAlign w:val="center"/>
          </w:tcPr>
          <w:p w14:paraId="53FE098A" w14:textId="653FF18C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91" w:type="dxa"/>
            <w:vAlign w:val="center"/>
          </w:tcPr>
          <w:p w14:paraId="3386569B" w14:textId="1555FFD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43B53FDD" w14:textId="6FA79A4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B5FED0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297B14DE" w14:textId="0B35F2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2B04A4BF" w14:textId="2FAEC88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13BC8CFA" w14:textId="7BD80CB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1C54825" w14:textId="77A86F2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5C2140D3" w14:textId="41250A8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C6EB787" w14:textId="6E0F6E5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529E18DE" w14:textId="2E837FB3" w:rsidTr="000D51FA">
        <w:tc>
          <w:tcPr>
            <w:tcW w:w="872" w:type="dxa"/>
            <w:vAlign w:val="center"/>
          </w:tcPr>
          <w:p w14:paraId="273F15B9" w14:textId="612270D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91" w:type="dxa"/>
            <w:vAlign w:val="center"/>
          </w:tcPr>
          <w:p w14:paraId="2EE92504" w14:textId="0DEEBB5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413DC845" w14:textId="0BD67A5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A38D34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53111D4E" w14:textId="5F4FCA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2D1AE6AE" w14:textId="1327839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13CE307A" w14:textId="2A6BDE2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7718024B" w14:textId="4378FE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382777CA" w14:textId="41B33C4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05C6BEB6" w14:textId="610929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9618362" w14:textId="348F06F0" w:rsidTr="000D51FA">
        <w:tc>
          <w:tcPr>
            <w:tcW w:w="872" w:type="dxa"/>
            <w:vAlign w:val="center"/>
          </w:tcPr>
          <w:p w14:paraId="0CAF21A6" w14:textId="014F879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91" w:type="dxa"/>
            <w:vAlign w:val="center"/>
          </w:tcPr>
          <w:p w14:paraId="162CED32" w14:textId="0DAC5BD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549443E5" w14:textId="3E20790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6FD92E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63BA9E8D" w14:textId="6DF00D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1D4DCA6B" w14:textId="2D5111E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24B1C668" w14:textId="0736881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179948D" w14:textId="682669B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613CFBE2" w14:textId="479C0A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E09EF37" w14:textId="3788B20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8EE99D4" w14:textId="0E2AFC82" w:rsidTr="000D51FA">
        <w:tc>
          <w:tcPr>
            <w:tcW w:w="872" w:type="dxa"/>
            <w:vAlign w:val="center"/>
          </w:tcPr>
          <w:p w14:paraId="69959071" w14:textId="6310F75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91" w:type="dxa"/>
            <w:vAlign w:val="center"/>
          </w:tcPr>
          <w:p w14:paraId="7CF9F940" w14:textId="117AF1D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aser &amp; Newm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a</w:t>
            </w:r>
          </w:p>
        </w:tc>
        <w:tc>
          <w:tcPr>
            <w:tcW w:w="1218" w:type="dxa"/>
            <w:vAlign w:val="center"/>
          </w:tcPr>
          <w:p w14:paraId="1CDC045D" w14:textId="7ECFF36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FA01DD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46" w:type="dxa"/>
            <w:vAlign w:val="center"/>
          </w:tcPr>
          <w:p w14:paraId="0DE4ADDC" w14:textId="1A29C34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5F4906C3" w14:textId="4F35899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6FEFF0E8" w14:textId="5210835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634F394" w14:textId="5315371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230" w:type="dxa"/>
            <w:vAlign w:val="center"/>
          </w:tcPr>
          <w:p w14:paraId="100FFFDE" w14:textId="5ABCDAA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225AD84" w14:textId="1223147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8DD8261" w14:textId="1A7E73D4" w:rsidTr="000D51FA">
        <w:tc>
          <w:tcPr>
            <w:tcW w:w="872" w:type="dxa"/>
            <w:vAlign w:val="center"/>
          </w:tcPr>
          <w:p w14:paraId="247CBCD6" w14:textId="1CED450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91" w:type="dxa"/>
            <w:vAlign w:val="center"/>
          </w:tcPr>
          <w:p w14:paraId="149029BE" w14:textId="003567A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rubino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a</w:t>
            </w:r>
          </w:p>
        </w:tc>
        <w:tc>
          <w:tcPr>
            <w:tcW w:w="1218" w:type="dxa"/>
            <w:vAlign w:val="center"/>
          </w:tcPr>
          <w:p w14:paraId="799E1BB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635" w:type="dxa"/>
            <w:vAlign w:val="center"/>
          </w:tcPr>
          <w:p w14:paraId="41991B9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846" w:type="dxa"/>
            <w:vAlign w:val="center"/>
          </w:tcPr>
          <w:p w14:paraId="60FA2EAD" w14:textId="53ECE11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6BB6E6B1" w14:textId="41840A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5903F8F" w14:textId="5E8CAE4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724AF93" w14:textId="62F9D5E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henar eminence</w:t>
            </w:r>
          </w:p>
        </w:tc>
        <w:tc>
          <w:tcPr>
            <w:tcW w:w="1230" w:type="dxa"/>
            <w:vAlign w:val="center"/>
          </w:tcPr>
          <w:p w14:paraId="7DE20434" w14:textId="328A41E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002E3B73" w14:textId="66D58D4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05C412D" w14:textId="08AB5D6F" w:rsidTr="000D51FA">
        <w:tc>
          <w:tcPr>
            <w:tcW w:w="872" w:type="dxa"/>
            <w:vAlign w:val="center"/>
          </w:tcPr>
          <w:p w14:paraId="22382D29" w14:textId="557F12D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2091" w:type="dxa"/>
            <w:vAlign w:val="center"/>
          </w:tcPr>
          <w:p w14:paraId="64DFB3C7" w14:textId="056F915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eazco &amp; Marks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a</w:t>
            </w:r>
          </w:p>
        </w:tc>
        <w:tc>
          <w:tcPr>
            <w:tcW w:w="1218" w:type="dxa"/>
            <w:vAlign w:val="center"/>
          </w:tcPr>
          <w:p w14:paraId="7500D2C0" w14:textId="0ABAC6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BA1FA7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846" w:type="dxa"/>
            <w:vAlign w:val="center"/>
          </w:tcPr>
          <w:p w14:paraId="57F580D5" w14:textId="019DF22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7" w:type="dxa"/>
            <w:vAlign w:val="center"/>
          </w:tcPr>
          <w:p w14:paraId="07DD0C3D" w14:textId="235E5ED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AEA7930" w14:textId="5605A5D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58B1E30B" w14:textId="29E32AB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sum of PIPJ of index finger</w:t>
            </w:r>
          </w:p>
        </w:tc>
        <w:tc>
          <w:tcPr>
            <w:tcW w:w="1230" w:type="dxa"/>
            <w:vAlign w:val="center"/>
          </w:tcPr>
          <w:p w14:paraId="355D6229" w14:textId="7D0E549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vAlign w:val="center"/>
          </w:tcPr>
          <w:p w14:paraId="312C16B6" w14:textId="2999810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42BA991A" w14:textId="03700C7E" w:rsidTr="000D51FA">
        <w:tc>
          <w:tcPr>
            <w:tcW w:w="872" w:type="dxa"/>
            <w:vAlign w:val="center"/>
          </w:tcPr>
          <w:p w14:paraId="2C2343F7" w14:textId="0702730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91" w:type="dxa"/>
            <w:vAlign w:val="center"/>
          </w:tcPr>
          <w:p w14:paraId="6E3D0DFF" w14:textId="6B28DA3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inslaeger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a</w:t>
            </w:r>
          </w:p>
        </w:tc>
        <w:tc>
          <w:tcPr>
            <w:tcW w:w="1218" w:type="dxa"/>
            <w:vAlign w:val="center"/>
          </w:tcPr>
          <w:p w14:paraId="374EE7C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635" w:type="dxa"/>
            <w:vAlign w:val="center"/>
          </w:tcPr>
          <w:p w14:paraId="691D790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846" w:type="dxa"/>
            <w:vAlign w:val="center"/>
          </w:tcPr>
          <w:p w14:paraId="3AA40E05" w14:textId="76690DD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7" w:type="dxa"/>
            <w:vAlign w:val="center"/>
          </w:tcPr>
          <w:p w14:paraId="02FB5F4C" w14:textId="3744A4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A3C9157" w14:textId="31B7113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6AEF2886" w14:textId="6037DD9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and (thenar region)</w:t>
            </w:r>
          </w:p>
        </w:tc>
        <w:tc>
          <w:tcPr>
            <w:tcW w:w="1230" w:type="dxa"/>
            <w:vAlign w:val="center"/>
          </w:tcPr>
          <w:p w14:paraId="34BD8085" w14:textId="29CF13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7" w:type="dxa"/>
            <w:vAlign w:val="center"/>
          </w:tcPr>
          <w:p w14:paraId="7C9BF3D5" w14:textId="00F8F2F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49A8C13C" w14:textId="05E62177" w:rsidTr="000D51FA">
        <w:tc>
          <w:tcPr>
            <w:tcW w:w="872" w:type="dxa"/>
            <w:vAlign w:val="center"/>
          </w:tcPr>
          <w:p w14:paraId="0B24310A" w14:textId="0403EB3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91" w:type="dxa"/>
            <w:vAlign w:val="center"/>
          </w:tcPr>
          <w:p w14:paraId="0B9058A2" w14:textId="2AD828E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inslaeger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a</w:t>
            </w:r>
          </w:p>
        </w:tc>
        <w:tc>
          <w:tcPr>
            <w:tcW w:w="1218" w:type="dxa"/>
            <w:vAlign w:val="center"/>
          </w:tcPr>
          <w:p w14:paraId="3BA4FEB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635" w:type="dxa"/>
            <w:vAlign w:val="center"/>
          </w:tcPr>
          <w:p w14:paraId="43CB9CD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846" w:type="dxa"/>
            <w:vAlign w:val="center"/>
          </w:tcPr>
          <w:p w14:paraId="292348B3" w14:textId="5F71E9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7" w:type="dxa"/>
            <w:vAlign w:val="center"/>
          </w:tcPr>
          <w:p w14:paraId="50E99020" w14:textId="30183F8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EFCA71C" w14:textId="571CB0C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3CE102A1" w14:textId="60A0AC3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 joint of right index finger</w:t>
            </w:r>
          </w:p>
        </w:tc>
        <w:tc>
          <w:tcPr>
            <w:tcW w:w="1230" w:type="dxa"/>
            <w:vAlign w:val="center"/>
          </w:tcPr>
          <w:p w14:paraId="201B0490" w14:textId="083A19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689E7D50" w14:textId="698ECC3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417F9" w:rsidRPr="00040062" w14:paraId="125D8976" w14:textId="233A50EA" w:rsidTr="000D51FA">
        <w:tc>
          <w:tcPr>
            <w:tcW w:w="872" w:type="dxa"/>
            <w:vAlign w:val="center"/>
          </w:tcPr>
          <w:p w14:paraId="13E40702" w14:textId="2562CF9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91" w:type="dxa"/>
            <w:vAlign w:val="center"/>
          </w:tcPr>
          <w:p w14:paraId="6A09FC34" w14:textId="4A2DBD4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szk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3a</w:t>
            </w:r>
          </w:p>
        </w:tc>
        <w:tc>
          <w:tcPr>
            <w:tcW w:w="1218" w:type="dxa"/>
            <w:vAlign w:val="center"/>
          </w:tcPr>
          <w:p w14:paraId="1C1D35D4" w14:textId="3A67EDC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635" w:type="dxa"/>
            <w:vAlign w:val="center"/>
          </w:tcPr>
          <w:p w14:paraId="27A6BED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846" w:type="dxa"/>
            <w:vAlign w:val="center"/>
          </w:tcPr>
          <w:p w14:paraId="7F379509" w14:textId="2D49D7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78E209F6" w14:textId="04EEE1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7B7590D" w14:textId="02B7239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5BF72123" w14:textId="0DA395D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D2 PP volar</w:t>
            </w:r>
          </w:p>
        </w:tc>
        <w:tc>
          <w:tcPr>
            <w:tcW w:w="1230" w:type="dxa"/>
            <w:vAlign w:val="center"/>
          </w:tcPr>
          <w:p w14:paraId="351E6ED5" w14:textId="37F97B2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7" w:type="dxa"/>
            <w:vAlign w:val="center"/>
          </w:tcPr>
          <w:p w14:paraId="0F3ED53C" w14:textId="263E5BC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7EFAFDC" w14:textId="7887296C" w:rsidTr="000D51FA">
        <w:tc>
          <w:tcPr>
            <w:tcW w:w="872" w:type="dxa"/>
            <w:vAlign w:val="center"/>
          </w:tcPr>
          <w:p w14:paraId="0D32F95E" w14:textId="5AC2489D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91" w:type="dxa"/>
            <w:vAlign w:val="center"/>
          </w:tcPr>
          <w:p w14:paraId="296F2BD7" w14:textId="204DFA4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hapiro &amp; Froimso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4a</w:t>
            </w:r>
          </w:p>
        </w:tc>
        <w:tc>
          <w:tcPr>
            <w:tcW w:w="1218" w:type="dxa"/>
            <w:vAlign w:val="center"/>
          </w:tcPr>
          <w:p w14:paraId="28F1A4E2" w14:textId="401A857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94F3A6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846" w:type="dxa"/>
            <w:vAlign w:val="center"/>
          </w:tcPr>
          <w:p w14:paraId="119A4FAF" w14:textId="5B5BD1E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7" w:type="dxa"/>
            <w:vAlign w:val="center"/>
          </w:tcPr>
          <w:p w14:paraId="609715F7" w14:textId="6C902CA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7C45CD5" w14:textId="46DDAC3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69E9A064" w14:textId="2FE037A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and (volar third web space)</w:t>
            </w:r>
          </w:p>
        </w:tc>
        <w:tc>
          <w:tcPr>
            <w:tcW w:w="1230" w:type="dxa"/>
            <w:vAlign w:val="center"/>
          </w:tcPr>
          <w:p w14:paraId="5E607D20" w14:textId="78F6D37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744D1123" w14:textId="41541D9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91F9A1A" w14:textId="4B976420" w:rsidTr="000D51FA">
        <w:tc>
          <w:tcPr>
            <w:tcW w:w="872" w:type="dxa"/>
            <w:vAlign w:val="center"/>
          </w:tcPr>
          <w:p w14:paraId="347EE710" w14:textId="6A68A5C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91" w:type="dxa"/>
            <w:vAlign w:val="center"/>
          </w:tcPr>
          <w:p w14:paraId="713A691B" w14:textId="07B87E9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tle &amp; Silver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5a</w:t>
            </w:r>
          </w:p>
        </w:tc>
        <w:tc>
          <w:tcPr>
            <w:tcW w:w="1218" w:type="dxa"/>
            <w:vAlign w:val="center"/>
          </w:tcPr>
          <w:p w14:paraId="68DF1702" w14:textId="547F4F0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1829EA3" w14:textId="2ABB3E8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846" w:type="dxa"/>
            <w:vAlign w:val="center"/>
          </w:tcPr>
          <w:p w14:paraId="51DBD24C" w14:textId="720D390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vAlign w:val="center"/>
          </w:tcPr>
          <w:p w14:paraId="70A707C4" w14:textId="0051132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666CF3B" w14:textId="412417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C683FEE" w14:textId="532A3CA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nopalmar side of the right index finger at the level of the PIP. Mass was an enlargement of the ulnar digital artery</w:t>
            </w:r>
          </w:p>
        </w:tc>
        <w:tc>
          <w:tcPr>
            <w:tcW w:w="1230" w:type="dxa"/>
            <w:vAlign w:val="center"/>
          </w:tcPr>
          <w:p w14:paraId="2A949FEF" w14:textId="301C95C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09E8F592" w14:textId="52FFEF1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F417F9" w:rsidRPr="00040062" w14:paraId="5E83704E" w14:textId="4921A2A1" w:rsidTr="000D51FA">
        <w:tc>
          <w:tcPr>
            <w:tcW w:w="872" w:type="dxa"/>
            <w:vAlign w:val="center"/>
          </w:tcPr>
          <w:p w14:paraId="74A5556C" w14:textId="4BAD592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91" w:type="dxa"/>
            <w:vAlign w:val="center"/>
          </w:tcPr>
          <w:p w14:paraId="4C67D83F" w14:textId="5D4DD4F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dman &amp; Meland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6a</w:t>
            </w:r>
          </w:p>
        </w:tc>
        <w:tc>
          <w:tcPr>
            <w:tcW w:w="1218" w:type="dxa"/>
            <w:vAlign w:val="center"/>
          </w:tcPr>
          <w:p w14:paraId="46DFCC04" w14:textId="33083BE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2A29B3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846" w:type="dxa"/>
            <w:vAlign w:val="center"/>
          </w:tcPr>
          <w:p w14:paraId="58F23260" w14:textId="4158FB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3F6ECF04" w14:textId="0DB3C97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1637E0B8" w14:textId="20B55D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07F76C0" w14:textId="0128D31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ourth dorsal webspace</w:t>
            </w:r>
          </w:p>
        </w:tc>
        <w:tc>
          <w:tcPr>
            <w:tcW w:w="1230" w:type="dxa"/>
            <w:vAlign w:val="center"/>
          </w:tcPr>
          <w:p w14:paraId="7DB6A957" w14:textId="53AB3A6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2A68C3FF" w14:textId="3F8418E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832102A" w14:textId="1033C862" w:rsidTr="000D51FA">
        <w:tc>
          <w:tcPr>
            <w:tcW w:w="872" w:type="dxa"/>
            <w:vAlign w:val="center"/>
          </w:tcPr>
          <w:p w14:paraId="59B870A4" w14:textId="54410E8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91" w:type="dxa"/>
            <w:vAlign w:val="center"/>
          </w:tcPr>
          <w:p w14:paraId="73785299" w14:textId="2B96E9A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i &amp; Otto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7a</w:t>
            </w:r>
          </w:p>
        </w:tc>
        <w:tc>
          <w:tcPr>
            <w:tcW w:w="1218" w:type="dxa"/>
            <w:vAlign w:val="center"/>
          </w:tcPr>
          <w:p w14:paraId="6A05B7DB" w14:textId="5DEEDDC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635" w:type="dxa"/>
            <w:vAlign w:val="center"/>
          </w:tcPr>
          <w:p w14:paraId="786B4B8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846" w:type="dxa"/>
            <w:vAlign w:val="center"/>
          </w:tcPr>
          <w:p w14:paraId="49D62ABA" w14:textId="4544BC2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7" w:type="dxa"/>
            <w:vAlign w:val="center"/>
          </w:tcPr>
          <w:p w14:paraId="799E96E9" w14:textId="78F35A3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8BEAE09" w14:textId="68DEF7E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482DCC0" w14:textId="78B4BC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D4 DP</w:t>
            </w:r>
          </w:p>
        </w:tc>
        <w:tc>
          <w:tcPr>
            <w:tcW w:w="1230" w:type="dxa"/>
            <w:vAlign w:val="center"/>
          </w:tcPr>
          <w:p w14:paraId="778E484A" w14:textId="6AEB66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D9B1AAA" w14:textId="49BC1DB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BFAD049" w14:textId="325AB50A" w:rsidTr="000D51FA">
        <w:tc>
          <w:tcPr>
            <w:tcW w:w="872" w:type="dxa"/>
            <w:vAlign w:val="center"/>
          </w:tcPr>
          <w:p w14:paraId="34436DF2" w14:textId="5ED7D63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91" w:type="dxa"/>
            <w:vAlign w:val="center"/>
          </w:tcPr>
          <w:p w14:paraId="73A2F8FE" w14:textId="5B21690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ort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8a</w:t>
            </w:r>
          </w:p>
        </w:tc>
        <w:tc>
          <w:tcPr>
            <w:tcW w:w="1218" w:type="dxa"/>
            <w:vAlign w:val="center"/>
          </w:tcPr>
          <w:p w14:paraId="4E370B0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635" w:type="dxa"/>
            <w:vAlign w:val="center"/>
          </w:tcPr>
          <w:p w14:paraId="30AEF4D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846" w:type="dxa"/>
            <w:vAlign w:val="center"/>
          </w:tcPr>
          <w:p w14:paraId="7947364B" w14:textId="2AD9E5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7" w:type="dxa"/>
            <w:vAlign w:val="center"/>
          </w:tcPr>
          <w:p w14:paraId="12291A50" w14:textId="043AA5E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12BE684" w14:textId="4CD8FBC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1D053FD" w14:textId="56276A7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guyon canal - involvement ulnar nerve</w:t>
            </w:r>
          </w:p>
        </w:tc>
        <w:tc>
          <w:tcPr>
            <w:tcW w:w="1230" w:type="dxa"/>
            <w:vAlign w:val="center"/>
          </w:tcPr>
          <w:p w14:paraId="2416CED6" w14:textId="63C6CB2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CE00CD5" w14:textId="50CC365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417F9" w:rsidRPr="00040062" w14:paraId="4B91795A" w14:textId="1A593D2B" w:rsidTr="000D51FA">
        <w:tc>
          <w:tcPr>
            <w:tcW w:w="872" w:type="dxa"/>
            <w:vAlign w:val="center"/>
          </w:tcPr>
          <w:p w14:paraId="6A00B88D" w14:textId="1942EA02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91" w:type="dxa"/>
            <w:vAlign w:val="center"/>
          </w:tcPr>
          <w:p w14:paraId="20154FB9" w14:textId="5FC0FCE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ukagoshi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9a</w:t>
            </w:r>
          </w:p>
        </w:tc>
        <w:tc>
          <w:tcPr>
            <w:tcW w:w="1218" w:type="dxa"/>
            <w:vAlign w:val="center"/>
          </w:tcPr>
          <w:p w14:paraId="6CA01F75" w14:textId="2FBE81A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55E3AEA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846" w:type="dxa"/>
            <w:vAlign w:val="center"/>
          </w:tcPr>
          <w:p w14:paraId="55698148" w14:textId="58FC4B1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7" w:type="dxa"/>
            <w:vAlign w:val="center"/>
          </w:tcPr>
          <w:p w14:paraId="1E2C743F" w14:textId="61DA857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7C81CCCB" w14:textId="3B3F2D1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36CFF9B3" w14:textId="4C3731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ypothenar</w:t>
            </w:r>
          </w:p>
        </w:tc>
        <w:tc>
          <w:tcPr>
            <w:tcW w:w="1230" w:type="dxa"/>
            <w:vAlign w:val="center"/>
          </w:tcPr>
          <w:p w14:paraId="7F85CEA3" w14:textId="5C6C94F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vAlign w:val="center"/>
          </w:tcPr>
          <w:p w14:paraId="6C8C62C6" w14:textId="454C968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4112143" w14:textId="60B6430F" w:rsidTr="000D51FA">
        <w:tc>
          <w:tcPr>
            <w:tcW w:w="872" w:type="dxa"/>
            <w:vAlign w:val="center"/>
          </w:tcPr>
          <w:p w14:paraId="0DCF6A71" w14:textId="37180E4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91" w:type="dxa"/>
            <w:vAlign w:val="center"/>
          </w:tcPr>
          <w:p w14:paraId="26E95580" w14:textId="563673F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ugh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0a</w:t>
            </w:r>
          </w:p>
        </w:tc>
        <w:tc>
          <w:tcPr>
            <w:tcW w:w="1218" w:type="dxa"/>
            <w:vAlign w:val="center"/>
          </w:tcPr>
          <w:p w14:paraId="6081E73D" w14:textId="3A81525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29103E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846" w:type="dxa"/>
            <w:vAlign w:val="center"/>
          </w:tcPr>
          <w:p w14:paraId="415EFCB2" w14:textId="173E9E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vAlign w:val="center"/>
          </w:tcPr>
          <w:p w14:paraId="4C283104" w14:textId="58624BF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5418851" w14:textId="01B1057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33AA2AF6" w14:textId="1A9A873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sal right ring finger</w:t>
            </w:r>
          </w:p>
        </w:tc>
        <w:tc>
          <w:tcPr>
            <w:tcW w:w="1230" w:type="dxa"/>
            <w:vAlign w:val="center"/>
          </w:tcPr>
          <w:p w14:paraId="235B36C6" w14:textId="4C9BED5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7" w:type="dxa"/>
            <w:vAlign w:val="center"/>
          </w:tcPr>
          <w:p w14:paraId="4B377D53" w14:textId="2638398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7245CA5" w14:textId="2ACFC20E" w:rsidTr="000D51FA">
        <w:tc>
          <w:tcPr>
            <w:tcW w:w="872" w:type="dxa"/>
            <w:vAlign w:val="center"/>
          </w:tcPr>
          <w:p w14:paraId="6BFE6A57" w14:textId="30E821B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091" w:type="dxa"/>
            <w:vAlign w:val="center"/>
          </w:tcPr>
          <w:p w14:paraId="5035F70F" w14:textId="1BF849E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4153CDB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4706F7E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696C9F33" w14:textId="4E0868D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7" w:type="dxa"/>
            <w:vAlign w:val="center"/>
          </w:tcPr>
          <w:p w14:paraId="72F983BD" w14:textId="33A9F4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3FC0335" w14:textId="7F2AD48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65ABCF42" w14:textId="2E176EA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arm (posterior)</w:t>
            </w:r>
          </w:p>
        </w:tc>
        <w:tc>
          <w:tcPr>
            <w:tcW w:w="1230" w:type="dxa"/>
            <w:vAlign w:val="center"/>
          </w:tcPr>
          <w:p w14:paraId="2B68FEAA" w14:textId="14EC4C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vAlign w:val="center"/>
          </w:tcPr>
          <w:p w14:paraId="7F5451F2" w14:textId="56039A2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32D102A6" w14:textId="60D8C053" w:rsidTr="000D51FA">
        <w:tc>
          <w:tcPr>
            <w:tcW w:w="872" w:type="dxa"/>
            <w:vAlign w:val="center"/>
          </w:tcPr>
          <w:p w14:paraId="028D9D52" w14:textId="5463441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91" w:type="dxa"/>
            <w:vAlign w:val="center"/>
          </w:tcPr>
          <w:p w14:paraId="1902D5C0" w14:textId="5B4620B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1CCED5E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45EFFC3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5738A2F9" w14:textId="1A2775C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7" w:type="dxa"/>
            <w:vAlign w:val="center"/>
          </w:tcPr>
          <w:p w14:paraId="4FDCA46B" w14:textId="76DF440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70E7F46" w14:textId="29294C3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3C17F38" w14:textId="0613F79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ittle finger (volar)</w:t>
            </w:r>
          </w:p>
        </w:tc>
        <w:tc>
          <w:tcPr>
            <w:tcW w:w="1230" w:type="dxa"/>
            <w:vAlign w:val="center"/>
          </w:tcPr>
          <w:p w14:paraId="413AEC91" w14:textId="485161F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vAlign w:val="center"/>
          </w:tcPr>
          <w:p w14:paraId="76572350" w14:textId="633DA72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2D709037" w14:textId="07F2BB3D" w:rsidTr="000D51FA">
        <w:tc>
          <w:tcPr>
            <w:tcW w:w="872" w:type="dxa"/>
            <w:vAlign w:val="center"/>
          </w:tcPr>
          <w:p w14:paraId="586520CD" w14:textId="7F385742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91" w:type="dxa"/>
            <w:vAlign w:val="center"/>
          </w:tcPr>
          <w:p w14:paraId="175F6C21" w14:textId="34F9A356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42C3EEF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71B2CC9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66E2FF7F" w14:textId="6E4121A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vAlign w:val="center"/>
          </w:tcPr>
          <w:p w14:paraId="35E17A81" w14:textId="53B5A39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9895044" w14:textId="305EAC4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A7519CE" w14:textId="1235805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lm</w:t>
            </w:r>
          </w:p>
        </w:tc>
        <w:tc>
          <w:tcPr>
            <w:tcW w:w="1230" w:type="dxa"/>
            <w:vAlign w:val="center"/>
          </w:tcPr>
          <w:p w14:paraId="6535DD77" w14:textId="7528307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0605BA5A" w14:textId="4F426C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73E5BBD3" w14:textId="24CAC219" w:rsidTr="000D51FA">
        <w:tc>
          <w:tcPr>
            <w:tcW w:w="872" w:type="dxa"/>
            <w:vAlign w:val="center"/>
          </w:tcPr>
          <w:p w14:paraId="62F22979" w14:textId="2F78799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91" w:type="dxa"/>
            <w:vAlign w:val="center"/>
          </w:tcPr>
          <w:p w14:paraId="52596918" w14:textId="1052633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4B2192C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620822E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5805DC6A" w14:textId="7A52C00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7" w:type="dxa"/>
            <w:vAlign w:val="center"/>
          </w:tcPr>
          <w:p w14:paraId="03E1D7F1" w14:textId="539DF8B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6C2E760" w14:textId="3B04241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49C3B9A" w14:textId="13D8FF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dex finger (volar)</w:t>
            </w:r>
          </w:p>
        </w:tc>
        <w:tc>
          <w:tcPr>
            <w:tcW w:w="1230" w:type="dxa"/>
            <w:vAlign w:val="center"/>
          </w:tcPr>
          <w:p w14:paraId="26C1613D" w14:textId="21D77EF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118503CA" w14:textId="425B2BD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7958F118" w14:textId="36EF1388" w:rsidTr="000D51FA">
        <w:tc>
          <w:tcPr>
            <w:tcW w:w="872" w:type="dxa"/>
            <w:vAlign w:val="center"/>
          </w:tcPr>
          <w:p w14:paraId="1FE1AF17" w14:textId="3BDC431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91" w:type="dxa"/>
            <w:vAlign w:val="center"/>
          </w:tcPr>
          <w:p w14:paraId="4F638E61" w14:textId="20F0413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3959FB5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4C0B820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5DF41F12" w14:textId="6E5BE12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vAlign w:val="center"/>
          </w:tcPr>
          <w:p w14:paraId="6D60A8C1" w14:textId="55D91FA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6E9FE4F" w14:textId="28EA64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762FF69" w14:textId="7E3308E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ring finger (volar)</w:t>
            </w:r>
          </w:p>
        </w:tc>
        <w:tc>
          <w:tcPr>
            <w:tcW w:w="1230" w:type="dxa"/>
            <w:vAlign w:val="center"/>
          </w:tcPr>
          <w:p w14:paraId="4736006A" w14:textId="632DFB9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0CCD1643" w14:textId="3EAE282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11DCDE3A" w14:textId="32DBB140" w:rsidTr="000D51FA">
        <w:tc>
          <w:tcPr>
            <w:tcW w:w="872" w:type="dxa"/>
            <w:vAlign w:val="center"/>
          </w:tcPr>
          <w:p w14:paraId="11882008" w14:textId="0C065832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91" w:type="dxa"/>
            <w:vAlign w:val="center"/>
          </w:tcPr>
          <w:p w14:paraId="642613B6" w14:textId="0CD6CF4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23CF1FD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5C050BB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458EC9B4" w14:textId="05A05A5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7" w:type="dxa"/>
            <w:vAlign w:val="center"/>
          </w:tcPr>
          <w:p w14:paraId="44539B1C" w14:textId="73B725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88716B5" w14:textId="4312AF1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62577F44" w14:textId="59CDD59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dex finger (dorsal)</w:t>
            </w:r>
          </w:p>
        </w:tc>
        <w:tc>
          <w:tcPr>
            <w:tcW w:w="1230" w:type="dxa"/>
            <w:vAlign w:val="center"/>
          </w:tcPr>
          <w:p w14:paraId="7E8B0301" w14:textId="76194BA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312BC4D5" w14:textId="3A4757D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2B37225E" w14:textId="772AFE63" w:rsidTr="000D51FA">
        <w:tc>
          <w:tcPr>
            <w:tcW w:w="872" w:type="dxa"/>
            <w:vAlign w:val="center"/>
          </w:tcPr>
          <w:p w14:paraId="227CB2E6" w14:textId="6A72284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91" w:type="dxa"/>
            <w:vAlign w:val="center"/>
          </w:tcPr>
          <w:p w14:paraId="614616C2" w14:textId="286ECED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58E3F97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3CE59CF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28AA6025" w14:textId="541C2FE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7" w:type="dxa"/>
            <w:vAlign w:val="center"/>
          </w:tcPr>
          <w:p w14:paraId="7D7BE3DA" w14:textId="5866D1A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0630315" w14:textId="3ED34EB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71AAFA0C" w14:textId="017F015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forearm (anterior)</w:t>
            </w:r>
          </w:p>
        </w:tc>
        <w:tc>
          <w:tcPr>
            <w:tcW w:w="1230" w:type="dxa"/>
            <w:vAlign w:val="center"/>
          </w:tcPr>
          <w:p w14:paraId="18BF19E5" w14:textId="437865A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vAlign w:val="center"/>
          </w:tcPr>
          <w:p w14:paraId="476E0218" w14:textId="5E013C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10B83E65" w14:textId="62531C5F" w:rsidTr="000D51FA">
        <w:tc>
          <w:tcPr>
            <w:tcW w:w="872" w:type="dxa"/>
            <w:vAlign w:val="center"/>
          </w:tcPr>
          <w:p w14:paraId="6CDEA5D6" w14:textId="38808C9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91" w:type="dxa"/>
            <w:vAlign w:val="center"/>
          </w:tcPr>
          <w:p w14:paraId="7D2E2917" w14:textId="07E08B7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6EEB595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55CFD79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797B7805" w14:textId="7B854BC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7" w:type="dxa"/>
            <w:vAlign w:val="center"/>
          </w:tcPr>
          <w:p w14:paraId="1AA6E39A" w14:textId="43BA05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E1F976D" w14:textId="4B804C2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283A183" w14:textId="7179F10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humb (volar)</w:t>
            </w:r>
          </w:p>
        </w:tc>
        <w:tc>
          <w:tcPr>
            <w:tcW w:w="1230" w:type="dxa"/>
            <w:vAlign w:val="center"/>
          </w:tcPr>
          <w:p w14:paraId="22FBC825" w14:textId="7CE016E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vAlign w:val="center"/>
          </w:tcPr>
          <w:p w14:paraId="2974578F" w14:textId="708B32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2A0DD73E" w14:textId="6F4FC3C4" w:rsidTr="000D51FA">
        <w:tc>
          <w:tcPr>
            <w:tcW w:w="872" w:type="dxa"/>
            <w:vAlign w:val="center"/>
          </w:tcPr>
          <w:p w14:paraId="1C22046E" w14:textId="369DE09C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91" w:type="dxa"/>
            <w:vAlign w:val="center"/>
          </w:tcPr>
          <w:p w14:paraId="073E75CC" w14:textId="6CDC7DC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0239C31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7CFD203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1F12A9EE" w14:textId="527BE14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7" w:type="dxa"/>
            <w:vAlign w:val="center"/>
          </w:tcPr>
          <w:p w14:paraId="483C9046" w14:textId="757E600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3F2A97B5" w14:textId="13F737F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A4934D7" w14:textId="4D011FB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dex finger (dorsal)</w:t>
            </w:r>
          </w:p>
        </w:tc>
        <w:tc>
          <w:tcPr>
            <w:tcW w:w="1230" w:type="dxa"/>
            <w:vAlign w:val="center"/>
          </w:tcPr>
          <w:p w14:paraId="3B6A73DE" w14:textId="3BDC4D7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vAlign w:val="center"/>
          </w:tcPr>
          <w:p w14:paraId="62162698" w14:textId="272D9E5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47357B8A" w14:textId="06D380BF" w:rsidTr="000D51FA">
        <w:tc>
          <w:tcPr>
            <w:tcW w:w="872" w:type="dxa"/>
            <w:vAlign w:val="center"/>
          </w:tcPr>
          <w:p w14:paraId="7957F17C" w14:textId="61BE8827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91" w:type="dxa"/>
            <w:vAlign w:val="center"/>
          </w:tcPr>
          <w:p w14:paraId="70073FCF" w14:textId="314C3CD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6127E3A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5256713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7AA280D6" w14:textId="0C3689F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7" w:type="dxa"/>
            <w:vAlign w:val="center"/>
          </w:tcPr>
          <w:p w14:paraId="486FA732" w14:textId="2358979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8995344" w14:textId="0E29A0A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3156ABBD" w14:textId="600AC7A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lm</w:t>
            </w:r>
          </w:p>
        </w:tc>
        <w:tc>
          <w:tcPr>
            <w:tcW w:w="1230" w:type="dxa"/>
            <w:vAlign w:val="center"/>
          </w:tcPr>
          <w:p w14:paraId="5C7C8D57" w14:textId="0D9510D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7" w:type="dxa"/>
            <w:vAlign w:val="center"/>
          </w:tcPr>
          <w:p w14:paraId="7AFEC599" w14:textId="1C204D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10207AC6" w14:textId="1AEF70DA" w:rsidTr="000D51FA">
        <w:tc>
          <w:tcPr>
            <w:tcW w:w="872" w:type="dxa"/>
            <w:vAlign w:val="center"/>
          </w:tcPr>
          <w:p w14:paraId="28339C96" w14:textId="657A24F2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91" w:type="dxa"/>
            <w:vAlign w:val="center"/>
          </w:tcPr>
          <w:p w14:paraId="69D14941" w14:textId="147B146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hi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1a</w:t>
            </w:r>
          </w:p>
        </w:tc>
        <w:tc>
          <w:tcPr>
            <w:tcW w:w="1218" w:type="dxa"/>
            <w:vAlign w:val="center"/>
          </w:tcPr>
          <w:p w14:paraId="1CF4209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5C9278B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6" w:type="dxa"/>
            <w:vAlign w:val="center"/>
          </w:tcPr>
          <w:p w14:paraId="362DA505" w14:textId="18BC25D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7" w:type="dxa"/>
            <w:vAlign w:val="center"/>
          </w:tcPr>
          <w:p w14:paraId="5AFACB9D" w14:textId="050391F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B2FEF7D" w14:textId="6E04A51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64B455FD" w14:textId="4D1C212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lm</w:t>
            </w:r>
          </w:p>
        </w:tc>
        <w:tc>
          <w:tcPr>
            <w:tcW w:w="1230" w:type="dxa"/>
            <w:vAlign w:val="center"/>
          </w:tcPr>
          <w:p w14:paraId="13EC671E" w14:textId="2AB3176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vAlign w:val="center"/>
          </w:tcPr>
          <w:p w14:paraId="6EC90ED2" w14:textId="1E3E259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417F9" w:rsidRPr="00040062" w14:paraId="2BC2004B" w14:textId="324A6DE6" w:rsidTr="000D51FA">
        <w:tc>
          <w:tcPr>
            <w:tcW w:w="872" w:type="dxa"/>
            <w:vAlign w:val="center"/>
          </w:tcPr>
          <w:p w14:paraId="428340C9" w14:textId="19E83D8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91" w:type="dxa"/>
            <w:vAlign w:val="center"/>
          </w:tcPr>
          <w:p w14:paraId="4912BC1F" w14:textId="17D0B03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2a</w:t>
            </w:r>
          </w:p>
        </w:tc>
        <w:tc>
          <w:tcPr>
            <w:tcW w:w="1218" w:type="dxa"/>
            <w:vAlign w:val="center"/>
          </w:tcPr>
          <w:p w14:paraId="6EC7C1F5" w14:textId="0E3FB5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068C5E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46" w:type="dxa"/>
            <w:vAlign w:val="center"/>
          </w:tcPr>
          <w:p w14:paraId="22D04A60" w14:textId="7503EF7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7" w:type="dxa"/>
            <w:vAlign w:val="center"/>
          </w:tcPr>
          <w:p w14:paraId="6DA0B5AD" w14:textId="3307C6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65B72EE8" w14:textId="433E6AA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6F7F380" w14:textId="09037BF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 of right fourth finger (palmar aspect of 4th MCP joint)</w:t>
            </w:r>
          </w:p>
        </w:tc>
        <w:tc>
          <w:tcPr>
            <w:tcW w:w="1230" w:type="dxa"/>
            <w:vAlign w:val="center"/>
          </w:tcPr>
          <w:p w14:paraId="061A5EC5" w14:textId="3396102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6C66E1B3" w14:textId="1108F5F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0E71069" w14:textId="41ED855E" w:rsidTr="000D51FA">
        <w:tc>
          <w:tcPr>
            <w:tcW w:w="872" w:type="dxa"/>
            <w:vAlign w:val="center"/>
          </w:tcPr>
          <w:p w14:paraId="3AAD78AC" w14:textId="7D8CD67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91" w:type="dxa"/>
            <w:vAlign w:val="center"/>
          </w:tcPr>
          <w:p w14:paraId="4C9218A8" w14:textId="3466578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e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3a</w:t>
            </w:r>
          </w:p>
        </w:tc>
        <w:tc>
          <w:tcPr>
            <w:tcW w:w="1218" w:type="dxa"/>
            <w:vAlign w:val="center"/>
          </w:tcPr>
          <w:p w14:paraId="1BC8D5F3" w14:textId="3D11CC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2C49AD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46" w:type="dxa"/>
            <w:vAlign w:val="center"/>
          </w:tcPr>
          <w:p w14:paraId="73D4AC68" w14:textId="4C574E4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7" w:type="dxa"/>
            <w:vAlign w:val="center"/>
          </w:tcPr>
          <w:p w14:paraId="021C06E4" w14:textId="4C63E17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CD6AA2D" w14:textId="4C8F4A5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5EE48BC" w14:textId="3F8F705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ring finger (anterolateral aspect of proximal phalanx)</w:t>
            </w:r>
          </w:p>
        </w:tc>
        <w:tc>
          <w:tcPr>
            <w:tcW w:w="1230" w:type="dxa"/>
            <w:vAlign w:val="center"/>
          </w:tcPr>
          <w:p w14:paraId="2461DEBC" w14:textId="1EF68F6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7" w:type="dxa"/>
            <w:vAlign w:val="center"/>
          </w:tcPr>
          <w:p w14:paraId="50222BDB" w14:textId="220D64F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417F9" w:rsidRPr="00040062" w14:paraId="5038C69C" w14:textId="49F9600D" w:rsidTr="000D51FA">
        <w:tc>
          <w:tcPr>
            <w:tcW w:w="872" w:type="dxa"/>
            <w:vAlign w:val="center"/>
          </w:tcPr>
          <w:p w14:paraId="5D3CD5E3" w14:textId="1F0D0B3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1" w:type="dxa"/>
            <w:vAlign w:val="center"/>
          </w:tcPr>
          <w:p w14:paraId="7B6D64EE" w14:textId="33AF070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e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3a</w:t>
            </w:r>
          </w:p>
        </w:tc>
        <w:tc>
          <w:tcPr>
            <w:tcW w:w="1218" w:type="dxa"/>
            <w:vAlign w:val="center"/>
          </w:tcPr>
          <w:p w14:paraId="2EC60808" w14:textId="6EEAB1D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E2EE14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46" w:type="dxa"/>
            <w:vAlign w:val="center"/>
          </w:tcPr>
          <w:p w14:paraId="69612E44" w14:textId="2ECCCDD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7" w:type="dxa"/>
            <w:vAlign w:val="center"/>
          </w:tcPr>
          <w:p w14:paraId="3F882048" w14:textId="0200D15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2A134A6" w14:textId="302396C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787B24A5" w14:textId="524B6CF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dex finger (ulnar side of proximal phalanx)</w:t>
            </w:r>
          </w:p>
        </w:tc>
        <w:tc>
          <w:tcPr>
            <w:tcW w:w="1230" w:type="dxa"/>
            <w:vAlign w:val="center"/>
          </w:tcPr>
          <w:p w14:paraId="025E5A9E" w14:textId="73E8E13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7" w:type="dxa"/>
            <w:vAlign w:val="center"/>
          </w:tcPr>
          <w:p w14:paraId="7EE6B759" w14:textId="76E7333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9DFDC2B" w14:textId="7414CF5C" w:rsidTr="000D51FA">
        <w:tc>
          <w:tcPr>
            <w:tcW w:w="872" w:type="dxa"/>
            <w:vAlign w:val="center"/>
          </w:tcPr>
          <w:p w14:paraId="7ACF3138" w14:textId="52752C3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91" w:type="dxa"/>
            <w:vAlign w:val="center"/>
          </w:tcPr>
          <w:p w14:paraId="2D283BB2" w14:textId="5C231B9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e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3a</w:t>
            </w:r>
          </w:p>
        </w:tc>
        <w:tc>
          <w:tcPr>
            <w:tcW w:w="1218" w:type="dxa"/>
            <w:vAlign w:val="center"/>
          </w:tcPr>
          <w:p w14:paraId="7B86DA27" w14:textId="3CB51EA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F6BF6B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46" w:type="dxa"/>
            <w:vAlign w:val="center"/>
          </w:tcPr>
          <w:p w14:paraId="6124550E" w14:textId="746C17E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7" w:type="dxa"/>
            <w:vAlign w:val="center"/>
          </w:tcPr>
          <w:p w14:paraId="36CC7FAD" w14:textId="71DEBBB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17E216F" w14:textId="605BA8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705E2AE9" w14:textId="6D6D9F1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nar aspect of left ring finger distal to the proximal interphalangeal joint</w:t>
            </w:r>
          </w:p>
        </w:tc>
        <w:tc>
          <w:tcPr>
            <w:tcW w:w="1230" w:type="dxa"/>
            <w:vAlign w:val="center"/>
          </w:tcPr>
          <w:p w14:paraId="070C79FC" w14:textId="481624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7" w:type="dxa"/>
            <w:vAlign w:val="center"/>
          </w:tcPr>
          <w:p w14:paraId="5D63EA31" w14:textId="1EA4BCD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7EADB62" w14:textId="5D1C37AF" w:rsidTr="000D51FA">
        <w:tc>
          <w:tcPr>
            <w:tcW w:w="872" w:type="dxa"/>
            <w:vAlign w:val="center"/>
          </w:tcPr>
          <w:p w14:paraId="0F076E14" w14:textId="742DA932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91" w:type="dxa"/>
            <w:vAlign w:val="center"/>
          </w:tcPr>
          <w:p w14:paraId="2C0E2E8C" w14:textId="719C944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e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3a</w:t>
            </w:r>
          </w:p>
        </w:tc>
        <w:tc>
          <w:tcPr>
            <w:tcW w:w="1218" w:type="dxa"/>
            <w:vAlign w:val="center"/>
          </w:tcPr>
          <w:p w14:paraId="371C6AEE" w14:textId="0B65EAA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83EFD8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46" w:type="dxa"/>
            <w:vAlign w:val="center"/>
          </w:tcPr>
          <w:p w14:paraId="753BF31F" w14:textId="08D4130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7" w:type="dxa"/>
            <w:vAlign w:val="center"/>
          </w:tcPr>
          <w:p w14:paraId="7A869B85" w14:textId="4AE9D7C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C402CD4" w14:textId="37620B8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934A131" w14:textId="7ED5699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irst webspace superficial to adductor muscle</w:t>
            </w:r>
          </w:p>
        </w:tc>
        <w:tc>
          <w:tcPr>
            <w:tcW w:w="1230" w:type="dxa"/>
            <w:vAlign w:val="center"/>
          </w:tcPr>
          <w:p w14:paraId="010FDE21" w14:textId="149169F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vAlign w:val="center"/>
          </w:tcPr>
          <w:p w14:paraId="1E912545" w14:textId="30EE5C1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9A2EF8F" w14:textId="414F82BC" w:rsidTr="000D51FA">
        <w:tc>
          <w:tcPr>
            <w:tcW w:w="872" w:type="dxa"/>
            <w:vAlign w:val="center"/>
          </w:tcPr>
          <w:p w14:paraId="20514751" w14:textId="16C0C8F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91" w:type="dxa"/>
            <w:vAlign w:val="center"/>
          </w:tcPr>
          <w:p w14:paraId="27EF0077" w14:textId="7FF92D1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e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3a</w:t>
            </w:r>
          </w:p>
        </w:tc>
        <w:tc>
          <w:tcPr>
            <w:tcW w:w="1218" w:type="dxa"/>
            <w:vAlign w:val="center"/>
          </w:tcPr>
          <w:p w14:paraId="16F1A21C" w14:textId="5FE6BC9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4EE4CD9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46" w:type="dxa"/>
            <w:vAlign w:val="center"/>
          </w:tcPr>
          <w:p w14:paraId="02EF83E1" w14:textId="0807623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vAlign w:val="center"/>
          </w:tcPr>
          <w:p w14:paraId="12F16469" w14:textId="1E4F433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E9E3F3F" w14:textId="475FF88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439A8AA4" w14:textId="2504A79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nar eminence left hand</w:t>
            </w:r>
          </w:p>
        </w:tc>
        <w:tc>
          <w:tcPr>
            <w:tcW w:w="1230" w:type="dxa"/>
            <w:vAlign w:val="center"/>
          </w:tcPr>
          <w:p w14:paraId="3D0AA9C9" w14:textId="2999D76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225748C1" w14:textId="435027E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4D14F70" w14:textId="098EE185" w:rsidTr="000D51FA">
        <w:tc>
          <w:tcPr>
            <w:tcW w:w="872" w:type="dxa"/>
            <w:vAlign w:val="center"/>
          </w:tcPr>
          <w:p w14:paraId="00488929" w14:textId="7CEB8C6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91" w:type="dxa"/>
            <w:vAlign w:val="center"/>
          </w:tcPr>
          <w:p w14:paraId="3ACD09DC" w14:textId="4AE2DBAF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wacki &amp; Weiss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4a</w:t>
            </w:r>
          </w:p>
        </w:tc>
        <w:tc>
          <w:tcPr>
            <w:tcW w:w="1218" w:type="dxa"/>
            <w:vAlign w:val="center"/>
          </w:tcPr>
          <w:p w14:paraId="66FFFD49" w14:textId="31DCC23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5A4B47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70548077" w14:textId="61D2D5D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77" w:type="dxa"/>
            <w:vAlign w:val="center"/>
          </w:tcPr>
          <w:p w14:paraId="610C0863" w14:textId="7062AE2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F6D9C59" w14:textId="47CD3FE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6CB7CAD" w14:textId="57ED233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volar proximal phalanx of index finger</w:t>
            </w:r>
          </w:p>
        </w:tc>
        <w:tc>
          <w:tcPr>
            <w:tcW w:w="1230" w:type="dxa"/>
            <w:vAlign w:val="center"/>
          </w:tcPr>
          <w:p w14:paraId="3AEC130E" w14:textId="0DE8911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496E50C8" w14:textId="7518070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417F9" w:rsidRPr="00040062" w14:paraId="58E49E01" w14:textId="281DDB9B" w:rsidTr="000D51FA">
        <w:tc>
          <w:tcPr>
            <w:tcW w:w="872" w:type="dxa"/>
            <w:vAlign w:val="center"/>
          </w:tcPr>
          <w:p w14:paraId="378CB4AC" w14:textId="7376BE0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91" w:type="dxa"/>
            <w:vAlign w:val="center"/>
          </w:tcPr>
          <w:p w14:paraId="1CE15F6B" w14:textId="44A8924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re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5a</w:t>
            </w:r>
          </w:p>
        </w:tc>
        <w:tc>
          <w:tcPr>
            <w:tcW w:w="1218" w:type="dxa"/>
            <w:vAlign w:val="center"/>
          </w:tcPr>
          <w:p w14:paraId="0D165CB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635" w:type="dxa"/>
            <w:vAlign w:val="center"/>
          </w:tcPr>
          <w:p w14:paraId="2DEFD84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684FCFD2" w14:textId="14BF596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7" w:type="dxa"/>
            <w:vAlign w:val="center"/>
          </w:tcPr>
          <w:p w14:paraId="1E7FD523" w14:textId="0BD63C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41A93D8" w14:textId="2818A4D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6B64F8F7" w14:textId="6B13DD3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p of left index finer</w:t>
            </w:r>
          </w:p>
        </w:tc>
        <w:tc>
          <w:tcPr>
            <w:tcW w:w="1230" w:type="dxa"/>
            <w:vAlign w:val="center"/>
          </w:tcPr>
          <w:p w14:paraId="61A44E00" w14:textId="2E13B61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1C7E7FB6" w14:textId="35D1D11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417F9" w:rsidRPr="00040062" w14:paraId="1B5D0BC0" w14:textId="3BF617A6" w:rsidTr="000D51FA">
        <w:tc>
          <w:tcPr>
            <w:tcW w:w="872" w:type="dxa"/>
            <w:vAlign w:val="center"/>
          </w:tcPr>
          <w:p w14:paraId="7D69FF64" w14:textId="2D653EF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091" w:type="dxa"/>
            <w:vAlign w:val="center"/>
          </w:tcPr>
          <w:p w14:paraId="558E69B9" w14:textId="6051235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537AC47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27D0A09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3CBC357F" w14:textId="34DC0A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7" w:type="dxa"/>
            <w:vAlign w:val="center"/>
          </w:tcPr>
          <w:p w14:paraId="5A7755B3" w14:textId="788C21C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8034B60" w14:textId="5478502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A91BB02" w14:textId="3AA6B1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2nd dorsal webspace</w:t>
            </w:r>
          </w:p>
        </w:tc>
        <w:tc>
          <w:tcPr>
            <w:tcW w:w="1230" w:type="dxa"/>
            <w:vAlign w:val="center"/>
          </w:tcPr>
          <w:p w14:paraId="0484D02A" w14:textId="453D5EC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6AF60D6C" w14:textId="4D5002E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5D17E2C7" w14:textId="7C6DEB6E" w:rsidTr="000D51FA">
        <w:tc>
          <w:tcPr>
            <w:tcW w:w="872" w:type="dxa"/>
            <w:vAlign w:val="center"/>
          </w:tcPr>
          <w:p w14:paraId="15D3FA4B" w14:textId="202CEED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91" w:type="dxa"/>
            <w:vAlign w:val="center"/>
          </w:tcPr>
          <w:p w14:paraId="5B988A95" w14:textId="221A6D4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06095B1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2FF71BA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2C5BE974" w14:textId="32F88F2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7" w:type="dxa"/>
            <w:vAlign w:val="center"/>
          </w:tcPr>
          <w:p w14:paraId="6CE4FD87" w14:textId="0497DBE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A352C52" w14:textId="26A7BAA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DBCEE2F" w14:textId="216F69A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2nd volar webspace</w:t>
            </w:r>
          </w:p>
        </w:tc>
        <w:tc>
          <w:tcPr>
            <w:tcW w:w="1230" w:type="dxa"/>
            <w:vAlign w:val="center"/>
          </w:tcPr>
          <w:p w14:paraId="0C3318A1" w14:textId="5E6AE57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vAlign w:val="center"/>
          </w:tcPr>
          <w:p w14:paraId="1FEDDD43" w14:textId="118C28B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D9944AC" w14:textId="034E2863" w:rsidTr="000D51FA">
        <w:tc>
          <w:tcPr>
            <w:tcW w:w="872" w:type="dxa"/>
            <w:vAlign w:val="center"/>
          </w:tcPr>
          <w:p w14:paraId="2CF9FCA9" w14:textId="76D3333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91" w:type="dxa"/>
            <w:vAlign w:val="center"/>
          </w:tcPr>
          <w:p w14:paraId="7863CBC0" w14:textId="3717C51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278C6E5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51713D7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73264105" w14:textId="50DBEA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vAlign w:val="center"/>
          </w:tcPr>
          <w:p w14:paraId="345F0F01" w14:textId="1FC062E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6FF1D50" w14:textId="0BB0E51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721704D" w14:textId="74F21AE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mid dorsal hand</w:t>
            </w:r>
          </w:p>
        </w:tc>
        <w:tc>
          <w:tcPr>
            <w:tcW w:w="1230" w:type="dxa"/>
            <w:vAlign w:val="center"/>
          </w:tcPr>
          <w:p w14:paraId="22E59DF9" w14:textId="45F2F8C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687017A8" w14:textId="4901E0C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6546993" w14:textId="2F4882FE" w:rsidTr="000D51FA">
        <w:tc>
          <w:tcPr>
            <w:tcW w:w="872" w:type="dxa"/>
            <w:vAlign w:val="center"/>
          </w:tcPr>
          <w:p w14:paraId="038B0EAA" w14:textId="1F6012D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91" w:type="dxa"/>
            <w:vAlign w:val="center"/>
          </w:tcPr>
          <w:p w14:paraId="1BEC32E8" w14:textId="4428CE0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4F69BF8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26E48DC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71DB54E2" w14:textId="329F246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77" w:type="dxa"/>
            <w:vAlign w:val="center"/>
          </w:tcPr>
          <w:p w14:paraId="566FF282" w14:textId="1E44D0F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58BC4D8" w14:textId="1C50D12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7D964B3" w14:textId="0414304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just proximal to D2 PIPJ</w:t>
            </w:r>
          </w:p>
        </w:tc>
        <w:tc>
          <w:tcPr>
            <w:tcW w:w="1230" w:type="dxa"/>
            <w:vAlign w:val="center"/>
          </w:tcPr>
          <w:p w14:paraId="7C62C06B" w14:textId="153DBFC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0BD61787" w14:textId="6819CB6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752D0D9" w14:textId="2F5153EF" w:rsidTr="000D51FA">
        <w:tc>
          <w:tcPr>
            <w:tcW w:w="872" w:type="dxa"/>
            <w:vAlign w:val="center"/>
          </w:tcPr>
          <w:p w14:paraId="05E9C930" w14:textId="43C0219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91" w:type="dxa"/>
            <w:vAlign w:val="center"/>
          </w:tcPr>
          <w:p w14:paraId="6F62EF76" w14:textId="27BC7E1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4189718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50D47AC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3F6F9924" w14:textId="5110B6F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vAlign w:val="center"/>
          </w:tcPr>
          <w:p w14:paraId="53E16203" w14:textId="094826E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34D5228" w14:textId="6374E1C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A9B7BC5" w14:textId="2E0B51C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4th dorsal webspace</w:t>
            </w:r>
          </w:p>
        </w:tc>
        <w:tc>
          <w:tcPr>
            <w:tcW w:w="1230" w:type="dxa"/>
            <w:vAlign w:val="center"/>
          </w:tcPr>
          <w:p w14:paraId="11ED95AD" w14:textId="7CF23F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5E0DD303" w14:textId="409DDBD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A11DA3C" w14:textId="5364F61A" w:rsidTr="000D51FA">
        <w:tc>
          <w:tcPr>
            <w:tcW w:w="872" w:type="dxa"/>
            <w:vAlign w:val="center"/>
          </w:tcPr>
          <w:p w14:paraId="1B9CD784" w14:textId="3CD67DD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91" w:type="dxa"/>
            <w:vAlign w:val="center"/>
          </w:tcPr>
          <w:p w14:paraId="7F22EC58" w14:textId="0106D24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79D1F22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06441B6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662F9271" w14:textId="300856F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vAlign w:val="center"/>
          </w:tcPr>
          <w:p w14:paraId="475AED1B" w14:textId="4AFCF14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29A295F" w14:textId="16060E2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49D730D" w14:textId="48557C9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hypothenar region</w:t>
            </w:r>
          </w:p>
        </w:tc>
        <w:tc>
          <w:tcPr>
            <w:tcW w:w="1230" w:type="dxa"/>
            <w:vAlign w:val="center"/>
          </w:tcPr>
          <w:p w14:paraId="58022F1E" w14:textId="747843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vAlign w:val="center"/>
          </w:tcPr>
          <w:p w14:paraId="63421F61" w14:textId="0308307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1524F98" w14:textId="7ABAC791" w:rsidTr="000D51FA">
        <w:tc>
          <w:tcPr>
            <w:tcW w:w="872" w:type="dxa"/>
            <w:vAlign w:val="center"/>
          </w:tcPr>
          <w:p w14:paraId="2D47A663" w14:textId="0BA794D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2</w:t>
            </w:r>
          </w:p>
        </w:tc>
        <w:tc>
          <w:tcPr>
            <w:tcW w:w="2091" w:type="dxa"/>
            <w:vAlign w:val="center"/>
          </w:tcPr>
          <w:p w14:paraId="29EDF9D4" w14:textId="70B766F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2995FF2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7A6B2DE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78D93EFC" w14:textId="64C24AA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7" w:type="dxa"/>
            <w:vAlign w:val="center"/>
          </w:tcPr>
          <w:p w14:paraId="6F477995" w14:textId="0CB6B22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435318E" w14:textId="015A6C0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BE671C6" w14:textId="3F31CA9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1st volar webspace</w:t>
            </w:r>
          </w:p>
        </w:tc>
        <w:tc>
          <w:tcPr>
            <w:tcW w:w="1230" w:type="dxa"/>
            <w:vAlign w:val="center"/>
          </w:tcPr>
          <w:p w14:paraId="4DF260AC" w14:textId="44C2EF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7" w:type="dxa"/>
            <w:vAlign w:val="center"/>
          </w:tcPr>
          <w:p w14:paraId="6A870520" w14:textId="6C36DD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2410AF4" w14:textId="58DC9BC7" w:rsidTr="000D51FA">
        <w:tc>
          <w:tcPr>
            <w:tcW w:w="872" w:type="dxa"/>
            <w:vAlign w:val="center"/>
          </w:tcPr>
          <w:p w14:paraId="5D4E5625" w14:textId="3705411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91" w:type="dxa"/>
            <w:vAlign w:val="center"/>
          </w:tcPr>
          <w:p w14:paraId="0DC4526A" w14:textId="42B1DC4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3F9A57F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1F2D860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3AFC75D4" w14:textId="57DE231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vAlign w:val="center"/>
          </w:tcPr>
          <w:p w14:paraId="1E61847F" w14:textId="7FF512C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1EA3805C" w14:textId="04EF0B4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BC005EA" w14:textId="37BB11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dorsal D1 PIPJ</w:t>
            </w:r>
          </w:p>
        </w:tc>
        <w:tc>
          <w:tcPr>
            <w:tcW w:w="1230" w:type="dxa"/>
            <w:vAlign w:val="center"/>
          </w:tcPr>
          <w:p w14:paraId="7933F4A1" w14:textId="0570A54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vAlign w:val="center"/>
          </w:tcPr>
          <w:p w14:paraId="22510480" w14:textId="0FECB1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FBED7CA" w14:textId="192668DC" w:rsidTr="000D51FA">
        <w:tc>
          <w:tcPr>
            <w:tcW w:w="872" w:type="dxa"/>
            <w:vAlign w:val="center"/>
          </w:tcPr>
          <w:p w14:paraId="6EE345E5" w14:textId="5F9DD78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91" w:type="dxa"/>
            <w:vAlign w:val="center"/>
          </w:tcPr>
          <w:p w14:paraId="144DEA51" w14:textId="61468A0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0C22D75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2FABA14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5FE35849" w14:textId="77DE4BE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vAlign w:val="center"/>
          </w:tcPr>
          <w:p w14:paraId="00CB07B4" w14:textId="2614026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28579B3C" w14:textId="6191831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B31A5C7" w14:textId="01800BF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l - thenar region</w:t>
            </w:r>
          </w:p>
        </w:tc>
        <w:tc>
          <w:tcPr>
            <w:tcW w:w="1230" w:type="dxa"/>
            <w:vAlign w:val="center"/>
          </w:tcPr>
          <w:p w14:paraId="0B8089FB" w14:textId="4D812C7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7" w:type="dxa"/>
            <w:vAlign w:val="center"/>
          </w:tcPr>
          <w:p w14:paraId="719188E6" w14:textId="06627B8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E5C4F47" w14:textId="773DDC9B" w:rsidTr="000D51FA">
        <w:tc>
          <w:tcPr>
            <w:tcW w:w="872" w:type="dxa"/>
            <w:vAlign w:val="center"/>
          </w:tcPr>
          <w:p w14:paraId="525F005B" w14:textId="45634D22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1" w:type="dxa"/>
            <w:vAlign w:val="center"/>
          </w:tcPr>
          <w:p w14:paraId="4769301B" w14:textId="2ED9483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29675FD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7DD4816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0078337F" w14:textId="68AC85D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77" w:type="dxa"/>
            <w:vAlign w:val="center"/>
          </w:tcPr>
          <w:p w14:paraId="16BC07F5" w14:textId="3D96E52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2BBDE05A" w14:textId="265F8B0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D10BA11" w14:textId="43EB0F7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l - thenar region</w:t>
            </w:r>
          </w:p>
        </w:tc>
        <w:tc>
          <w:tcPr>
            <w:tcW w:w="1230" w:type="dxa"/>
            <w:vAlign w:val="center"/>
          </w:tcPr>
          <w:p w14:paraId="1AF5C832" w14:textId="6F93E0B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7" w:type="dxa"/>
            <w:vAlign w:val="center"/>
          </w:tcPr>
          <w:p w14:paraId="1B452CA8" w14:textId="0B2ABA5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C503EEC" w14:textId="47CEF6BB" w:rsidTr="000D51FA">
        <w:tc>
          <w:tcPr>
            <w:tcW w:w="872" w:type="dxa"/>
            <w:vAlign w:val="center"/>
          </w:tcPr>
          <w:p w14:paraId="35738B32" w14:textId="0D92F66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91" w:type="dxa"/>
            <w:vAlign w:val="center"/>
          </w:tcPr>
          <w:p w14:paraId="565A1CDA" w14:textId="4CB6CC4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5A11B62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74865F1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1A4E639D" w14:textId="60E168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7" w:type="dxa"/>
            <w:vAlign w:val="center"/>
          </w:tcPr>
          <w:p w14:paraId="361B2B9A" w14:textId="427B687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06A7449" w14:textId="3A64354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5F65466" w14:textId="2E54A5D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l - volar D3 DIPJ</w:t>
            </w:r>
          </w:p>
        </w:tc>
        <w:tc>
          <w:tcPr>
            <w:tcW w:w="1230" w:type="dxa"/>
            <w:vAlign w:val="center"/>
          </w:tcPr>
          <w:p w14:paraId="49630EBD" w14:textId="1720C69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69DC4BA2" w14:textId="013ABD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473A9AF" w14:textId="434E6EAD" w:rsidTr="000D51FA">
        <w:tc>
          <w:tcPr>
            <w:tcW w:w="872" w:type="dxa"/>
            <w:vAlign w:val="center"/>
          </w:tcPr>
          <w:p w14:paraId="71482DFD" w14:textId="5A04B51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91" w:type="dxa"/>
            <w:vAlign w:val="center"/>
          </w:tcPr>
          <w:p w14:paraId="3D8AC91D" w14:textId="68384DF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10522E2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3BC19F7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7180C788" w14:textId="136335E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7" w:type="dxa"/>
            <w:vAlign w:val="center"/>
          </w:tcPr>
          <w:p w14:paraId="69CD7FF5" w14:textId="6016EF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6BE0F70F" w14:textId="315B9F3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7763D66C" w14:textId="0EFBC5D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l - volar D4 PIPJ</w:t>
            </w:r>
          </w:p>
        </w:tc>
        <w:tc>
          <w:tcPr>
            <w:tcW w:w="1230" w:type="dxa"/>
            <w:vAlign w:val="center"/>
          </w:tcPr>
          <w:p w14:paraId="4A2E7DD9" w14:textId="5F7051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vAlign w:val="center"/>
          </w:tcPr>
          <w:p w14:paraId="32F8C11C" w14:textId="4581A5B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AE134D3" w14:textId="0C1515FC" w:rsidTr="000D51FA">
        <w:tc>
          <w:tcPr>
            <w:tcW w:w="872" w:type="dxa"/>
            <w:vAlign w:val="center"/>
          </w:tcPr>
          <w:p w14:paraId="58086E87" w14:textId="01A36EF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91" w:type="dxa"/>
            <w:vAlign w:val="center"/>
          </w:tcPr>
          <w:p w14:paraId="14419364" w14:textId="5F7A73E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32C01DB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0F40229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08F57048" w14:textId="6AF7772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7" w:type="dxa"/>
            <w:vAlign w:val="center"/>
          </w:tcPr>
          <w:p w14:paraId="67615550" w14:textId="32A20E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29881E3" w14:textId="22F78E9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3D3CD4C" w14:textId="3072E3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utaneous - volar proximal hypothenar region</w:t>
            </w:r>
          </w:p>
        </w:tc>
        <w:tc>
          <w:tcPr>
            <w:tcW w:w="1230" w:type="dxa"/>
            <w:vAlign w:val="center"/>
          </w:tcPr>
          <w:p w14:paraId="0D0B0461" w14:textId="72FBF42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1FF90A9D" w14:textId="19BF09E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5D62BE4" w14:textId="3018E701" w:rsidTr="000D51FA">
        <w:tc>
          <w:tcPr>
            <w:tcW w:w="872" w:type="dxa"/>
            <w:vAlign w:val="center"/>
          </w:tcPr>
          <w:p w14:paraId="494FCE27" w14:textId="75E419F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91" w:type="dxa"/>
            <w:vAlign w:val="center"/>
          </w:tcPr>
          <w:p w14:paraId="3CB4651C" w14:textId="10837DB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s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6a</w:t>
            </w:r>
          </w:p>
        </w:tc>
        <w:tc>
          <w:tcPr>
            <w:tcW w:w="1218" w:type="dxa"/>
            <w:vAlign w:val="center"/>
          </w:tcPr>
          <w:p w14:paraId="6F97B09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295DC33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46" w:type="dxa"/>
            <w:vAlign w:val="center"/>
          </w:tcPr>
          <w:p w14:paraId="59CB4300" w14:textId="0E14D75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77" w:type="dxa"/>
            <w:vAlign w:val="center"/>
          </w:tcPr>
          <w:p w14:paraId="16EEF608" w14:textId="5097081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F7517DE" w14:textId="0E271F7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2622020" w14:textId="6FBBB75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l - volar D4 MCPJ</w:t>
            </w:r>
          </w:p>
        </w:tc>
        <w:tc>
          <w:tcPr>
            <w:tcW w:w="1230" w:type="dxa"/>
            <w:vAlign w:val="center"/>
          </w:tcPr>
          <w:p w14:paraId="5CFC1237" w14:textId="46D1929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vAlign w:val="center"/>
          </w:tcPr>
          <w:p w14:paraId="4662CD28" w14:textId="50EC304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DC5F30D" w14:textId="57654F6C" w:rsidTr="000D51FA">
        <w:tc>
          <w:tcPr>
            <w:tcW w:w="872" w:type="dxa"/>
            <w:vAlign w:val="center"/>
          </w:tcPr>
          <w:p w14:paraId="63E5C7B1" w14:textId="4AC53A0D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91" w:type="dxa"/>
            <w:vAlign w:val="center"/>
          </w:tcPr>
          <w:p w14:paraId="645EC250" w14:textId="28A01AC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s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7a</w:t>
            </w:r>
          </w:p>
        </w:tc>
        <w:tc>
          <w:tcPr>
            <w:tcW w:w="1218" w:type="dxa"/>
            <w:vAlign w:val="center"/>
          </w:tcPr>
          <w:p w14:paraId="225153E7" w14:textId="7D14AD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250C7A6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846" w:type="dxa"/>
            <w:vAlign w:val="center"/>
          </w:tcPr>
          <w:p w14:paraId="0F49D03A" w14:textId="4D1D42A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77" w:type="dxa"/>
            <w:vAlign w:val="center"/>
          </w:tcPr>
          <w:p w14:paraId="76021B59" w14:textId="7691D4C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9AD1940" w14:textId="0DEFBAF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7FB397C5" w14:textId="1A2146F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left wrist (just proximal to the distal wrist crease on the ulnar side of the palmaris longus tendon)</w:t>
            </w:r>
          </w:p>
        </w:tc>
        <w:tc>
          <w:tcPr>
            <w:tcW w:w="1230" w:type="dxa"/>
            <w:vAlign w:val="center"/>
          </w:tcPr>
          <w:p w14:paraId="20F752F9" w14:textId="70F1AD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4A4BE8B" w14:textId="1005A8B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417F9" w:rsidRPr="00040062" w14:paraId="69F986B2" w14:textId="1F2ED24F" w:rsidTr="000D51FA">
        <w:tc>
          <w:tcPr>
            <w:tcW w:w="872" w:type="dxa"/>
            <w:vAlign w:val="center"/>
          </w:tcPr>
          <w:p w14:paraId="5D50519C" w14:textId="0B50ECCD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91" w:type="dxa"/>
            <w:vAlign w:val="center"/>
          </w:tcPr>
          <w:p w14:paraId="4E09F31E" w14:textId="2B43B94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8a</w:t>
            </w:r>
          </w:p>
        </w:tc>
        <w:tc>
          <w:tcPr>
            <w:tcW w:w="1218" w:type="dxa"/>
            <w:vAlign w:val="center"/>
          </w:tcPr>
          <w:p w14:paraId="6EC0A4FB" w14:textId="1D5F2CB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F861E4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846" w:type="dxa"/>
            <w:vAlign w:val="center"/>
          </w:tcPr>
          <w:p w14:paraId="6860F08F" w14:textId="539CE2A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7" w:type="dxa"/>
            <w:vAlign w:val="center"/>
          </w:tcPr>
          <w:p w14:paraId="374367FC" w14:textId="44AF42E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EDA1A60" w14:textId="40E3F37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4C27DF20" w14:textId="50AE6EB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er of right palm</w:t>
            </w:r>
          </w:p>
        </w:tc>
        <w:tc>
          <w:tcPr>
            <w:tcW w:w="1230" w:type="dxa"/>
            <w:vAlign w:val="center"/>
          </w:tcPr>
          <w:p w14:paraId="15276637" w14:textId="02A3AB7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246E52F" w14:textId="4426CE9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417F9" w:rsidRPr="00040062" w14:paraId="179739C9" w14:textId="54D316A9" w:rsidTr="000D51FA">
        <w:tc>
          <w:tcPr>
            <w:tcW w:w="872" w:type="dxa"/>
            <w:vAlign w:val="center"/>
          </w:tcPr>
          <w:p w14:paraId="59ECC541" w14:textId="3A99336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91" w:type="dxa"/>
            <w:vAlign w:val="center"/>
          </w:tcPr>
          <w:p w14:paraId="24B15852" w14:textId="1845B42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ofalo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9a</w:t>
            </w:r>
          </w:p>
        </w:tc>
        <w:tc>
          <w:tcPr>
            <w:tcW w:w="1218" w:type="dxa"/>
            <w:vAlign w:val="center"/>
          </w:tcPr>
          <w:p w14:paraId="42960CB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1172BAE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46" w:type="dxa"/>
            <w:vAlign w:val="center"/>
          </w:tcPr>
          <w:p w14:paraId="2A123565" w14:textId="12A79BC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7" w:type="dxa"/>
            <w:vAlign w:val="center"/>
          </w:tcPr>
          <w:p w14:paraId="7F75F320" w14:textId="430ECED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64B12C9" w14:textId="0400DBE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E12EB15" w14:textId="2032C20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lm and dorsum hand</w:t>
            </w:r>
          </w:p>
        </w:tc>
        <w:tc>
          <w:tcPr>
            <w:tcW w:w="1230" w:type="dxa"/>
            <w:vAlign w:val="center"/>
          </w:tcPr>
          <w:p w14:paraId="5DF00CCE" w14:textId="5BF5D2B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7" w:type="dxa"/>
            <w:vAlign w:val="center"/>
          </w:tcPr>
          <w:p w14:paraId="41194263" w14:textId="1FD0940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93102CE" w14:textId="0114A683" w:rsidTr="000D51FA">
        <w:tc>
          <w:tcPr>
            <w:tcW w:w="872" w:type="dxa"/>
            <w:vAlign w:val="center"/>
          </w:tcPr>
          <w:p w14:paraId="32E35B7B" w14:textId="2256332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91" w:type="dxa"/>
            <w:vAlign w:val="center"/>
          </w:tcPr>
          <w:p w14:paraId="1F90A28C" w14:textId="7C6CA656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aok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0a</w:t>
            </w:r>
          </w:p>
        </w:tc>
        <w:tc>
          <w:tcPr>
            <w:tcW w:w="1218" w:type="dxa"/>
            <w:vAlign w:val="center"/>
          </w:tcPr>
          <w:p w14:paraId="0AB8962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6664051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46" w:type="dxa"/>
            <w:vAlign w:val="center"/>
          </w:tcPr>
          <w:p w14:paraId="7C06BA96" w14:textId="2A211F5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77" w:type="dxa"/>
            <w:vAlign w:val="center"/>
          </w:tcPr>
          <w:p w14:paraId="09244810" w14:textId="53BCFAC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767717C" w14:textId="2FFFF59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44B84617" w14:textId="191C8D5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nar region of right hand</w:t>
            </w:r>
          </w:p>
        </w:tc>
        <w:tc>
          <w:tcPr>
            <w:tcW w:w="1230" w:type="dxa"/>
            <w:vAlign w:val="center"/>
          </w:tcPr>
          <w:p w14:paraId="6A59CCB8" w14:textId="00A192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7" w:type="dxa"/>
            <w:vAlign w:val="center"/>
          </w:tcPr>
          <w:p w14:paraId="10449B34" w14:textId="1FCCBA1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417F9" w:rsidRPr="00040062" w14:paraId="3C645DE9" w14:textId="3302C26E" w:rsidTr="000D51FA">
        <w:tc>
          <w:tcPr>
            <w:tcW w:w="872" w:type="dxa"/>
            <w:vAlign w:val="center"/>
          </w:tcPr>
          <w:p w14:paraId="4EA2F88F" w14:textId="5FF59AF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91" w:type="dxa"/>
            <w:vAlign w:val="center"/>
          </w:tcPr>
          <w:p w14:paraId="58456B7B" w14:textId="3A04BB7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w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1a</w:t>
            </w:r>
          </w:p>
        </w:tc>
        <w:tc>
          <w:tcPr>
            <w:tcW w:w="1218" w:type="dxa"/>
            <w:vAlign w:val="center"/>
          </w:tcPr>
          <w:p w14:paraId="7A3934E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7FB09A3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846" w:type="dxa"/>
            <w:vAlign w:val="center"/>
          </w:tcPr>
          <w:p w14:paraId="09FCA576" w14:textId="13EE069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7" w:type="dxa"/>
            <w:vAlign w:val="center"/>
          </w:tcPr>
          <w:p w14:paraId="5C953E0D" w14:textId="2D7F248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307865D" w14:textId="097CA9A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6D2B442" w14:textId="5679A04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xor tendon sheath of the right hand</w:t>
            </w:r>
          </w:p>
        </w:tc>
        <w:tc>
          <w:tcPr>
            <w:tcW w:w="1230" w:type="dxa"/>
            <w:vAlign w:val="center"/>
          </w:tcPr>
          <w:p w14:paraId="7AB61F54" w14:textId="51725F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7" w:type="dxa"/>
            <w:vAlign w:val="center"/>
          </w:tcPr>
          <w:p w14:paraId="0BE9BF35" w14:textId="0C0B2E5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AC2EB82" w14:textId="215909CB" w:rsidTr="000D51FA">
        <w:tc>
          <w:tcPr>
            <w:tcW w:w="872" w:type="dxa"/>
            <w:vAlign w:val="center"/>
          </w:tcPr>
          <w:p w14:paraId="2263EF02" w14:textId="6C45CA5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91" w:type="dxa"/>
            <w:vAlign w:val="center"/>
          </w:tcPr>
          <w:p w14:paraId="71737667" w14:textId="54C8D7E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w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1a</w:t>
            </w:r>
          </w:p>
        </w:tc>
        <w:tc>
          <w:tcPr>
            <w:tcW w:w="1218" w:type="dxa"/>
            <w:vAlign w:val="center"/>
          </w:tcPr>
          <w:p w14:paraId="7592478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07CFC8E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846" w:type="dxa"/>
            <w:vAlign w:val="center"/>
          </w:tcPr>
          <w:p w14:paraId="51977727" w14:textId="01A8EA7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77" w:type="dxa"/>
            <w:vAlign w:val="center"/>
          </w:tcPr>
          <w:p w14:paraId="48197DCE" w14:textId="4837C38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095AB78" w14:textId="0E85F7D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726B3BE" w14:textId="22BA4FD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xor tendon sheath of the left hand</w:t>
            </w:r>
          </w:p>
        </w:tc>
        <w:tc>
          <w:tcPr>
            <w:tcW w:w="1230" w:type="dxa"/>
            <w:vAlign w:val="center"/>
          </w:tcPr>
          <w:p w14:paraId="2B68DE52" w14:textId="2BBC36D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6FD96F0C" w14:textId="23FD855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5DBAA38" w14:textId="03860DB2" w:rsidTr="000D51FA">
        <w:tc>
          <w:tcPr>
            <w:tcW w:w="872" w:type="dxa"/>
            <w:vAlign w:val="center"/>
          </w:tcPr>
          <w:p w14:paraId="77F629B2" w14:textId="4C71688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91" w:type="dxa"/>
            <w:vAlign w:val="center"/>
          </w:tcPr>
          <w:p w14:paraId="62D1B9FC" w14:textId="050C5485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dit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2a</w:t>
            </w:r>
          </w:p>
        </w:tc>
        <w:tc>
          <w:tcPr>
            <w:tcW w:w="1218" w:type="dxa"/>
            <w:vAlign w:val="center"/>
          </w:tcPr>
          <w:p w14:paraId="22D8D7A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35" w:type="dxa"/>
            <w:vAlign w:val="center"/>
          </w:tcPr>
          <w:p w14:paraId="73D5289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846" w:type="dxa"/>
            <w:vAlign w:val="center"/>
          </w:tcPr>
          <w:p w14:paraId="5B3D9DCD" w14:textId="1E53F16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vAlign w:val="center"/>
          </w:tcPr>
          <w:p w14:paraId="296AE716" w14:textId="1560AA9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2DC360E" w14:textId="4481AA1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617FCEAC" w14:textId="68DFF58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D4</w:t>
            </w:r>
          </w:p>
        </w:tc>
        <w:tc>
          <w:tcPr>
            <w:tcW w:w="1230" w:type="dxa"/>
            <w:vAlign w:val="center"/>
          </w:tcPr>
          <w:p w14:paraId="4FDAAC80" w14:textId="6E8FFA2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7" w:type="dxa"/>
            <w:vAlign w:val="center"/>
          </w:tcPr>
          <w:p w14:paraId="48C817CA" w14:textId="4FF21E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417F9" w:rsidRPr="00040062" w14:paraId="2A2791CC" w14:textId="3F458E14" w:rsidTr="000D51FA">
        <w:tc>
          <w:tcPr>
            <w:tcW w:w="872" w:type="dxa"/>
            <w:vAlign w:val="center"/>
          </w:tcPr>
          <w:p w14:paraId="5CD0A43E" w14:textId="35C461A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91" w:type="dxa"/>
            <w:vAlign w:val="center"/>
          </w:tcPr>
          <w:p w14:paraId="371E2400" w14:textId="21328B7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gl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3a</w:t>
            </w:r>
          </w:p>
        </w:tc>
        <w:tc>
          <w:tcPr>
            <w:tcW w:w="1218" w:type="dxa"/>
            <w:vAlign w:val="center"/>
          </w:tcPr>
          <w:p w14:paraId="1A57DEE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635" w:type="dxa"/>
            <w:vAlign w:val="center"/>
          </w:tcPr>
          <w:p w14:paraId="38101C8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846" w:type="dxa"/>
            <w:vAlign w:val="center"/>
          </w:tcPr>
          <w:p w14:paraId="17978074" w14:textId="387C9F0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7" w:type="dxa"/>
            <w:vAlign w:val="center"/>
          </w:tcPr>
          <w:p w14:paraId="20198C05" w14:textId="1FEE5A7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36796CCF" w14:textId="3D678D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4F921157" w14:textId="05129F6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ar D5 left hand</w:t>
            </w:r>
          </w:p>
        </w:tc>
        <w:tc>
          <w:tcPr>
            <w:tcW w:w="1230" w:type="dxa"/>
            <w:vAlign w:val="center"/>
          </w:tcPr>
          <w:p w14:paraId="2CF62229" w14:textId="247D225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7" w:type="dxa"/>
            <w:vAlign w:val="center"/>
          </w:tcPr>
          <w:p w14:paraId="6A686C1B" w14:textId="169256B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134BCE0" w14:textId="430835A7" w:rsidTr="000D51FA">
        <w:tc>
          <w:tcPr>
            <w:tcW w:w="872" w:type="dxa"/>
            <w:vAlign w:val="center"/>
          </w:tcPr>
          <w:p w14:paraId="03005B54" w14:textId="49E3369C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91" w:type="dxa"/>
            <w:vAlign w:val="center"/>
          </w:tcPr>
          <w:p w14:paraId="4B1106AA" w14:textId="7E6C25F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amot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4a</w:t>
            </w:r>
          </w:p>
        </w:tc>
        <w:tc>
          <w:tcPr>
            <w:tcW w:w="1218" w:type="dxa"/>
            <w:vAlign w:val="center"/>
          </w:tcPr>
          <w:p w14:paraId="6739938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26DC9D5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46" w:type="dxa"/>
            <w:vAlign w:val="center"/>
          </w:tcPr>
          <w:p w14:paraId="58E62C0C" w14:textId="161054A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vAlign w:val="center"/>
          </w:tcPr>
          <w:p w14:paraId="73357961" w14:textId="0B8D507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CA2AF5C" w14:textId="48B4C9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4A3479EE" w14:textId="6B5024D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sal right hand</w:t>
            </w:r>
          </w:p>
        </w:tc>
        <w:tc>
          <w:tcPr>
            <w:tcW w:w="1230" w:type="dxa"/>
            <w:vAlign w:val="center"/>
          </w:tcPr>
          <w:p w14:paraId="233B0BB3" w14:textId="6F9AE12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2CFF2C73" w14:textId="0714547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F1D6616" w14:textId="5458F704" w:rsidTr="000D51FA">
        <w:tc>
          <w:tcPr>
            <w:tcW w:w="872" w:type="dxa"/>
            <w:vAlign w:val="center"/>
          </w:tcPr>
          <w:p w14:paraId="37727CAA" w14:textId="2CB2CA9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91" w:type="dxa"/>
            <w:vAlign w:val="center"/>
          </w:tcPr>
          <w:p w14:paraId="2F3EA229" w14:textId="338DF15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lings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5a</w:t>
            </w:r>
          </w:p>
        </w:tc>
        <w:tc>
          <w:tcPr>
            <w:tcW w:w="1218" w:type="dxa"/>
            <w:vAlign w:val="center"/>
          </w:tcPr>
          <w:p w14:paraId="10DFCEFF" w14:textId="67422C5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514C6C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46" w:type="dxa"/>
            <w:vAlign w:val="center"/>
          </w:tcPr>
          <w:p w14:paraId="52129CFD" w14:textId="475469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7" w:type="dxa"/>
            <w:vAlign w:val="center"/>
          </w:tcPr>
          <w:p w14:paraId="40300D86" w14:textId="0C65FAA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52B7D4D" w14:textId="5AAB9E0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78DDB95D" w14:textId="082E597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</w:p>
        </w:tc>
        <w:tc>
          <w:tcPr>
            <w:tcW w:w="1230" w:type="dxa"/>
            <w:vAlign w:val="center"/>
          </w:tcPr>
          <w:p w14:paraId="4C0E3535" w14:textId="23BBAF6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740939FA" w14:textId="31F9FBE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F417F9" w:rsidRPr="00040062" w14:paraId="39CA1E25" w14:textId="210230BF" w:rsidTr="000D51FA">
        <w:tc>
          <w:tcPr>
            <w:tcW w:w="872" w:type="dxa"/>
            <w:vAlign w:val="center"/>
          </w:tcPr>
          <w:p w14:paraId="39EB4C9A" w14:textId="6212435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91" w:type="dxa"/>
            <w:vAlign w:val="center"/>
          </w:tcPr>
          <w:p w14:paraId="15E21B1C" w14:textId="60516C3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sel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6a</w:t>
            </w:r>
          </w:p>
        </w:tc>
        <w:tc>
          <w:tcPr>
            <w:tcW w:w="1218" w:type="dxa"/>
            <w:vAlign w:val="center"/>
          </w:tcPr>
          <w:p w14:paraId="1E36AEB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35" w:type="dxa"/>
            <w:vAlign w:val="center"/>
          </w:tcPr>
          <w:p w14:paraId="32DA003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46" w:type="dxa"/>
            <w:vAlign w:val="center"/>
          </w:tcPr>
          <w:p w14:paraId="52A5B2D3" w14:textId="3F4D50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vAlign w:val="center"/>
          </w:tcPr>
          <w:p w14:paraId="6A571B27" w14:textId="141BDF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3134C19" w14:textId="04DACBB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02126AE" w14:textId="2072E6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lm CMC joint</w:t>
            </w:r>
          </w:p>
        </w:tc>
        <w:tc>
          <w:tcPr>
            <w:tcW w:w="1230" w:type="dxa"/>
            <w:vAlign w:val="center"/>
          </w:tcPr>
          <w:p w14:paraId="475942C5" w14:textId="72455C1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6C14CBB4" w14:textId="5E40B09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D5C1D76" w14:textId="74D79AB2" w:rsidTr="000D51FA">
        <w:tc>
          <w:tcPr>
            <w:tcW w:w="872" w:type="dxa"/>
            <w:vAlign w:val="center"/>
          </w:tcPr>
          <w:p w14:paraId="2ED9915E" w14:textId="71AD531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091" w:type="dxa"/>
            <w:vAlign w:val="center"/>
          </w:tcPr>
          <w:p w14:paraId="19F354F3" w14:textId="18FF7D5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pinell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7a</w:t>
            </w:r>
          </w:p>
        </w:tc>
        <w:tc>
          <w:tcPr>
            <w:tcW w:w="1218" w:type="dxa"/>
            <w:vAlign w:val="center"/>
          </w:tcPr>
          <w:p w14:paraId="270EAA2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78A22C4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46" w:type="dxa"/>
            <w:vAlign w:val="center"/>
          </w:tcPr>
          <w:p w14:paraId="574B4327" w14:textId="0C6579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vAlign w:val="center"/>
          </w:tcPr>
          <w:p w14:paraId="2BFB3FDB" w14:textId="2BFC1F5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36E7126E" w14:textId="58C4E1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38652236" w14:textId="465B480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aspect of right forearm (radial aspect between mid third and distal third)</w:t>
            </w:r>
          </w:p>
        </w:tc>
        <w:tc>
          <w:tcPr>
            <w:tcW w:w="1230" w:type="dxa"/>
            <w:vAlign w:val="center"/>
          </w:tcPr>
          <w:p w14:paraId="6C4CFDBE" w14:textId="69EA850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7" w:type="dxa"/>
            <w:vAlign w:val="center"/>
          </w:tcPr>
          <w:p w14:paraId="0E56847F" w14:textId="72C47AF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F417F9" w:rsidRPr="00040062" w14:paraId="7D6A704A" w14:textId="2825A9EB" w:rsidTr="000D51FA">
        <w:tc>
          <w:tcPr>
            <w:tcW w:w="872" w:type="dxa"/>
            <w:vAlign w:val="center"/>
          </w:tcPr>
          <w:p w14:paraId="0B32E923" w14:textId="21588872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91" w:type="dxa"/>
            <w:vAlign w:val="center"/>
          </w:tcPr>
          <w:p w14:paraId="51E32B8E" w14:textId="786DC87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pinell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7a</w:t>
            </w:r>
          </w:p>
        </w:tc>
        <w:tc>
          <w:tcPr>
            <w:tcW w:w="1218" w:type="dxa"/>
            <w:vAlign w:val="center"/>
          </w:tcPr>
          <w:p w14:paraId="130AD1D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211FC94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46" w:type="dxa"/>
            <w:vAlign w:val="center"/>
          </w:tcPr>
          <w:p w14:paraId="4EB7D4C5" w14:textId="024AA0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vAlign w:val="center"/>
          </w:tcPr>
          <w:p w14:paraId="43BB0BD4" w14:textId="040C5B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ED587EA" w14:textId="140DA40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5C49A174" w14:textId="59BAD04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sal surface of right hand</w:t>
            </w:r>
          </w:p>
        </w:tc>
        <w:tc>
          <w:tcPr>
            <w:tcW w:w="1230" w:type="dxa"/>
            <w:vAlign w:val="center"/>
          </w:tcPr>
          <w:p w14:paraId="43B418AE" w14:textId="64FDE02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Several years"</w:t>
            </w:r>
          </w:p>
        </w:tc>
        <w:tc>
          <w:tcPr>
            <w:tcW w:w="997" w:type="dxa"/>
            <w:vAlign w:val="center"/>
          </w:tcPr>
          <w:p w14:paraId="47F47589" w14:textId="76AEEA5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417F9" w:rsidRPr="00040062" w14:paraId="1640A82D" w14:textId="084DE875" w:rsidTr="000D51FA">
        <w:tc>
          <w:tcPr>
            <w:tcW w:w="872" w:type="dxa"/>
            <w:vAlign w:val="center"/>
          </w:tcPr>
          <w:p w14:paraId="541B321C" w14:textId="5C774C0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1" w:type="dxa"/>
            <w:vAlign w:val="center"/>
          </w:tcPr>
          <w:p w14:paraId="7762C835" w14:textId="6D582BC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8a</w:t>
            </w:r>
          </w:p>
        </w:tc>
        <w:tc>
          <w:tcPr>
            <w:tcW w:w="1218" w:type="dxa"/>
            <w:vAlign w:val="center"/>
          </w:tcPr>
          <w:p w14:paraId="23A786B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6CE84F9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46" w:type="dxa"/>
            <w:vAlign w:val="center"/>
          </w:tcPr>
          <w:p w14:paraId="2585BA16" w14:textId="6920CD3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vAlign w:val="center"/>
          </w:tcPr>
          <w:p w14:paraId="144786EE" w14:textId="2A6DD97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CEDE8A1" w14:textId="6A5B920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61D30FE8" w14:textId="10CBFE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surface of right index finger (over proximal phalanx)</w:t>
            </w:r>
          </w:p>
        </w:tc>
        <w:tc>
          <w:tcPr>
            <w:tcW w:w="1230" w:type="dxa"/>
            <w:vAlign w:val="center"/>
          </w:tcPr>
          <w:p w14:paraId="43F5E71D" w14:textId="7A8D92C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7" w:type="dxa"/>
            <w:vAlign w:val="center"/>
          </w:tcPr>
          <w:p w14:paraId="2FDB8242" w14:textId="2F61E34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F3A2BC4" w14:textId="1320E8D5" w:rsidTr="000D51FA">
        <w:tc>
          <w:tcPr>
            <w:tcW w:w="872" w:type="dxa"/>
            <w:vAlign w:val="center"/>
          </w:tcPr>
          <w:p w14:paraId="61C3F459" w14:textId="67ABFDA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091" w:type="dxa"/>
            <w:vAlign w:val="center"/>
          </w:tcPr>
          <w:p w14:paraId="49807314" w14:textId="5BC6A87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guez-Cherit &amp; Brandariz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9a</w:t>
            </w:r>
          </w:p>
        </w:tc>
        <w:tc>
          <w:tcPr>
            <w:tcW w:w="1218" w:type="dxa"/>
            <w:vAlign w:val="center"/>
          </w:tcPr>
          <w:p w14:paraId="5FCBB0F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635" w:type="dxa"/>
            <w:vAlign w:val="center"/>
          </w:tcPr>
          <w:p w14:paraId="2450C06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46" w:type="dxa"/>
            <w:vAlign w:val="center"/>
          </w:tcPr>
          <w:p w14:paraId="6A8FF1BF" w14:textId="533DAE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77" w:type="dxa"/>
            <w:vAlign w:val="center"/>
          </w:tcPr>
          <w:p w14:paraId="6105210F" w14:textId="005C951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B5D9828" w14:textId="55FD70A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6187024F" w14:textId="4E025AA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l phalanx right fourth finger</w:t>
            </w:r>
          </w:p>
        </w:tc>
        <w:tc>
          <w:tcPr>
            <w:tcW w:w="1230" w:type="dxa"/>
            <w:vAlign w:val="center"/>
          </w:tcPr>
          <w:p w14:paraId="3CB490F2" w14:textId="2445EA1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7090F876" w14:textId="5959E20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417F9" w:rsidRPr="00040062" w14:paraId="414AD14B" w14:textId="0498B2D8" w:rsidTr="000D51FA">
        <w:tc>
          <w:tcPr>
            <w:tcW w:w="872" w:type="dxa"/>
            <w:vAlign w:val="center"/>
          </w:tcPr>
          <w:p w14:paraId="54250615" w14:textId="4C30004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91" w:type="dxa"/>
            <w:vAlign w:val="center"/>
          </w:tcPr>
          <w:p w14:paraId="65ADCFF3" w14:textId="19EB0F3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itom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0a</w:t>
            </w:r>
          </w:p>
        </w:tc>
        <w:tc>
          <w:tcPr>
            <w:tcW w:w="1218" w:type="dxa"/>
            <w:vAlign w:val="center"/>
          </w:tcPr>
          <w:p w14:paraId="580F7DA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6553A05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46" w:type="dxa"/>
            <w:vAlign w:val="center"/>
          </w:tcPr>
          <w:p w14:paraId="583340D3" w14:textId="7AD10B8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77" w:type="dxa"/>
            <w:vAlign w:val="center"/>
          </w:tcPr>
          <w:p w14:paraId="470EF41E" w14:textId="40B3B79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B27F923" w14:textId="76D6AD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5B0A3DEC" w14:textId="60A3134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lm (distal aspect)</w:t>
            </w:r>
          </w:p>
        </w:tc>
        <w:tc>
          <w:tcPr>
            <w:tcW w:w="1230" w:type="dxa"/>
            <w:vAlign w:val="center"/>
          </w:tcPr>
          <w:p w14:paraId="2EF9D010" w14:textId="2932349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ce adolescence</w:t>
            </w:r>
          </w:p>
        </w:tc>
        <w:tc>
          <w:tcPr>
            <w:tcW w:w="997" w:type="dxa"/>
            <w:vAlign w:val="center"/>
          </w:tcPr>
          <w:p w14:paraId="7111B233" w14:textId="684022D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5964992" w14:textId="4EEE5566" w:rsidTr="000D51FA">
        <w:tc>
          <w:tcPr>
            <w:tcW w:w="872" w:type="dxa"/>
            <w:vAlign w:val="center"/>
          </w:tcPr>
          <w:p w14:paraId="30F49E82" w14:textId="6888B97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91" w:type="dxa"/>
            <w:vAlign w:val="center"/>
          </w:tcPr>
          <w:p w14:paraId="6E4C00A3" w14:textId="1281B85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gimot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1a</w:t>
            </w:r>
          </w:p>
        </w:tc>
        <w:tc>
          <w:tcPr>
            <w:tcW w:w="1218" w:type="dxa"/>
            <w:vAlign w:val="center"/>
          </w:tcPr>
          <w:p w14:paraId="74C1579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gimoto</w:t>
            </w:r>
          </w:p>
        </w:tc>
        <w:tc>
          <w:tcPr>
            <w:tcW w:w="635" w:type="dxa"/>
            <w:vAlign w:val="center"/>
          </w:tcPr>
          <w:p w14:paraId="384AF92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46" w:type="dxa"/>
            <w:vAlign w:val="center"/>
          </w:tcPr>
          <w:p w14:paraId="2EE4AB8F" w14:textId="4996446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7" w:type="dxa"/>
            <w:vAlign w:val="center"/>
          </w:tcPr>
          <w:p w14:paraId="64F1AA1F" w14:textId="24CB715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113FD5E" w14:textId="24D5643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354A8661" w14:textId="778DAC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orearm involving ulnar artery</w:t>
            </w:r>
          </w:p>
        </w:tc>
        <w:tc>
          <w:tcPr>
            <w:tcW w:w="1230" w:type="dxa"/>
            <w:vAlign w:val="center"/>
          </w:tcPr>
          <w:p w14:paraId="304E72EA" w14:textId="0617921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7" w:type="dxa"/>
            <w:vAlign w:val="center"/>
          </w:tcPr>
          <w:p w14:paraId="284F0219" w14:textId="7F849FB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417F9" w:rsidRPr="00040062" w14:paraId="585F559A" w14:textId="7A103CF7" w:rsidTr="000D51FA">
        <w:tc>
          <w:tcPr>
            <w:tcW w:w="872" w:type="dxa"/>
            <w:vAlign w:val="center"/>
          </w:tcPr>
          <w:p w14:paraId="2A81AB1D" w14:textId="603F806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091" w:type="dxa"/>
            <w:vAlign w:val="center"/>
          </w:tcPr>
          <w:p w14:paraId="4191177E" w14:textId="4A77283F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esh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2a</w:t>
            </w:r>
          </w:p>
        </w:tc>
        <w:tc>
          <w:tcPr>
            <w:tcW w:w="1218" w:type="dxa"/>
            <w:vAlign w:val="center"/>
          </w:tcPr>
          <w:p w14:paraId="763F121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6CA6DE7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46" w:type="dxa"/>
            <w:vAlign w:val="center"/>
          </w:tcPr>
          <w:p w14:paraId="28978894" w14:textId="2BC7365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7" w:type="dxa"/>
            <w:vAlign w:val="center"/>
          </w:tcPr>
          <w:p w14:paraId="104EDD07" w14:textId="147BD85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B80F22D" w14:textId="297353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A73C5F4" w14:textId="46EBB4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and (ulnar border at base of little finger)</w:t>
            </w:r>
          </w:p>
        </w:tc>
        <w:tc>
          <w:tcPr>
            <w:tcW w:w="1230" w:type="dxa"/>
            <w:vAlign w:val="center"/>
          </w:tcPr>
          <w:p w14:paraId="7D43E3D0" w14:textId="514B658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vAlign w:val="center"/>
          </w:tcPr>
          <w:p w14:paraId="5BFFBF4C" w14:textId="1DEF152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4615009" w14:textId="7D5AB247" w:rsidTr="000D51FA">
        <w:tc>
          <w:tcPr>
            <w:tcW w:w="872" w:type="dxa"/>
            <w:vAlign w:val="center"/>
          </w:tcPr>
          <w:p w14:paraId="28CCDB7D" w14:textId="7F2E443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091" w:type="dxa"/>
            <w:vAlign w:val="center"/>
          </w:tcPr>
          <w:p w14:paraId="5C63EBDB" w14:textId="11357A7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esh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2a</w:t>
            </w:r>
          </w:p>
        </w:tc>
        <w:tc>
          <w:tcPr>
            <w:tcW w:w="1218" w:type="dxa"/>
            <w:vAlign w:val="center"/>
          </w:tcPr>
          <w:p w14:paraId="005C148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678BCB4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46" w:type="dxa"/>
            <w:vAlign w:val="center"/>
          </w:tcPr>
          <w:p w14:paraId="5769795A" w14:textId="6E2707F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7" w:type="dxa"/>
            <w:vAlign w:val="center"/>
          </w:tcPr>
          <w:p w14:paraId="64EE477C" w14:textId="6A69C62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28D7E66" w14:textId="4862989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4DDFC46B" w14:textId="7CD7816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lm</w:t>
            </w:r>
          </w:p>
        </w:tc>
        <w:tc>
          <w:tcPr>
            <w:tcW w:w="1230" w:type="dxa"/>
            <w:vAlign w:val="center"/>
          </w:tcPr>
          <w:p w14:paraId="5CE3DD50" w14:textId="5482AD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1B764EAC" w14:textId="780A65E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69BCC1E4" w14:textId="24B4E026" w:rsidTr="000D51FA">
        <w:tc>
          <w:tcPr>
            <w:tcW w:w="872" w:type="dxa"/>
            <w:vAlign w:val="center"/>
          </w:tcPr>
          <w:p w14:paraId="4C1B77A3" w14:textId="2CFBC66D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91" w:type="dxa"/>
            <w:vAlign w:val="center"/>
          </w:tcPr>
          <w:p w14:paraId="244810AF" w14:textId="6FF86E8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esh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2a</w:t>
            </w:r>
          </w:p>
        </w:tc>
        <w:tc>
          <w:tcPr>
            <w:tcW w:w="1218" w:type="dxa"/>
            <w:vAlign w:val="center"/>
          </w:tcPr>
          <w:p w14:paraId="7BB4D1E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62E4897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46" w:type="dxa"/>
            <w:vAlign w:val="center"/>
          </w:tcPr>
          <w:p w14:paraId="76FD2D38" w14:textId="76E3B92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7" w:type="dxa"/>
            <w:vAlign w:val="center"/>
          </w:tcPr>
          <w:p w14:paraId="4576A838" w14:textId="194412F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0AD2497" w14:textId="0983DC4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4744052" w14:textId="393711A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lm</w:t>
            </w:r>
          </w:p>
        </w:tc>
        <w:tc>
          <w:tcPr>
            <w:tcW w:w="1230" w:type="dxa"/>
            <w:vAlign w:val="center"/>
          </w:tcPr>
          <w:p w14:paraId="317A7687" w14:textId="343C8B5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vAlign w:val="center"/>
          </w:tcPr>
          <w:p w14:paraId="4A07C61B" w14:textId="41F55E9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E1916DC" w14:textId="2747CB68" w:rsidTr="000D51FA">
        <w:tc>
          <w:tcPr>
            <w:tcW w:w="872" w:type="dxa"/>
            <w:vAlign w:val="center"/>
          </w:tcPr>
          <w:p w14:paraId="502AB4CB" w14:textId="51F8125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91" w:type="dxa"/>
            <w:vAlign w:val="center"/>
          </w:tcPr>
          <w:p w14:paraId="09672E1C" w14:textId="7416703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3a</w:t>
            </w:r>
          </w:p>
        </w:tc>
        <w:tc>
          <w:tcPr>
            <w:tcW w:w="1218" w:type="dxa"/>
            <w:vAlign w:val="center"/>
          </w:tcPr>
          <w:p w14:paraId="5660995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635" w:type="dxa"/>
            <w:vAlign w:val="center"/>
          </w:tcPr>
          <w:p w14:paraId="52E6E4F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46" w:type="dxa"/>
            <w:vAlign w:val="center"/>
          </w:tcPr>
          <w:p w14:paraId="2B3E3F8F" w14:textId="6397A3B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7" w:type="dxa"/>
            <w:vAlign w:val="center"/>
          </w:tcPr>
          <w:p w14:paraId="151A4BC9" w14:textId="4B702F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B628844" w14:textId="22A55A7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1E4DED1" w14:textId="5D615E1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hird finger (distal palmar crease)</w:t>
            </w:r>
          </w:p>
        </w:tc>
        <w:tc>
          <w:tcPr>
            <w:tcW w:w="1230" w:type="dxa"/>
            <w:vAlign w:val="center"/>
          </w:tcPr>
          <w:p w14:paraId="29954F1D" w14:textId="11B9AF4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08532735" w14:textId="7D3A756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51BAFD17" w14:textId="7913C83C" w:rsidTr="000D51FA">
        <w:tc>
          <w:tcPr>
            <w:tcW w:w="872" w:type="dxa"/>
            <w:vAlign w:val="center"/>
          </w:tcPr>
          <w:p w14:paraId="2C4ADCBB" w14:textId="34E4B68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91" w:type="dxa"/>
            <w:vAlign w:val="center"/>
          </w:tcPr>
          <w:p w14:paraId="738EBB74" w14:textId="351EE3A5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kri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4a</w:t>
            </w:r>
          </w:p>
        </w:tc>
        <w:tc>
          <w:tcPr>
            <w:tcW w:w="1218" w:type="dxa"/>
            <w:vAlign w:val="center"/>
          </w:tcPr>
          <w:p w14:paraId="45BA408F" w14:textId="70ABB54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54B8BB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46" w:type="dxa"/>
            <w:vAlign w:val="center"/>
          </w:tcPr>
          <w:p w14:paraId="7965CEC9" w14:textId="29E56A5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7" w:type="dxa"/>
            <w:vAlign w:val="center"/>
          </w:tcPr>
          <w:p w14:paraId="43FDD0E5" w14:textId="612C5F6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8CEC17A" w14:textId="3C8C718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BB505F8" w14:textId="0E128D9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rist (distal aspect of the ulna)</w:t>
            </w:r>
          </w:p>
        </w:tc>
        <w:tc>
          <w:tcPr>
            <w:tcW w:w="1230" w:type="dxa"/>
            <w:vAlign w:val="center"/>
          </w:tcPr>
          <w:p w14:paraId="4EADD88F" w14:textId="1B86964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7" w:type="dxa"/>
            <w:vAlign w:val="center"/>
          </w:tcPr>
          <w:p w14:paraId="06F5978B" w14:textId="46B6291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417F9" w:rsidRPr="00040062" w14:paraId="5C731B07" w14:textId="16C358A2" w:rsidTr="000D51FA">
        <w:tc>
          <w:tcPr>
            <w:tcW w:w="872" w:type="dxa"/>
            <w:vAlign w:val="center"/>
          </w:tcPr>
          <w:p w14:paraId="39673B91" w14:textId="453A21F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91" w:type="dxa"/>
            <w:vAlign w:val="center"/>
          </w:tcPr>
          <w:p w14:paraId="0D8C2FCE" w14:textId="067C1BB5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amur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5a</w:t>
            </w:r>
          </w:p>
        </w:tc>
        <w:tc>
          <w:tcPr>
            <w:tcW w:w="1218" w:type="dxa"/>
            <w:vAlign w:val="center"/>
          </w:tcPr>
          <w:p w14:paraId="56129A25" w14:textId="014D1D5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22B0730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46" w:type="dxa"/>
            <w:vAlign w:val="center"/>
          </w:tcPr>
          <w:p w14:paraId="2B3647F4" w14:textId="7E557C5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77" w:type="dxa"/>
            <w:vAlign w:val="center"/>
          </w:tcPr>
          <w:p w14:paraId="72875B43" w14:textId="308FE1B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19342984" w14:textId="72ED24C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5895593" w14:textId="066A955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230" w:type="dxa"/>
            <w:vAlign w:val="center"/>
          </w:tcPr>
          <w:p w14:paraId="52DAA8AB" w14:textId="154101C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5F2C0DF9" w14:textId="55530DD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3D13ABB" w14:textId="38210278" w:rsidTr="000D51FA">
        <w:tc>
          <w:tcPr>
            <w:tcW w:w="872" w:type="dxa"/>
            <w:vAlign w:val="center"/>
          </w:tcPr>
          <w:p w14:paraId="67026816" w14:textId="6236F0C7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91" w:type="dxa"/>
            <w:vAlign w:val="center"/>
          </w:tcPr>
          <w:p w14:paraId="46E0CF02" w14:textId="17A9AE3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tem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6a</w:t>
            </w:r>
          </w:p>
        </w:tc>
        <w:tc>
          <w:tcPr>
            <w:tcW w:w="1218" w:type="dxa"/>
            <w:vAlign w:val="center"/>
          </w:tcPr>
          <w:p w14:paraId="3972560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635" w:type="dxa"/>
            <w:vAlign w:val="center"/>
          </w:tcPr>
          <w:p w14:paraId="725BC76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46" w:type="dxa"/>
            <w:vAlign w:val="center"/>
          </w:tcPr>
          <w:p w14:paraId="4EE289E7" w14:textId="1AD3B1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7" w:type="dxa"/>
            <w:vAlign w:val="center"/>
          </w:tcPr>
          <w:p w14:paraId="1C4108F4" w14:textId="4657056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E3C6CEA" w14:textId="0EA80DF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6811276" w14:textId="0129736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lm - between 2 &amp; 3 MC</w:t>
            </w:r>
          </w:p>
        </w:tc>
        <w:tc>
          <w:tcPr>
            <w:tcW w:w="1230" w:type="dxa"/>
            <w:vAlign w:val="center"/>
          </w:tcPr>
          <w:p w14:paraId="02954382" w14:textId="79EF230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568767B" w14:textId="6E4659E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A395306" w14:textId="7396320F" w:rsidTr="000D51FA">
        <w:tc>
          <w:tcPr>
            <w:tcW w:w="872" w:type="dxa"/>
            <w:vAlign w:val="center"/>
          </w:tcPr>
          <w:p w14:paraId="1A5E1A90" w14:textId="70BFE48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91" w:type="dxa"/>
            <w:vAlign w:val="center"/>
          </w:tcPr>
          <w:p w14:paraId="6CC713A3" w14:textId="70F9E23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7a</w:t>
            </w:r>
          </w:p>
        </w:tc>
        <w:tc>
          <w:tcPr>
            <w:tcW w:w="1218" w:type="dxa"/>
            <w:vAlign w:val="center"/>
          </w:tcPr>
          <w:p w14:paraId="2C49502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139485E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46" w:type="dxa"/>
            <w:vAlign w:val="center"/>
          </w:tcPr>
          <w:p w14:paraId="59C29E22" w14:textId="1376A3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7" w:type="dxa"/>
            <w:vAlign w:val="center"/>
          </w:tcPr>
          <w:p w14:paraId="793987B6" w14:textId="4973B43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4675C8E" w14:textId="602C1DA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1557853" w14:textId="5F2B1F9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D3</w:t>
            </w:r>
          </w:p>
        </w:tc>
        <w:tc>
          <w:tcPr>
            <w:tcW w:w="1230" w:type="dxa"/>
            <w:vAlign w:val="center"/>
          </w:tcPr>
          <w:p w14:paraId="72BFA2C9" w14:textId="661F087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40B606F" w14:textId="1BF2DA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417F9" w:rsidRPr="00040062" w14:paraId="03F1AA61" w14:textId="237F6D40" w:rsidTr="000D51FA">
        <w:tc>
          <w:tcPr>
            <w:tcW w:w="872" w:type="dxa"/>
            <w:vAlign w:val="center"/>
          </w:tcPr>
          <w:p w14:paraId="238A6609" w14:textId="0CAEC78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91" w:type="dxa"/>
            <w:vAlign w:val="center"/>
          </w:tcPr>
          <w:p w14:paraId="2432CA66" w14:textId="1225C00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sc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8a</w:t>
            </w:r>
          </w:p>
        </w:tc>
        <w:tc>
          <w:tcPr>
            <w:tcW w:w="1218" w:type="dxa"/>
            <w:vAlign w:val="center"/>
          </w:tcPr>
          <w:p w14:paraId="4B8B6DE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635" w:type="dxa"/>
            <w:vAlign w:val="center"/>
          </w:tcPr>
          <w:p w14:paraId="3F039E9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46" w:type="dxa"/>
            <w:vAlign w:val="center"/>
          </w:tcPr>
          <w:p w14:paraId="1FF48DD3" w14:textId="76D685A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7" w:type="dxa"/>
            <w:vAlign w:val="center"/>
          </w:tcPr>
          <w:p w14:paraId="4F59D1F9" w14:textId="1ED2AE1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8891052" w14:textId="1779C17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E878600" w14:textId="5C565F0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D5 volar</w:t>
            </w:r>
          </w:p>
        </w:tc>
        <w:tc>
          <w:tcPr>
            <w:tcW w:w="1230" w:type="dxa"/>
            <w:vAlign w:val="center"/>
          </w:tcPr>
          <w:p w14:paraId="5269A5DE" w14:textId="4F95EB3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6A8EEB71" w14:textId="4EBE61F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17F9" w:rsidRPr="00040062" w14:paraId="60666EE0" w14:textId="07EB3AED" w:rsidTr="000D51FA">
        <w:tc>
          <w:tcPr>
            <w:tcW w:w="872" w:type="dxa"/>
            <w:vAlign w:val="center"/>
          </w:tcPr>
          <w:p w14:paraId="3659C829" w14:textId="2829D15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6</w:t>
            </w:r>
          </w:p>
        </w:tc>
        <w:tc>
          <w:tcPr>
            <w:tcW w:w="2091" w:type="dxa"/>
            <w:vAlign w:val="center"/>
          </w:tcPr>
          <w:p w14:paraId="6921ECBB" w14:textId="0B8D1E0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ta et al.</w:t>
            </w:r>
            <w:r w:rsidR="000D51FA" w:rsidRP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9a</w:t>
            </w:r>
          </w:p>
        </w:tc>
        <w:tc>
          <w:tcPr>
            <w:tcW w:w="1218" w:type="dxa"/>
            <w:vAlign w:val="center"/>
          </w:tcPr>
          <w:p w14:paraId="5583A33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36185FC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46" w:type="dxa"/>
            <w:vAlign w:val="center"/>
          </w:tcPr>
          <w:p w14:paraId="4626FA8B" w14:textId="136E62D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7" w:type="dxa"/>
            <w:vAlign w:val="center"/>
          </w:tcPr>
          <w:p w14:paraId="7D14511C" w14:textId="0CD2461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5AC3937" w14:textId="34FEF3F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39DC7867" w14:textId="3D44062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alm</w:t>
            </w:r>
          </w:p>
        </w:tc>
        <w:tc>
          <w:tcPr>
            <w:tcW w:w="1230" w:type="dxa"/>
            <w:vAlign w:val="center"/>
          </w:tcPr>
          <w:p w14:paraId="248D83C3" w14:textId="456E941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7" w:type="dxa"/>
            <w:vAlign w:val="center"/>
          </w:tcPr>
          <w:p w14:paraId="664046A6" w14:textId="78C0603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CE68CA9" w14:textId="4AE3431E" w:rsidTr="000D51FA">
        <w:tc>
          <w:tcPr>
            <w:tcW w:w="872" w:type="dxa"/>
            <w:vAlign w:val="center"/>
          </w:tcPr>
          <w:p w14:paraId="6DDE2381" w14:textId="67502EF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91" w:type="dxa"/>
            <w:vAlign w:val="center"/>
          </w:tcPr>
          <w:p w14:paraId="54B8730C" w14:textId="3243C20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g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0a</w:t>
            </w:r>
          </w:p>
        </w:tc>
        <w:tc>
          <w:tcPr>
            <w:tcW w:w="1218" w:type="dxa"/>
            <w:vAlign w:val="center"/>
          </w:tcPr>
          <w:p w14:paraId="43226DD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1ADDEE0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46" w:type="dxa"/>
            <w:vAlign w:val="center"/>
          </w:tcPr>
          <w:p w14:paraId="0DE1076D" w14:textId="79D8C45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vAlign w:val="center"/>
          </w:tcPr>
          <w:p w14:paraId="221990F4" w14:textId="0BF1167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272B27D4" w14:textId="33E2953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5F3C314C" w14:textId="6B1BDE4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arose as an ovoid vascular-rich mass from both the deep palmar arch and the second common palmar digital artery</w:t>
            </w:r>
          </w:p>
        </w:tc>
        <w:tc>
          <w:tcPr>
            <w:tcW w:w="1230" w:type="dxa"/>
            <w:vAlign w:val="center"/>
          </w:tcPr>
          <w:p w14:paraId="1ED7CD73" w14:textId="3E335B9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0B92B68F" w14:textId="0738465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3F7F9ECF" w14:textId="16724B91" w:rsidTr="000D51FA">
        <w:tc>
          <w:tcPr>
            <w:tcW w:w="872" w:type="dxa"/>
            <w:vAlign w:val="center"/>
          </w:tcPr>
          <w:p w14:paraId="20065872" w14:textId="0A26EDC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91" w:type="dxa"/>
            <w:vAlign w:val="center"/>
          </w:tcPr>
          <w:p w14:paraId="03AEDB62" w14:textId="2693914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idis &amp; Dimitriou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1a</w:t>
            </w:r>
          </w:p>
        </w:tc>
        <w:tc>
          <w:tcPr>
            <w:tcW w:w="1218" w:type="dxa"/>
            <w:vAlign w:val="center"/>
          </w:tcPr>
          <w:p w14:paraId="6622E39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635" w:type="dxa"/>
            <w:vAlign w:val="center"/>
          </w:tcPr>
          <w:p w14:paraId="6382F3E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46" w:type="dxa"/>
            <w:vAlign w:val="center"/>
          </w:tcPr>
          <w:p w14:paraId="1BEF1EDC" w14:textId="3AF7E3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7" w:type="dxa"/>
            <w:vAlign w:val="center"/>
          </w:tcPr>
          <w:p w14:paraId="645F52D0" w14:textId="52E9BE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F4A2AD1" w14:textId="1682245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3FBF1D5" w14:textId="3DA3C85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surface of left hand and fingers</w:t>
            </w:r>
          </w:p>
        </w:tc>
        <w:tc>
          <w:tcPr>
            <w:tcW w:w="1230" w:type="dxa"/>
            <w:vAlign w:val="center"/>
          </w:tcPr>
          <w:p w14:paraId="6644543C" w14:textId="534E97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39C9B552" w14:textId="14EF7D8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417F9" w:rsidRPr="00040062" w14:paraId="5531E0BE" w14:textId="0A3DD4BF" w:rsidTr="000D51FA">
        <w:tc>
          <w:tcPr>
            <w:tcW w:w="872" w:type="dxa"/>
            <w:vAlign w:val="center"/>
          </w:tcPr>
          <w:p w14:paraId="5FA619D7" w14:textId="127CFE0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091" w:type="dxa"/>
            <w:vAlign w:val="center"/>
          </w:tcPr>
          <w:p w14:paraId="1DFC5094" w14:textId="77393E1F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 Olm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2a</w:t>
            </w:r>
          </w:p>
        </w:tc>
        <w:tc>
          <w:tcPr>
            <w:tcW w:w="1218" w:type="dxa"/>
            <w:vAlign w:val="center"/>
          </w:tcPr>
          <w:p w14:paraId="73AC0E6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635" w:type="dxa"/>
            <w:vAlign w:val="center"/>
          </w:tcPr>
          <w:p w14:paraId="2AB0D6E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46" w:type="dxa"/>
            <w:vAlign w:val="center"/>
          </w:tcPr>
          <w:p w14:paraId="2E14208F" w14:textId="6C49AE3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7" w:type="dxa"/>
            <w:vAlign w:val="center"/>
          </w:tcPr>
          <w:p w14:paraId="64B1551B" w14:textId="61AC60F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19E00D2" w14:textId="19B8BF2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62900647" w14:textId="6B59730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D3</w:t>
            </w:r>
          </w:p>
        </w:tc>
        <w:tc>
          <w:tcPr>
            <w:tcW w:w="1230" w:type="dxa"/>
            <w:vAlign w:val="center"/>
          </w:tcPr>
          <w:p w14:paraId="1EB2F3D2" w14:textId="091751A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7" w:type="dxa"/>
            <w:vAlign w:val="center"/>
          </w:tcPr>
          <w:p w14:paraId="01176195" w14:textId="42AE880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DECF68C" w14:textId="79073B76" w:rsidTr="000D51FA">
        <w:tc>
          <w:tcPr>
            <w:tcW w:w="872" w:type="dxa"/>
            <w:vAlign w:val="center"/>
          </w:tcPr>
          <w:p w14:paraId="0D1A1666" w14:textId="602938DD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91" w:type="dxa"/>
            <w:vAlign w:val="center"/>
          </w:tcPr>
          <w:p w14:paraId="7587CE35" w14:textId="03D5122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tayeb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3a</w:t>
            </w:r>
          </w:p>
        </w:tc>
        <w:tc>
          <w:tcPr>
            <w:tcW w:w="1218" w:type="dxa"/>
            <w:vAlign w:val="center"/>
          </w:tcPr>
          <w:p w14:paraId="75FECAC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635" w:type="dxa"/>
            <w:vAlign w:val="center"/>
          </w:tcPr>
          <w:p w14:paraId="4AB51F8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46" w:type="dxa"/>
            <w:vAlign w:val="center"/>
          </w:tcPr>
          <w:p w14:paraId="10D09B92" w14:textId="2D10FB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7" w:type="dxa"/>
            <w:vAlign w:val="center"/>
          </w:tcPr>
          <w:p w14:paraId="5C23535C" w14:textId="7F97305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C176E9F" w14:textId="5F8AE33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441EF0C" w14:textId="0592641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dex Finger</w:t>
            </w:r>
          </w:p>
        </w:tc>
        <w:tc>
          <w:tcPr>
            <w:tcW w:w="1230" w:type="dxa"/>
            <w:vAlign w:val="center"/>
          </w:tcPr>
          <w:p w14:paraId="11D808D4" w14:textId="5EA393E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5810FC3" w14:textId="3CA5E11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17F9" w:rsidRPr="00040062" w14:paraId="26477793" w14:textId="63466E73" w:rsidTr="000D51FA">
        <w:tc>
          <w:tcPr>
            <w:tcW w:w="872" w:type="dxa"/>
            <w:vAlign w:val="center"/>
          </w:tcPr>
          <w:p w14:paraId="119B1A01" w14:textId="2877619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91" w:type="dxa"/>
            <w:vAlign w:val="center"/>
          </w:tcPr>
          <w:p w14:paraId="76BB2FC6" w14:textId="763BD12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 &amp; Lee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4a</w:t>
            </w:r>
          </w:p>
        </w:tc>
        <w:tc>
          <w:tcPr>
            <w:tcW w:w="1218" w:type="dxa"/>
            <w:vAlign w:val="center"/>
          </w:tcPr>
          <w:p w14:paraId="0624B3B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635" w:type="dxa"/>
            <w:vAlign w:val="center"/>
          </w:tcPr>
          <w:p w14:paraId="491060C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46" w:type="dxa"/>
            <w:vAlign w:val="center"/>
          </w:tcPr>
          <w:p w14:paraId="44345256" w14:textId="66277F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7" w:type="dxa"/>
            <w:vAlign w:val="center"/>
          </w:tcPr>
          <w:p w14:paraId="408EF9CD" w14:textId="145D07D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6F0CEE9" w14:textId="6E3B5B7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0E9C353C" w14:textId="09FBAB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DS of D2</w:t>
            </w:r>
          </w:p>
        </w:tc>
        <w:tc>
          <w:tcPr>
            <w:tcW w:w="1230" w:type="dxa"/>
            <w:vAlign w:val="center"/>
          </w:tcPr>
          <w:p w14:paraId="0F01D7E7" w14:textId="446E263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20081DFA" w14:textId="42B91A0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6AB1E952" w14:textId="7272BE62" w:rsidTr="000D51FA">
        <w:tc>
          <w:tcPr>
            <w:tcW w:w="872" w:type="dxa"/>
            <w:vAlign w:val="center"/>
          </w:tcPr>
          <w:p w14:paraId="15AD7EC0" w14:textId="06E76F2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091" w:type="dxa"/>
            <w:vAlign w:val="center"/>
          </w:tcPr>
          <w:p w14:paraId="1EC2FD13" w14:textId="5C843AA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cerovsk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5a</w:t>
            </w:r>
          </w:p>
        </w:tc>
        <w:tc>
          <w:tcPr>
            <w:tcW w:w="1218" w:type="dxa"/>
            <w:vAlign w:val="center"/>
          </w:tcPr>
          <w:p w14:paraId="39737DF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635" w:type="dxa"/>
            <w:vAlign w:val="center"/>
          </w:tcPr>
          <w:p w14:paraId="1EB56D0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46" w:type="dxa"/>
            <w:vAlign w:val="center"/>
          </w:tcPr>
          <w:p w14:paraId="6F5D55CF" w14:textId="5001F50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7" w:type="dxa"/>
            <w:vAlign w:val="center"/>
          </w:tcPr>
          <w:p w14:paraId="751CEBD6" w14:textId="7622036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D6EF31B" w14:textId="7631D8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00729FB4" w14:textId="2F3E8B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econd finger</w:t>
            </w:r>
          </w:p>
        </w:tc>
        <w:tc>
          <w:tcPr>
            <w:tcW w:w="1230" w:type="dxa"/>
            <w:vAlign w:val="center"/>
          </w:tcPr>
          <w:p w14:paraId="0F1D4941" w14:textId="50BDCE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36FEA924" w14:textId="522957B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A127E68" w14:textId="62ABA75D" w:rsidTr="000D51FA">
        <w:tc>
          <w:tcPr>
            <w:tcW w:w="872" w:type="dxa"/>
            <w:vAlign w:val="center"/>
          </w:tcPr>
          <w:p w14:paraId="3ECA80B3" w14:textId="77A0768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91" w:type="dxa"/>
            <w:vAlign w:val="center"/>
          </w:tcPr>
          <w:p w14:paraId="4650EA0C" w14:textId="6F90A0D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yamot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6a</w:t>
            </w:r>
          </w:p>
        </w:tc>
        <w:tc>
          <w:tcPr>
            <w:tcW w:w="1218" w:type="dxa"/>
            <w:vAlign w:val="center"/>
          </w:tcPr>
          <w:p w14:paraId="292FA07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232C6B8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46" w:type="dxa"/>
            <w:vAlign w:val="center"/>
          </w:tcPr>
          <w:p w14:paraId="11D817B7" w14:textId="11E97BE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7" w:type="dxa"/>
            <w:vAlign w:val="center"/>
          </w:tcPr>
          <w:p w14:paraId="4D7203DA" w14:textId="454345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E7B36A9" w14:textId="714D62B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7370ACA0" w14:textId="7471028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ypothenar eminence</w:t>
            </w:r>
          </w:p>
        </w:tc>
        <w:tc>
          <w:tcPr>
            <w:tcW w:w="1230" w:type="dxa"/>
            <w:vAlign w:val="center"/>
          </w:tcPr>
          <w:p w14:paraId="3B567CBA" w14:textId="1CB248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6E407A17" w14:textId="1717C08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417F9" w:rsidRPr="00040062" w14:paraId="068BA148" w14:textId="3A98C65B" w:rsidTr="000D51FA">
        <w:tc>
          <w:tcPr>
            <w:tcW w:w="872" w:type="dxa"/>
            <w:vAlign w:val="center"/>
          </w:tcPr>
          <w:p w14:paraId="2875FFA5" w14:textId="61EFCB7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091" w:type="dxa"/>
            <w:vAlign w:val="center"/>
          </w:tcPr>
          <w:p w14:paraId="228814BB" w14:textId="3591A1F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b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7a</w:t>
            </w:r>
          </w:p>
        </w:tc>
        <w:tc>
          <w:tcPr>
            <w:tcW w:w="1218" w:type="dxa"/>
            <w:vAlign w:val="center"/>
          </w:tcPr>
          <w:p w14:paraId="598FFF3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043E73B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46" w:type="dxa"/>
            <w:vAlign w:val="center"/>
          </w:tcPr>
          <w:p w14:paraId="2CA9BB85" w14:textId="40DE7C5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7" w:type="dxa"/>
            <w:vAlign w:val="center"/>
          </w:tcPr>
          <w:p w14:paraId="72282CED" w14:textId="325547B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E8EB8E3" w14:textId="40D15A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8DE1FDF" w14:textId="47ECB2A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D4</w:t>
            </w:r>
          </w:p>
        </w:tc>
        <w:tc>
          <w:tcPr>
            <w:tcW w:w="1230" w:type="dxa"/>
            <w:vAlign w:val="center"/>
          </w:tcPr>
          <w:p w14:paraId="766FBA3B" w14:textId="7EA306D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vAlign w:val="center"/>
          </w:tcPr>
          <w:p w14:paraId="11FE7098" w14:textId="0541F73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417F9" w:rsidRPr="00040062" w14:paraId="78653E0C" w14:textId="69324165" w:rsidTr="000D51FA">
        <w:tc>
          <w:tcPr>
            <w:tcW w:w="872" w:type="dxa"/>
            <w:vAlign w:val="center"/>
          </w:tcPr>
          <w:p w14:paraId="291C26EC" w14:textId="475D9DE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91" w:type="dxa"/>
            <w:vAlign w:val="center"/>
          </w:tcPr>
          <w:p w14:paraId="35B6F0F8" w14:textId="60B38D4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lkar</w:t>
            </w:r>
            <w:r w:rsidR="00A6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8a</w:t>
            </w:r>
          </w:p>
        </w:tc>
        <w:tc>
          <w:tcPr>
            <w:tcW w:w="1218" w:type="dxa"/>
            <w:vAlign w:val="center"/>
          </w:tcPr>
          <w:p w14:paraId="46471B3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0EB942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46" w:type="dxa"/>
            <w:vAlign w:val="center"/>
          </w:tcPr>
          <w:p w14:paraId="17C1945C" w14:textId="0CACE1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7" w:type="dxa"/>
            <w:vAlign w:val="center"/>
          </w:tcPr>
          <w:p w14:paraId="49070D61" w14:textId="5F5CFA9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5415143" w14:textId="3A93683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A248CFB" w14:textId="2457BED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base right D3</w:t>
            </w:r>
          </w:p>
        </w:tc>
        <w:tc>
          <w:tcPr>
            <w:tcW w:w="1230" w:type="dxa"/>
            <w:vAlign w:val="center"/>
          </w:tcPr>
          <w:p w14:paraId="6EAAB3BD" w14:textId="4F49CF1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4803B926" w14:textId="4EB5388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17F9" w:rsidRPr="00040062" w14:paraId="6CDAB8D6" w14:textId="51E2D180" w:rsidTr="000D51FA">
        <w:tc>
          <w:tcPr>
            <w:tcW w:w="872" w:type="dxa"/>
            <w:vAlign w:val="center"/>
          </w:tcPr>
          <w:p w14:paraId="0CDBEB5F" w14:textId="6D7E67B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91" w:type="dxa"/>
            <w:vAlign w:val="center"/>
          </w:tcPr>
          <w:p w14:paraId="5F0A4E24" w14:textId="6340B59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lkar</w:t>
            </w:r>
            <w:r w:rsidR="00A6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8a</w:t>
            </w:r>
          </w:p>
        </w:tc>
        <w:tc>
          <w:tcPr>
            <w:tcW w:w="1218" w:type="dxa"/>
            <w:vAlign w:val="center"/>
          </w:tcPr>
          <w:p w14:paraId="2964979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319486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46" w:type="dxa"/>
            <w:vAlign w:val="center"/>
          </w:tcPr>
          <w:p w14:paraId="71E8037D" w14:textId="0D0607B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7" w:type="dxa"/>
            <w:vAlign w:val="center"/>
          </w:tcPr>
          <w:p w14:paraId="45410122" w14:textId="3B61B17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496723C" w14:textId="4411F87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4CF48AA" w14:textId="45D76D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base left D3</w:t>
            </w:r>
          </w:p>
        </w:tc>
        <w:tc>
          <w:tcPr>
            <w:tcW w:w="1230" w:type="dxa"/>
            <w:vAlign w:val="center"/>
          </w:tcPr>
          <w:p w14:paraId="0E5FD4F1" w14:textId="5D9AFB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058C0E85" w14:textId="1946FE3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B070EB9" w14:textId="6915B0D2" w:rsidTr="000D51FA">
        <w:tc>
          <w:tcPr>
            <w:tcW w:w="872" w:type="dxa"/>
            <w:vAlign w:val="center"/>
          </w:tcPr>
          <w:p w14:paraId="3DFC0D72" w14:textId="255D294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91" w:type="dxa"/>
            <w:vAlign w:val="center"/>
          </w:tcPr>
          <w:p w14:paraId="1DF1CF46" w14:textId="44841E6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lkar</w:t>
            </w:r>
            <w:r w:rsidR="00A667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8a</w:t>
            </w:r>
          </w:p>
        </w:tc>
        <w:tc>
          <w:tcPr>
            <w:tcW w:w="1218" w:type="dxa"/>
            <w:vAlign w:val="center"/>
          </w:tcPr>
          <w:p w14:paraId="60A968B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E2284A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46" w:type="dxa"/>
            <w:vAlign w:val="center"/>
          </w:tcPr>
          <w:p w14:paraId="1AD57C1C" w14:textId="2DE1395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7" w:type="dxa"/>
            <w:vAlign w:val="center"/>
          </w:tcPr>
          <w:p w14:paraId="36ADC396" w14:textId="3461405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60FECEA0" w14:textId="0076026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F29CFAC" w14:textId="4AA96E7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alm base D2 and D3</w:t>
            </w:r>
          </w:p>
        </w:tc>
        <w:tc>
          <w:tcPr>
            <w:tcW w:w="1230" w:type="dxa"/>
            <w:vAlign w:val="center"/>
          </w:tcPr>
          <w:p w14:paraId="6EA869B0" w14:textId="1DAC5C6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vAlign w:val="center"/>
          </w:tcPr>
          <w:p w14:paraId="002D6473" w14:textId="539470E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28B9D42" w14:textId="6873426D" w:rsidTr="000D51FA">
        <w:tc>
          <w:tcPr>
            <w:tcW w:w="872" w:type="dxa"/>
            <w:vAlign w:val="center"/>
          </w:tcPr>
          <w:p w14:paraId="575A7507" w14:textId="0204536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91" w:type="dxa"/>
            <w:vAlign w:val="center"/>
          </w:tcPr>
          <w:p w14:paraId="28CC8CCD" w14:textId="0C3A239F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9a</w:t>
            </w:r>
          </w:p>
        </w:tc>
        <w:tc>
          <w:tcPr>
            <w:tcW w:w="1218" w:type="dxa"/>
            <w:vAlign w:val="center"/>
          </w:tcPr>
          <w:p w14:paraId="4A4253C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635" w:type="dxa"/>
            <w:vAlign w:val="center"/>
          </w:tcPr>
          <w:p w14:paraId="6D95328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46" w:type="dxa"/>
            <w:vAlign w:val="center"/>
          </w:tcPr>
          <w:p w14:paraId="4C10FB75" w14:textId="11EDB72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77" w:type="dxa"/>
            <w:vAlign w:val="center"/>
          </w:tcPr>
          <w:p w14:paraId="6933D467" w14:textId="6798F8F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6A59EED" w14:textId="4A4768C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6141BB5B" w14:textId="2A49A75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humb</w:t>
            </w:r>
          </w:p>
        </w:tc>
        <w:tc>
          <w:tcPr>
            <w:tcW w:w="1230" w:type="dxa"/>
            <w:vAlign w:val="center"/>
          </w:tcPr>
          <w:p w14:paraId="5D967C50" w14:textId="786223D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al months</w:t>
            </w:r>
          </w:p>
        </w:tc>
        <w:tc>
          <w:tcPr>
            <w:tcW w:w="997" w:type="dxa"/>
            <w:vAlign w:val="center"/>
          </w:tcPr>
          <w:p w14:paraId="28C847B6" w14:textId="41EF766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17F9" w:rsidRPr="00040062" w14:paraId="0E3C5BAC" w14:textId="2673D980" w:rsidTr="000D51FA">
        <w:tc>
          <w:tcPr>
            <w:tcW w:w="872" w:type="dxa"/>
            <w:vAlign w:val="center"/>
          </w:tcPr>
          <w:p w14:paraId="2CB23E3C" w14:textId="7B0006A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91" w:type="dxa"/>
            <w:vAlign w:val="center"/>
          </w:tcPr>
          <w:p w14:paraId="011CBA15" w14:textId="51F1D58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o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0a</w:t>
            </w:r>
          </w:p>
        </w:tc>
        <w:tc>
          <w:tcPr>
            <w:tcW w:w="1218" w:type="dxa"/>
            <w:vAlign w:val="center"/>
          </w:tcPr>
          <w:p w14:paraId="461B679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2461A29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46" w:type="dxa"/>
            <w:vAlign w:val="center"/>
          </w:tcPr>
          <w:p w14:paraId="12597DD0" w14:textId="7293D75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vAlign w:val="center"/>
          </w:tcPr>
          <w:p w14:paraId="3453E184" w14:textId="2CBA47D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D8C8E53" w14:textId="308BBD6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4E92F4AE" w14:textId="7ACEE0A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ypothenar eminence, Guyon canal</w:t>
            </w:r>
          </w:p>
        </w:tc>
        <w:tc>
          <w:tcPr>
            <w:tcW w:w="1230" w:type="dxa"/>
            <w:vAlign w:val="center"/>
          </w:tcPr>
          <w:p w14:paraId="3C112510" w14:textId="680637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vAlign w:val="center"/>
          </w:tcPr>
          <w:p w14:paraId="456BC8CF" w14:textId="2E33B56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417F9" w:rsidRPr="00040062" w14:paraId="66AFB98F" w14:textId="530387B6" w:rsidTr="000D51FA">
        <w:tc>
          <w:tcPr>
            <w:tcW w:w="872" w:type="dxa"/>
            <w:vAlign w:val="center"/>
          </w:tcPr>
          <w:p w14:paraId="204158B4" w14:textId="4B0D3BD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91" w:type="dxa"/>
            <w:vAlign w:val="center"/>
          </w:tcPr>
          <w:p w14:paraId="3C95976C" w14:textId="50AD30F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f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1a</w:t>
            </w:r>
          </w:p>
        </w:tc>
        <w:tc>
          <w:tcPr>
            <w:tcW w:w="1218" w:type="dxa"/>
            <w:vAlign w:val="center"/>
          </w:tcPr>
          <w:p w14:paraId="51DEDE1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6DFA88E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46" w:type="dxa"/>
            <w:vAlign w:val="center"/>
          </w:tcPr>
          <w:p w14:paraId="698677D3" w14:textId="016274A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7" w:type="dxa"/>
            <w:vAlign w:val="center"/>
          </w:tcPr>
          <w:p w14:paraId="2D01A4A8" w14:textId="3921B59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3496CE4" w14:textId="7BEE5B0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D42163C" w14:textId="443D00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ypothenar area</w:t>
            </w:r>
          </w:p>
        </w:tc>
        <w:tc>
          <w:tcPr>
            <w:tcW w:w="1230" w:type="dxa"/>
            <w:vAlign w:val="center"/>
          </w:tcPr>
          <w:p w14:paraId="2123F915" w14:textId="51961E5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97A3B24" w14:textId="10C239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7D2205D2" w14:textId="713BAEBD" w:rsidTr="000D51FA">
        <w:tc>
          <w:tcPr>
            <w:tcW w:w="872" w:type="dxa"/>
            <w:vAlign w:val="center"/>
          </w:tcPr>
          <w:p w14:paraId="1520AD6D" w14:textId="55BEB1C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91" w:type="dxa"/>
            <w:vAlign w:val="center"/>
          </w:tcPr>
          <w:p w14:paraId="7E6E8FF7" w14:textId="71B10405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romatsu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2a</w:t>
            </w:r>
          </w:p>
        </w:tc>
        <w:tc>
          <w:tcPr>
            <w:tcW w:w="1218" w:type="dxa"/>
            <w:vAlign w:val="center"/>
          </w:tcPr>
          <w:p w14:paraId="729601F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7FD58D7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46" w:type="dxa"/>
            <w:vAlign w:val="center"/>
          </w:tcPr>
          <w:p w14:paraId="5BD7B405" w14:textId="5D40E91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7" w:type="dxa"/>
            <w:vAlign w:val="center"/>
          </w:tcPr>
          <w:p w14:paraId="02ED2975" w14:textId="1E3A8D8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65C6D74" w14:textId="02262AD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3F980383" w14:textId="62E355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l aspect of proximal phalanx of left ring finger</w:t>
            </w:r>
          </w:p>
        </w:tc>
        <w:tc>
          <w:tcPr>
            <w:tcW w:w="1230" w:type="dxa"/>
            <w:vAlign w:val="center"/>
          </w:tcPr>
          <w:p w14:paraId="26E81ECA" w14:textId="0715C12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7" w:type="dxa"/>
            <w:vAlign w:val="center"/>
          </w:tcPr>
          <w:p w14:paraId="19AB809F" w14:textId="0613CC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417F9" w:rsidRPr="00040062" w14:paraId="18FBF5DC" w14:textId="63722642" w:rsidTr="000D51FA">
        <w:tc>
          <w:tcPr>
            <w:tcW w:w="872" w:type="dxa"/>
            <w:vAlign w:val="center"/>
          </w:tcPr>
          <w:p w14:paraId="10945F13" w14:textId="0FB6077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91" w:type="dxa"/>
            <w:vAlign w:val="center"/>
          </w:tcPr>
          <w:p w14:paraId="1D46399C" w14:textId="2601BDD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d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3a</w:t>
            </w:r>
          </w:p>
        </w:tc>
        <w:tc>
          <w:tcPr>
            <w:tcW w:w="1218" w:type="dxa"/>
            <w:vAlign w:val="center"/>
          </w:tcPr>
          <w:p w14:paraId="2A1CD3F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635" w:type="dxa"/>
            <w:vAlign w:val="center"/>
          </w:tcPr>
          <w:p w14:paraId="2EFB75D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46" w:type="dxa"/>
            <w:vAlign w:val="center"/>
          </w:tcPr>
          <w:p w14:paraId="1321F68B" w14:textId="4754C8D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7" w:type="dxa"/>
            <w:vAlign w:val="center"/>
          </w:tcPr>
          <w:p w14:paraId="6DB49FFC" w14:textId="1AA9B48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ED81FEB" w14:textId="0D46BFD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B16F628" w14:textId="62DFCD6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ar aspect of middle phalanx of index finger</w:t>
            </w:r>
          </w:p>
        </w:tc>
        <w:tc>
          <w:tcPr>
            <w:tcW w:w="1230" w:type="dxa"/>
            <w:vAlign w:val="center"/>
          </w:tcPr>
          <w:p w14:paraId="2B99FA92" w14:textId="68A0943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2D328B4B" w14:textId="408EB21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AD2EE4F" w14:textId="07168382" w:rsidTr="000D51FA">
        <w:tc>
          <w:tcPr>
            <w:tcW w:w="872" w:type="dxa"/>
            <w:vAlign w:val="center"/>
          </w:tcPr>
          <w:p w14:paraId="2D3958C6" w14:textId="554A201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91" w:type="dxa"/>
            <w:vAlign w:val="center"/>
          </w:tcPr>
          <w:p w14:paraId="1513B7B7" w14:textId="778BF2D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307BA333" w14:textId="065592E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230AC7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786020B0" w14:textId="7B8053E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1E597832" w14:textId="051F6DC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4B5D806" w14:textId="6E3A825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BDD17E6" w14:textId="044D4DF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0D8EE909" w14:textId="7362FD0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05BFBBBE" w14:textId="3D53C6F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46A153CC" w14:textId="27920D44" w:rsidTr="000D51FA">
        <w:tc>
          <w:tcPr>
            <w:tcW w:w="872" w:type="dxa"/>
            <w:vAlign w:val="center"/>
          </w:tcPr>
          <w:p w14:paraId="4969FF76" w14:textId="17BE492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091" w:type="dxa"/>
            <w:vAlign w:val="center"/>
          </w:tcPr>
          <w:p w14:paraId="290D159B" w14:textId="4C1F424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7602AB08" w14:textId="1BF1470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F6835E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1AD709D8" w14:textId="21C25EC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5C3377C1" w14:textId="38BBC89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43E0FD4" w14:textId="55A7D96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0D99EEC" w14:textId="6F2D345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033FFE52" w14:textId="37913FA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2913A7BF" w14:textId="520575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7A8B9F63" w14:textId="72170D25" w:rsidTr="000D51FA">
        <w:tc>
          <w:tcPr>
            <w:tcW w:w="872" w:type="dxa"/>
            <w:vAlign w:val="center"/>
          </w:tcPr>
          <w:p w14:paraId="25E579AB" w14:textId="7A0A4B57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91" w:type="dxa"/>
            <w:vAlign w:val="center"/>
          </w:tcPr>
          <w:p w14:paraId="36189905" w14:textId="7EEBC2A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68B31B79" w14:textId="123E268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A31D5D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664830F9" w14:textId="170A6AA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5C7A18CC" w14:textId="05AB15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C59C1A3" w14:textId="234D2F9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85FB895" w14:textId="4BF1F5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77A84BED" w14:textId="5A446C6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9603E92" w14:textId="3679CC6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7BD1E42B" w14:textId="7C4D6A16" w:rsidTr="000D51FA">
        <w:tc>
          <w:tcPr>
            <w:tcW w:w="872" w:type="dxa"/>
            <w:vAlign w:val="center"/>
          </w:tcPr>
          <w:p w14:paraId="1B5BB8D4" w14:textId="77F93C7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091" w:type="dxa"/>
            <w:vAlign w:val="center"/>
          </w:tcPr>
          <w:p w14:paraId="596E9E7C" w14:textId="30AE99F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03C2EF1D" w14:textId="75595DE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85BECD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3CBB6301" w14:textId="0F76512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16567175" w14:textId="4914871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F7BFF6B" w14:textId="6327C3D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E0FA431" w14:textId="3A663E9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5376B950" w14:textId="0DFF406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40EBC25B" w14:textId="79A34C8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1B9BC518" w14:textId="2F8BFA58" w:rsidTr="000D51FA">
        <w:tc>
          <w:tcPr>
            <w:tcW w:w="872" w:type="dxa"/>
            <w:vAlign w:val="center"/>
          </w:tcPr>
          <w:p w14:paraId="0F57336A" w14:textId="2F90B43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91" w:type="dxa"/>
            <w:vAlign w:val="center"/>
          </w:tcPr>
          <w:p w14:paraId="3E2B3869" w14:textId="6A862EB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1B1FF87A" w14:textId="0074B5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48C1C1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14299DEA" w14:textId="338F0DC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1D2FEBDD" w14:textId="120FE99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6D57A91" w14:textId="0791F9D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0D85061" w14:textId="5302A08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5963877A" w14:textId="14565D8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280FE148" w14:textId="08BBD15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2D56C80F" w14:textId="04423C6F" w:rsidTr="000D51FA">
        <w:tc>
          <w:tcPr>
            <w:tcW w:w="872" w:type="dxa"/>
            <w:vAlign w:val="center"/>
          </w:tcPr>
          <w:p w14:paraId="29E81735" w14:textId="5D5E4A8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91" w:type="dxa"/>
            <w:vAlign w:val="center"/>
          </w:tcPr>
          <w:p w14:paraId="41E4EE34" w14:textId="1B4F9D7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06931B7C" w14:textId="1860BAC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492085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510AFB48" w14:textId="0780904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6CE161BC" w14:textId="6A2BF8D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5B09AA3" w14:textId="062A469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A0FEED9" w14:textId="66CBDB8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77B42A43" w14:textId="504DC62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C15276B" w14:textId="285A47C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0A803949" w14:textId="52961D72" w:rsidTr="000D51FA">
        <w:tc>
          <w:tcPr>
            <w:tcW w:w="872" w:type="dxa"/>
            <w:vAlign w:val="center"/>
          </w:tcPr>
          <w:p w14:paraId="6CA56A0D" w14:textId="055D8E1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91" w:type="dxa"/>
            <w:vAlign w:val="center"/>
          </w:tcPr>
          <w:p w14:paraId="7545B0A7" w14:textId="7E9D0B5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0D96E245" w14:textId="51EAA6F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0731E3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6DD11E31" w14:textId="33F726E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5535106C" w14:textId="2B9C45F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E39CE5E" w14:textId="1EE292A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EC9CEE1" w14:textId="5329309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310EFDB7" w14:textId="52B87B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63F475B4" w14:textId="2A8062F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1D239C9E" w14:textId="34546BAF" w:rsidTr="000D51FA">
        <w:tc>
          <w:tcPr>
            <w:tcW w:w="872" w:type="dxa"/>
            <w:vAlign w:val="center"/>
          </w:tcPr>
          <w:p w14:paraId="264B6C49" w14:textId="711FA2B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91" w:type="dxa"/>
            <w:vAlign w:val="center"/>
          </w:tcPr>
          <w:p w14:paraId="7422662E" w14:textId="0066A4A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66B6E98C" w14:textId="3213E69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22A7CD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5821A0D3" w14:textId="253594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49570976" w14:textId="1398C9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468E1F6" w14:textId="7521DA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203A47B" w14:textId="3AAEF13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4AEB9720" w14:textId="0A68837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25B3E4A1" w14:textId="1A61E7D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47538B6A" w14:textId="0156B5FB" w:rsidTr="000D51FA">
        <w:tc>
          <w:tcPr>
            <w:tcW w:w="872" w:type="dxa"/>
            <w:vAlign w:val="center"/>
          </w:tcPr>
          <w:p w14:paraId="494DE70A" w14:textId="65B1914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91" w:type="dxa"/>
            <w:vAlign w:val="center"/>
          </w:tcPr>
          <w:p w14:paraId="7A3C1B55" w14:textId="06E2961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6EF18616" w14:textId="408258C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42B1DDB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0E14998E" w14:textId="678518F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093CC385" w14:textId="781CD62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0CC868B" w14:textId="2ED3D02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954C6EA" w14:textId="26B1746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7A8B3A9D" w14:textId="66889C1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6900837" w14:textId="3906EBF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549EE06F" w14:textId="0E98225E" w:rsidTr="000D51FA">
        <w:tc>
          <w:tcPr>
            <w:tcW w:w="872" w:type="dxa"/>
            <w:vAlign w:val="center"/>
          </w:tcPr>
          <w:p w14:paraId="7DCD2A45" w14:textId="681F525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2</w:t>
            </w:r>
          </w:p>
        </w:tc>
        <w:tc>
          <w:tcPr>
            <w:tcW w:w="2091" w:type="dxa"/>
            <w:vAlign w:val="center"/>
          </w:tcPr>
          <w:p w14:paraId="6B184F80" w14:textId="4D1FB3F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1EAED438" w14:textId="63953C1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4101F6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23E64983" w14:textId="0551CA5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669AE0CC" w14:textId="2DCBB8B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801D940" w14:textId="0EE52E6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7C7369F9" w14:textId="4152292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29487930" w14:textId="21D8DD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D6B1CE1" w14:textId="5997D8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353CF109" w14:textId="113FCE70" w:rsidTr="000D51FA">
        <w:tc>
          <w:tcPr>
            <w:tcW w:w="872" w:type="dxa"/>
            <w:vAlign w:val="center"/>
          </w:tcPr>
          <w:p w14:paraId="7B4C37FD" w14:textId="14A6D5FC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091" w:type="dxa"/>
            <w:vAlign w:val="center"/>
          </w:tcPr>
          <w:p w14:paraId="6E14E4DA" w14:textId="68A752D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329C79EE" w14:textId="6F2EF7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7FE672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6F1289CA" w14:textId="7B7AAAF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755C9DB8" w14:textId="2BFD6E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CEC0B01" w14:textId="0930FA4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7BFF6F0" w14:textId="49F8128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1CBC1B49" w14:textId="17BFB57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57DF6B57" w14:textId="3161F1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0CACFC4D" w14:textId="3125BB7A" w:rsidTr="000D51FA">
        <w:tc>
          <w:tcPr>
            <w:tcW w:w="872" w:type="dxa"/>
            <w:vAlign w:val="center"/>
          </w:tcPr>
          <w:p w14:paraId="269088CA" w14:textId="5F6BDA1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091" w:type="dxa"/>
            <w:vAlign w:val="center"/>
          </w:tcPr>
          <w:p w14:paraId="7DF7BA43" w14:textId="1428BE6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23B18DEF" w14:textId="77E35FD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D9ECB6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5261CAC6" w14:textId="348D4A1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2594DD40" w14:textId="2B60CFA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AA6068C" w14:textId="36FE7B1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FD3177F" w14:textId="166EFB2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0E559BDE" w14:textId="30A252B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0F960D1E" w14:textId="156EE9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069744C1" w14:textId="0A81EA8E" w:rsidTr="000D51FA">
        <w:tc>
          <w:tcPr>
            <w:tcW w:w="872" w:type="dxa"/>
            <w:vAlign w:val="center"/>
          </w:tcPr>
          <w:p w14:paraId="500677E0" w14:textId="479BAC3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91" w:type="dxa"/>
            <w:vAlign w:val="center"/>
          </w:tcPr>
          <w:p w14:paraId="6357DECD" w14:textId="00265BF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3D0B4D98" w14:textId="68E05B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5AC820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1DFCCED3" w14:textId="3C0B8F2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0DAF9397" w14:textId="227F1E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137BECAB" w14:textId="5BC500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DA8E2B8" w14:textId="0E55FA9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65E177D0" w14:textId="5E4C8D0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350FF4F8" w14:textId="5B06610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7298CEAC" w14:textId="4035AE74" w:rsidTr="000D51FA">
        <w:tc>
          <w:tcPr>
            <w:tcW w:w="872" w:type="dxa"/>
            <w:vAlign w:val="center"/>
          </w:tcPr>
          <w:p w14:paraId="4451EBAD" w14:textId="3A2B2C8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091" w:type="dxa"/>
            <w:vAlign w:val="center"/>
          </w:tcPr>
          <w:p w14:paraId="74355A41" w14:textId="74ECD1E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3DD46E05" w14:textId="0224FCB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98D79C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171097B6" w14:textId="01C2578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417AB588" w14:textId="17A51BB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94E4B33" w14:textId="2FB195A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E32462E" w14:textId="1433263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43C706E5" w14:textId="39CA144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6672623E" w14:textId="1EC4BCE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2AF92676" w14:textId="4D2FD703" w:rsidTr="000D51FA">
        <w:tc>
          <w:tcPr>
            <w:tcW w:w="872" w:type="dxa"/>
            <w:vAlign w:val="center"/>
          </w:tcPr>
          <w:p w14:paraId="2DC4FEDC" w14:textId="2557E96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091" w:type="dxa"/>
            <w:vAlign w:val="center"/>
          </w:tcPr>
          <w:p w14:paraId="6B3D871B" w14:textId="7B63E39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327502EE" w14:textId="0D81F72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4DFE427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624C7A35" w14:textId="3424A8A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72C6B8D4" w14:textId="7D67CEF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A7DAED4" w14:textId="4AC70F5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B1C40BF" w14:textId="1BA7ABF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1A3EF0DC" w14:textId="1878315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3F587CE9" w14:textId="7C8EE93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1FD67D31" w14:textId="40BCC2EC" w:rsidTr="000D51FA">
        <w:tc>
          <w:tcPr>
            <w:tcW w:w="872" w:type="dxa"/>
            <w:vAlign w:val="center"/>
          </w:tcPr>
          <w:p w14:paraId="284B8DEB" w14:textId="38A1A3E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091" w:type="dxa"/>
            <w:vAlign w:val="center"/>
          </w:tcPr>
          <w:p w14:paraId="3345433A" w14:textId="6FBBB0E6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0330D10E" w14:textId="4DF23B0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2D0B66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4F984687" w14:textId="127C871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3B1F02F9" w14:textId="4E576CA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6BB6AF64" w14:textId="51A571F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EB7065F" w14:textId="12A8AB0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668CD442" w14:textId="5608EE9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248EAE21" w14:textId="1194D46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500693C8" w14:textId="10BAEC07" w:rsidTr="000D51FA">
        <w:tc>
          <w:tcPr>
            <w:tcW w:w="872" w:type="dxa"/>
            <w:vAlign w:val="center"/>
          </w:tcPr>
          <w:p w14:paraId="3B538D1A" w14:textId="2C1AABF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091" w:type="dxa"/>
            <w:vAlign w:val="center"/>
          </w:tcPr>
          <w:p w14:paraId="028D739B" w14:textId="5D52BC5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0798BAA2" w14:textId="60CE479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93C8A9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3BC357A8" w14:textId="0AEF05D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38E21181" w14:textId="0EC039D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1DEEAAD0" w14:textId="53123BB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211AE88" w14:textId="5A738CD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7C793640" w14:textId="2FB685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6DFD7952" w14:textId="15A4E73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499BE9FC" w14:textId="30242225" w:rsidTr="000D51FA">
        <w:tc>
          <w:tcPr>
            <w:tcW w:w="872" w:type="dxa"/>
            <w:vAlign w:val="center"/>
          </w:tcPr>
          <w:p w14:paraId="604E7BD0" w14:textId="1643052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91" w:type="dxa"/>
            <w:vAlign w:val="center"/>
          </w:tcPr>
          <w:p w14:paraId="27605200" w14:textId="3994021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35368485" w14:textId="649C53F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786B6D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4BD8720B" w14:textId="7F78999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7840A205" w14:textId="50A8380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7346BDA" w14:textId="7D89C8A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5C606A59" w14:textId="681BA27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4B4B5CFA" w14:textId="08322D3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53EB9BC" w14:textId="72469EC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07AE8EA9" w14:textId="02684867" w:rsidTr="000D51FA">
        <w:tc>
          <w:tcPr>
            <w:tcW w:w="872" w:type="dxa"/>
            <w:vAlign w:val="center"/>
          </w:tcPr>
          <w:p w14:paraId="5B8CA84E" w14:textId="2429A9B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091" w:type="dxa"/>
            <w:vAlign w:val="center"/>
          </w:tcPr>
          <w:p w14:paraId="7D6C4827" w14:textId="249043A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3E18F7AE" w14:textId="5C4E708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EE29D4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46F387D3" w14:textId="607B259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7AF0D775" w14:textId="6F5EB82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666F24A5" w14:textId="29E37B1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2A653EB" w14:textId="011A3BA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5C1931E6" w14:textId="07FE414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5AE487E" w14:textId="1A46909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00848076" w14:textId="3A200901" w:rsidTr="000D51FA">
        <w:tc>
          <w:tcPr>
            <w:tcW w:w="872" w:type="dxa"/>
            <w:vAlign w:val="center"/>
          </w:tcPr>
          <w:p w14:paraId="2BD178EA" w14:textId="6D61D28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091" w:type="dxa"/>
            <w:vAlign w:val="center"/>
          </w:tcPr>
          <w:p w14:paraId="4EA3972D" w14:textId="2DCAF4E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74EB7282" w14:textId="48404C5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794EB4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23A80996" w14:textId="1FCC5C6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3C40488E" w14:textId="7E01D55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679665F2" w14:textId="16F62C0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65A760F" w14:textId="50DDC9E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79D973C4" w14:textId="401AD22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A064619" w14:textId="202699C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3436CD4A" w14:textId="5DBC2C02" w:rsidTr="000D51FA">
        <w:tc>
          <w:tcPr>
            <w:tcW w:w="872" w:type="dxa"/>
            <w:vAlign w:val="center"/>
          </w:tcPr>
          <w:p w14:paraId="2A6F7264" w14:textId="5CD6BCE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091" w:type="dxa"/>
            <w:vAlign w:val="center"/>
          </w:tcPr>
          <w:p w14:paraId="7640CE7C" w14:textId="6782E92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2F3E5DEA" w14:textId="65BDF9F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6A5AA6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08F4D908" w14:textId="2761BF4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039685F0" w14:textId="6BF4A0E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425980A" w14:textId="7D04AA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76A0B1EC" w14:textId="0FD1F16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436BB5EA" w14:textId="5FFDE79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16F13D65" w14:textId="03E6FAE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17B459BC" w14:textId="3FCCF80D" w:rsidTr="000D51FA">
        <w:tc>
          <w:tcPr>
            <w:tcW w:w="872" w:type="dxa"/>
            <w:vAlign w:val="center"/>
          </w:tcPr>
          <w:p w14:paraId="37A23CB7" w14:textId="351A537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091" w:type="dxa"/>
            <w:vAlign w:val="center"/>
          </w:tcPr>
          <w:p w14:paraId="356E715E" w14:textId="76A845E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68FFE2AF" w14:textId="442AD6A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BA854F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3BB7DD5F" w14:textId="22CD6CA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5FDA2CAA" w14:textId="3DCEE98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798CB0B" w14:textId="370E61D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7FE7053E" w14:textId="314678E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173B98BD" w14:textId="2AAA13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3554D294" w14:textId="4F3366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3C972C73" w14:textId="121F5907" w:rsidTr="000D51FA">
        <w:tc>
          <w:tcPr>
            <w:tcW w:w="872" w:type="dxa"/>
            <w:vAlign w:val="center"/>
          </w:tcPr>
          <w:p w14:paraId="29F9FA6A" w14:textId="4E01031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091" w:type="dxa"/>
            <w:vAlign w:val="center"/>
          </w:tcPr>
          <w:p w14:paraId="7CE33B10" w14:textId="1661140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345DD6BD" w14:textId="3A79129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F03E92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3894B958" w14:textId="45E117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51F0C954" w14:textId="673E9DC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728D888" w14:textId="3DCC77D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741E4519" w14:textId="3BB26D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38BF49C5" w14:textId="59C65CB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57A70C2D" w14:textId="01ED318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3298BE62" w14:textId="3E8B01C0" w:rsidTr="000D51FA">
        <w:tc>
          <w:tcPr>
            <w:tcW w:w="872" w:type="dxa"/>
            <w:vAlign w:val="center"/>
          </w:tcPr>
          <w:p w14:paraId="3DC8E65B" w14:textId="17E0D47D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091" w:type="dxa"/>
            <w:vAlign w:val="center"/>
          </w:tcPr>
          <w:p w14:paraId="0E911C8F" w14:textId="7563FBC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70015930" w14:textId="51CC045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EC76BF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7D57F681" w14:textId="683884E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4EBAEF94" w14:textId="5B4FA46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13042E9B" w14:textId="681EE4F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9F4CC71" w14:textId="0507B05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0145E03E" w14:textId="29DEB52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5CEEFB3" w14:textId="0391B7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5B4CAC3A" w14:textId="1ECE94C6" w:rsidTr="000D51FA">
        <w:tc>
          <w:tcPr>
            <w:tcW w:w="872" w:type="dxa"/>
            <w:vAlign w:val="center"/>
          </w:tcPr>
          <w:p w14:paraId="4DE6CC13" w14:textId="2744834C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091" w:type="dxa"/>
            <w:vAlign w:val="center"/>
          </w:tcPr>
          <w:p w14:paraId="28CC7152" w14:textId="659AF56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462427B6" w14:textId="1ACFB91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414518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1319AE9E" w14:textId="1962E16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4FD80A31" w14:textId="016D178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23A9BBED" w14:textId="04430B3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512BBDE" w14:textId="227CAA9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6BC45A21" w14:textId="5FD7DA7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762E353C" w14:textId="0849B53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395DB024" w14:textId="65BD3FAC" w:rsidTr="000D51FA">
        <w:tc>
          <w:tcPr>
            <w:tcW w:w="872" w:type="dxa"/>
            <w:vAlign w:val="center"/>
          </w:tcPr>
          <w:p w14:paraId="08AD8E98" w14:textId="0A6DC3D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091" w:type="dxa"/>
            <w:vAlign w:val="center"/>
          </w:tcPr>
          <w:p w14:paraId="27781C31" w14:textId="23A76C3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de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4a</w:t>
            </w:r>
          </w:p>
        </w:tc>
        <w:tc>
          <w:tcPr>
            <w:tcW w:w="1218" w:type="dxa"/>
            <w:vAlign w:val="center"/>
          </w:tcPr>
          <w:p w14:paraId="45DE4596" w14:textId="2DFBF99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B2077C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28289EB8" w14:textId="512CBFA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19F36786" w14:textId="3CC2590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95CF8F9" w14:textId="1B10E50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3E53674" w14:textId="419B2E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(n = 14), wrist (1), forearm (n = 5), elbow (n = 4), arm (n = 2)</w:t>
            </w:r>
          </w:p>
        </w:tc>
        <w:tc>
          <w:tcPr>
            <w:tcW w:w="1230" w:type="dxa"/>
            <w:vAlign w:val="center"/>
          </w:tcPr>
          <w:p w14:paraId="5044EA09" w14:textId="76E46CB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7" w:type="dxa"/>
            <w:vAlign w:val="center"/>
          </w:tcPr>
          <w:p w14:paraId="28409382" w14:textId="0EB9358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417F9" w:rsidRPr="00040062" w14:paraId="45B7C421" w14:textId="5067BCE4" w:rsidTr="000D51FA">
        <w:tc>
          <w:tcPr>
            <w:tcW w:w="872" w:type="dxa"/>
            <w:vAlign w:val="center"/>
          </w:tcPr>
          <w:p w14:paraId="1EF691B3" w14:textId="2FFDEE2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91" w:type="dxa"/>
            <w:vAlign w:val="center"/>
          </w:tcPr>
          <w:p w14:paraId="5A3B30DD" w14:textId="15B7564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aarsla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5a</w:t>
            </w:r>
          </w:p>
        </w:tc>
        <w:tc>
          <w:tcPr>
            <w:tcW w:w="1218" w:type="dxa"/>
            <w:vAlign w:val="center"/>
          </w:tcPr>
          <w:p w14:paraId="2BCE7BA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635" w:type="dxa"/>
            <w:vAlign w:val="center"/>
          </w:tcPr>
          <w:p w14:paraId="2B6BA38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21BC0926" w14:textId="06DED05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7" w:type="dxa"/>
            <w:vAlign w:val="center"/>
          </w:tcPr>
          <w:p w14:paraId="42957764" w14:textId="2CEB6F2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AFEFA92" w14:textId="722F77B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EF6FB36" w14:textId="7EC8735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DP of middle finger</w:t>
            </w:r>
          </w:p>
        </w:tc>
        <w:tc>
          <w:tcPr>
            <w:tcW w:w="1230" w:type="dxa"/>
            <w:vAlign w:val="center"/>
          </w:tcPr>
          <w:p w14:paraId="085E5CB3" w14:textId="342B2A0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997" w:type="dxa"/>
            <w:vAlign w:val="center"/>
          </w:tcPr>
          <w:p w14:paraId="36C6486D" w14:textId="72480DC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B7C1E90" w14:textId="6FD55004" w:rsidTr="000D51FA">
        <w:tc>
          <w:tcPr>
            <w:tcW w:w="872" w:type="dxa"/>
            <w:vAlign w:val="center"/>
          </w:tcPr>
          <w:p w14:paraId="628279CE" w14:textId="3BA66E7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91" w:type="dxa"/>
            <w:vAlign w:val="center"/>
          </w:tcPr>
          <w:p w14:paraId="35EC1136" w14:textId="375C826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bayash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6a</w:t>
            </w:r>
          </w:p>
        </w:tc>
        <w:tc>
          <w:tcPr>
            <w:tcW w:w="1218" w:type="dxa"/>
            <w:vAlign w:val="center"/>
          </w:tcPr>
          <w:p w14:paraId="3C5D1BA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5AFBE4F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6031A462" w14:textId="5F14D57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7" w:type="dxa"/>
            <w:vAlign w:val="center"/>
          </w:tcPr>
          <w:p w14:paraId="7CA58D42" w14:textId="3D4DC79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8C9FBD7" w14:textId="221175F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3C67EB7" w14:textId="52DFA50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erficial palmar arch</w:t>
            </w:r>
          </w:p>
        </w:tc>
        <w:tc>
          <w:tcPr>
            <w:tcW w:w="1230" w:type="dxa"/>
            <w:vAlign w:val="center"/>
          </w:tcPr>
          <w:p w14:paraId="37A9C1CB" w14:textId="76F92DE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vAlign w:val="center"/>
          </w:tcPr>
          <w:p w14:paraId="656BA229" w14:textId="51454B6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76AD1F8" w14:textId="6D38F0B5" w:rsidTr="000D51FA">
        <w:tc>
          <w:tcPr>
            <w:tcW w:w="872" w:type="dxa"/>
            <w:vAlign w:val="center"/>
          </w:tcPr>
          <w:p w14:paraId="6A3B5639" w14:textId="7AE7ACD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091" w:type="dxa"/>
            <w:vAlign w:val="center"/>
          </w:tcPr>
          <w:p w14:paraId="13AD67C9" w14:textId="182E4B5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shio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7a</w:t>
            </w:r>
          </w:p>
        </w:tc>
        <w:tc>
          <w:tcPr>
            <w:tcW w:w="1218" w:type="dxa"/>
            <w:vAlign w:val="center"/>
          </w:tcPr>
          <w:p w14:paraId="7E734C0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2838A9B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79FA6E6A" w14:textId="6BEFB14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7" w:type="dxa"/>
            <w:vAlign w:val="center"/>
          </w:tcPr>
          <w:p w14:paraId="229BFC19" w14:textId="657078B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8510F2D" w14:textId="12E7323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6C4A3A7E" w14:textId="27CF57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web space of right hand</w:t>
            </w:r>
          </w:p>
        </w:tc>
        <w:tc>
          <w:tcPr>
            <w:tcW w:w="1230" w:type="dxa"/>
            <w:vAlign w:val="center"/>
          </w:tcPr>
          <w:p w14:paraId="6B63773C" w14:textId="506205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vAlign w:val="center"/>
          </w:tcPr>
          <w:p w14:paraId="3C774C96" w14:textId="6A697F7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417F9" w:rsidRPr="00040062" w14:paraId="66FEC719" w14:textId="47C1E17F" w:rsidTr="000D51FA">
        <w:tc>
          <w:tcPr>
            <w:tcW w:w="872" w:type="dxa"/>
            <w:vAlign w:val="center"/>
          </w:tcPr>
          <w:p w14:paraId="0514EA03" w14:textId="24DE41A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91" w:type="dxa"/>
            <w:vAlign w:val="center"/>
          </w:tcPr>
          <w:p w14:paraId="7805DB80" w14:textId="0E7E673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than</w:t>
            </w: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8a</w:t>
            </w:r>
          </w:p>
        </w:tc>
        <w:tc>
          <w:tcPr>
            <w:tcW w:w="1218" w:type="dxa"/>
            <w:vAlign w:val="center"/>
          </w:tcPr>
          <w:p w14:paraId="13C2B77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635" w:type="dxa"/>
            <w:vAlign w:val="center"/>
          </w:tcPr>
          <w:p w14:paraId="3005DEC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6" w:type="dxa"/>
            <w:vAlign w:val="center"/>
          </w:tcPr>
          <w:p w14:paraId="16CD8F4A" w14:textId="26D4A7E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77" w:type="dxa"/>
            <w:vAlign w:val="center"/>
          </w:tcPr>
          <w:p w14:paraId="3CBA2C88" w14:textId="4739259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AF59C8D" w14:textId="4A7E254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735D2CC" w14:textId="38C00E6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</w:t>
            </w:r>
          </w:p>
        </w:tc>
        <w:tc>
          <w:tcPr>
            <w:tcW w:w="1230" w:type="dxa"/>
            <w:vAlign w:val="center"/>
          </w:tcPr>
          <w:p w14:paraId="39E8FDD7" w14:textId="5B8A32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73F49828" w14:textId="6C4BA6A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5E6BA2E" w14:textId="097E1A44" w:rsidTr="000D51FA">
        <w:tc>
          <w:tcPr>
            <w:tcW w:w="872" w:type="dxa"/>
            <w:vAlign w:val="center"/>
          </w:tcPr>
          <w:p w14:paraId="651772BB" w14:textId="7D8A125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91" w:type="dxa"/>
            <w:vAlign w:val="center"/>
          </w:tcPr>
          <w:p w14:paraId="5728F348" w14:textId="1F51613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cef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9a</w:t>
            </w:r>
          </w:p>
        </w:tc>
        <w:tc>
          <w:tcPr>
            <w:tcW w:w="1218" w:type="dxa"/>
            <w:vAlign w:val="center"/>
          </w:tcPr>
          <w:p w14:paraId="5909EBE5" w14:textId="36A256E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635" w:type="dxa"/>
            <w:vAlign w:val="center"/>
          </w:tcPr>
          <w:p w14:paraId="6CAB88C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6" w:type="dxa"/>
            <w:vAlign w:val="center"/>
          </w:tcPr>
          <w:p w14:paraId="1EB6CD17" w14:textId="7663532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7" w:type="dxa"/>
            <w:vAlign w:val="center"/>
          </w:tcPr>
          <w:p w14:paraId="5A6DB3BA" w14:textId="5B7964A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10C6C43" w14:textId="6468B83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40F6A800" w14:textId="7B838ED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lling of the posterior surface radial border of left forearm</w:t>
            </w:r>
          </w:p>
        </w:tc>
        <w:tc>
          <w:tcPr>
            <w:tcW w:w="1230" w:type="dxa"/>
            <w:vAlign w:val="center"/>
          </w:tcPr>
          <w:p w14:paraId="68694C1C" w14:textId="5FB5F92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5C24D30" w14:textId="2D46791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2BEAFD51" w14:textId="4A1803E7" w:rsidTr="000D51FA">
        <w:tc>
          <w:tcPr>
            <w:tcW w:w="872" w:type="dxa"/>
            <w:vAlign w:val="center"/>
          </w:tcPr>
          <w:p w14:paraId="46FF0F15" w14:textId="34ED750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54</w:t>
            </w:r>
          </w:p>
        </w:tc>
        <w:tc>
          <w:tcPr>
            <w:tcW w:w="2091" w:type="dxa"/>
            <w:vAlign w:val="center"/>
          </w:tcPr>
          <w:p w14:paraId="5F8153D8" w14:textId="1A86218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tsuka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0a</w:t>
            </w:r>
          </w:p>
        </w:tc>
        <w:tc>
          <w:tcPr>
            <w:tcW w:w="1218" w:type="dxa"/>
            <w:vAlign w:val="center"/>
          </w:tcPr>
          <w:p w14:paraId="7F7A7D3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635" w:type="dxa"/>
            <w:vAlign w:val="center"/>
          </w:tcPr>
          <w:p w14:paraId="192217C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6" w:type="dxa"/>
            <w:vAlign w:val="center"/>
          </w:tcPr>
          <w:p w14:paraId="5417B0EB" w14:textId="5B16DC3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7" w:type="dxa"/>
            <w:vAlign w:val="center"/>
          </w:tcPr>
          <w:p w14:paraId="1363573E" w14:textId="170C093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32DAD4A" w14:textId="2070AC6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485E6232" w14:textId="54A1EDD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p of right middle finger</w:t>
            </w:r>
          </w:p>
        </w:tc>
        <w:tc>
          <w:tcPr>
            <w:tcW w:w="1230" w:type="dxa"/>
            <w:vAlign w:val="center"/>
          </w:tcPr>
          <w:p w14:paraId="681C3B3A" w14:textId="6324CA8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7" w:type="dxa"/>
            <w:vAlign w:val="center"/>
          </w:tcPr>
          <w:p w14:paraId="165A8A1D" w14:textId="03A0486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2E54EB2" w14:textId="2A71422B" w:rsidTr="000D51FA">
        <w:tc>
          <w:tcPr>
            <w:tcW w:w="872" w:type="dxa"/>
            <w:vAlign w:val="center"/>
          </w:tcPr>
          <w:p w14:paraId="0DD62EFE" w14:textId="14B08CC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91" w:type="dxa"/>
            <w:vAlign w:val="center"/>
          </w:tcPr>
          <w:p w14:paraId="7104CD03" w14:textId="48556D0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ar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1a</w:t>
            </w:r>
          </w:p>
        </w:tc>
        <w:tc>
          <w:tcPr>
            <w:tcW w:w="1218" w:type="dxa"/>
            <w:vAlign w:val="center"/>
          </w:tcPr>
          <w:p w14:paraId="6039DBF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635" w:type="dxa"/>
            <w:vAlign w:val="center"/>
          </w:tcPr>
          <w:p w14:paraId="26B8273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6" w:type="dxa"/>
            <w:vAlign w:val="center"/>
          </w:tcPr>
          <w:p w14:paraId="5D048EC0" w14:textId="43CB7D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7" w:type="dxa"/>
            <w:vAlign w:val="center"/>
          </w:tcPr>
          <w:p w14:paraId="32BE3B38" w14:textId="70A3C34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DCB1074" w14:textId="1D93377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39731D1" w14:textId="6A5DDB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230" w:type="dxa"/>
            <w:vAlign w:val="center"/>
          </w:tcPr>
          <w:p w14:paraId="4414D951" w14:textId="15796F3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60437F9" w14:textId="3705E06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C6DA073" w14:textId="7AE428D0" w:rsidTr="000D51FA">
        <w:tc>
          <w:tcPr>
            <w:tcW w:w="872" w:type="dxa"/>
            <w:vAlign w:val="center"/>
          </w:tcPr>
          <w:p w14:paraId="555344EC" w14:textId="541671D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091" w:type="dxa"/>
            <w:vAlign w:val="center"/>
          </w:tcPr>
          <w:p w14:paraId="0208BF36" w14:textId="5637A26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sa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2a</w:t>
            </w:r>
          </w:p>
        </w:tc>
        <w:tc>
          <w:tcPr>
            <w:tcW w:w="1218" w:type="dxa"/>
            <w:vAlign w:val="center"/>
          </w:tcPr>
          <w:p w14:paraId="249C251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35" w:type="dxa"/>
            <w:vAlign w:val="center"/>
          </w:tcPr>
          <w:p w14:paraId="15482FE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6" w:type="dxa"/>
            <w:vAlign w:val="center"/>
          </w:tcPr>
          <w:p w14:paraId="26B1C209" w14:textId="5587722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7" w:type="dxa"/>
            <w:vAlign w:val="center"/>
          </w:tcPr>
          <w:p w14:paraId="664F7CBA" w14:textId="483329A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085D57C" w14:textId="33C3018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34484E3" w14:textId="6243078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l phalanx of D3</w:t>
            </w:r>
          </w:p>
        </w:tc>
        <w:tc>
          <w:tcPr>
            <w:tcW w:w="1230" w:type="dxa"/>
            <w:vAlign w:val="center"/>
          </w:tcPr>
          <w:p w14:paraId="6B06CCF2" w14:textId="6EAC34D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7" w:type="dxa"/>
            <w:vAlign w:val="center"/>
          </w:tcPr>
          <w:p w14:paraId="1DFEC035" w14:textId="777F5CA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C4F3FC4" w14:textId="5120627B" w:rsidTr="000D51FA">
        <w:tc>
          <w:tcPr>
            <w:tcW w:w="872" w:type="dxa"/>
            <w:vAlign w:val="center"/>
          </w:tcPr>
          <w:p w14:paraId="5600C81C" w14:textId="7C19DEA7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91" w:type="dxa"/>
            <w:vAlign w:val="center"/>
          </w:tcPr>
          <w:p w14:paraId="64B112B3" w14:textId="263740F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achandra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3a</w:t>
            </w:r>
          </w:p>
        </w:tc>
        <w:tc>
          <w:tcPr>
            <w:tcW w:w="1218" w:type="dxa"/>
            <w:vAlign w:val="center"/>
          </w:tcPr>
          <w:p w14:paraId="78273C5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35" w:type="dxa"/>
            <w:vAlign w:val="center"/>
          </w:tcPr>
          <w:p w14:paraId="14428AE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6" w:type="dxa"/>
            <w:vAlign w:val="center"/>
          </w:tcPr>
          <w:p w14:paraId="638E7C9B" w14:textId="6DD172D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7" w:type="dxa"/>
            <w:vAlign w:val="center"/>
          </w:tcPr>
          <w:p w14:paraId="0FDB6A92" w14:textId="17304C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0423138B" w14:textId="5B1F89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B9BD959" w14:textId="695BDC6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forearm</w:t>
            </w:r>
          </w:p>
        </w:tc>
        <w:tc>
          <w:tcPr>
            <w:tcW w:w="1230" w:type="dxa"/>
            <w:vAlign w:val="center"/>
          </w:tcPr>
          <w:p w14:paraId="0C5A7826" w14:textId="5F75291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vAlign w:val="center"/>
          </w:tcPr>
          <w:p w14:paraId="626EEF7C" w14:textId="6C11A50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69A1AD15" w14:textId="54E649FA" w:rsidTr="000D51FA">
        <w:tc>
          <w:tcPr>
            <w:tcW w:w="872" w:type="dxa"/>
            <w:vAlign w:val="center"/>
          </w:tcPr>
          <w:p w14:paraId="4C11D454" w14:textId="077FAA8D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91" w:type="dxa"/>
            <w:vAlign w:val="center"/>
          </w:tcPr>
          <w:p w14:paraId="374E2CE7" w14:textId="3F7EE1B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yit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4a</w:t>
            </w:r>
          </w:p>
        </w:tc>
        <w:tc>
          <w:tcPr>
            <w:tcW w:w="1218" w:type="dxa"/>
            <w:vAlign w:val="center"/>
          </w:tcPr>
          <w:p w14:paraId="4D1D669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635" w:type="dxa"/>
            <w:vAlign w:val="center"/>
          </w:tcPr>
          <w:p w14:paraId="7BF4C1E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46" w:type="dxa"/>
            <w:vAlign w:val="center"/>
          </w:tcPr>
          <w:p w14:paraId="169EEAC8" w14:textId="32F55C9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7" w:type="dxa"/>
            <w:vAlign w:val="center"/>
          </w:tcPr>
          <w:p w14:paraId="2294B092" w14:textId="09EEF75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242F4E5" w14:textId="63DA1AE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75D6EDDE" w14:textId="50B170D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rigth index finger</w:t>
            </w:r>
          </w:p>
        </w:tc>
        <w:tc>
          <w:tcPr>
            <w:tcW w:w="1230" w:type="dxa"/>
            <w:vAlign w:val="center"/>
          </w:tcPr>
          <w:p w14:paraId="33B4AA30" w14:textId="2CB5A47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1B0E52C" w14:textId="7BF569F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417F9" w:rsidRPr="00040062" w14:paraId="31EC779C" w14:textId="1A548B4C" w:rsidTr="000D51FA">
        <w:tc>
          <w:tcPr>
            <w:tcW w:w="872" w:type="dxa"/>
            <w:vAlign w:val="center"/>
          </w:tcPr>
          <w:p w14:paraId="499297B2" w14:textId="47BE9CB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091" w:type="dxa"/>
            <w:vAlign w:val="center"/>
          </w:tcPr>
          <w:p w14:paraId="7A79E1D5" w14:textId="0F6ACCD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r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5a</w:t>
            </w:r>
          </w:p>
        </w:tc>
        <w:tc>
          <w:tcPr>
            <w:tcW w:w="1218" w:type="dxa"/>
            <w:vAlign w:val="center"/>
          </w:tcPr>
          <w:p w14:paraId="30D9951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2639CF8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59B5E3AE" w14:textId="2F9455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77" w:type="dxa"/>
            <w:vAlign w:val="center"/>
          </w:tcPr>
          <w:p w14:paraId="587B696A" w14:textId="68A950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E05C387" w14:textId="414705E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5C15A53D" w14:textId="1DB9DAA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Middle phalanx right D2</w:t>
            </w:r>
          </w:p>
        </w:tc>
        <w:tc>
          <w:tcPr>
            <w:tcW w:w="1230" w:type="dxa"/>
            <w:vAlign w:val="center"/>
          </w:tcPr>
          <w:p w14:paraId="3A8DF7C7" w14:textId="4F73CFB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vAlign w:val="center"/>
          </w:tcPr>
          <w:p w14:paraId="3870B2EF" w14:textId="10EE1F6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01C45D4" w14:textId="568D49DF" w:rsidTr="000D51FA">
        <w:tc>
          <w:tcPr>
            <w:tcW w:w="872" w:type="dxa"/>
            <w:vAlign w:val="center"/>
          </w:tcPr>
          <w:p w14:paraId="7DB11AFF" w14:textId="768E185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91" w:type="dxa"/>
            <w:vAlign w:val="center"/>
          </w:tcPr>
          <w:p w14:paraId="57B556A4" w14:textId="7727331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g &amp; Giese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6a</w:t>
            </w:r>
          </w:p>
        </w:tc>
        <w:tc>
          <w:tcPr>
            <w:tcW w:w="1218" w:type="dxa"/>
            <w:vAlign w:val="center"/>
          </w:tcPr>
          <w:p w14:paraId="62C9A98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6D7A1CC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4CC6579F" w14:textId="428BDEF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77" w:type="dxa"/>
            <w:vAlign w:val="center"/>
          </w:tcPr>
          <w:p w14:paraId="2458AAF4" w14:textId="0AF4B3C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17591630" w14:textId="5CBB588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1981F9AF" w14:textId="3E2B1F3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ar left wrist within the median nerve</w:t>
            </w:r>
          </w:p>
        </w:tc>
        <w:tc>
          <w:tcPr>
            <w:tcW w:w="1230" w:type="dxa"/>
            <w:vAlign w:val="center"/>
          </w:tcPr>
          <w:p w14:paraId="5F542763" w14:textId="28F4487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0557E20E" w14:textId="1A36F4E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04B37642" w14:textId="1787F819" w:rsidTr="000D51FA">
        <w:tc>
          <w:tcPr>
            <w:tcW w:w="872" w:type="dxa"/>
            <w:vAlign w:val="center"/>
          </w:tcPr>
          <w:p w14:paraId="6C759893" w14:textId="44491DA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091" w:type="dxa"/>
            <w:vAlign w:val="center"/>
          </w:tcPr>
          <w:p w14:paraId="07AFBDDF" w14:textId="09D9118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7a</w:t>
            </w:r>
          </w:p>
        </w:tc>
        <w:tc>
          <w:tcPr>
            <w:tcW w:w="1218" w:type="dxa"/>
            <w:vAlign w:val="center"/>
          </w:tcPr>
          <w:p w14:paraId="7C13BE0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C6EA86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5EE14F7E" w14:textId="68A2505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7" w:type="dxa"/>
            <w:vAlign w:val="center"/>
          </w:tcPr>
          <w:p w14:paraId="2686C103" w14:textId="35F0A1B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6BC501E8" w14:textId="1A3FD71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017087D7" w14:textId="4FB4F26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middle finger</w:t>
            </w:r>
          </w:p>
        </w:tc>
        <w:tc>
          <w:tcPr>
            <w:tcW w:w="1230" w:type="dxa"/>
            <w:vAlign w:val="center"/>
          </w:tcPr>
          <w:p w14:paraId="24765279" w14:textId="3E8CE4C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7" w:type="dxa"/>
            <w:vAlign w:val="center"/>
          </w:tcPr>
          <w:p w14:paraId="564595B9" w14:textId="495E16E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417F9" w:rsidRPr="00040062" w14:paraId="0C5A458A" w14:textId="468DAE5A" w:rsidTr="000D51FA">
        <w:tc>
          <w:tcPr>
            <w:tcW w:w="872" w:type="dxa"/>
            <w:vAlign w:val="center"/>
          </w:tcPr>
          <w:p w14:paraId="0A0C9F26" w14:textId="4404156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091" w:type="dxa"/>
            <w:vAlign w:val="center"/>
          </w:tcPr>
          <w:p w14:paraId="73CC8183" w14:textId="20D91ED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uc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8a</w:t>
            </w:r>
          </w:p>
        </w:tc>
        <w:tc>
          <w:tcPr>
            <w:tcW w:w="1218" w:type="dxa"/>
            <w:vAlign w:val="center"/>
          </w:tcPr>
          <w:p w14:paraId="07917FF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3E8016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4F6FBAB3" w14:textId="6B781B2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7" w:type="dxa"/>
            <w:vAlign w:val="center"/>
          </w:tcPr>
          <w:p w14:paraId="22C2EAB4" w14:textId="79B794A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F8F5424" w14:textId="1E2B28A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2616F0E" w14:textId="7FE717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volar wrist</w:t>
            </w:r>
          </w:p>
        </w:tc>
        <w:tc>
          <w:tcPr>
            <w:tcW w:w="1230" w:type="dxa"/>
            <w:vAlign w:val="center"/>
          </w:tcPr>
          <w:p w14:paraId="36364AC4" w14:textId="3E31A78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vAlign w:val="center"/>
          </w:tcPr>
          <w:p w14:paraId="44668BDC" w14:textId="39A0DB8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417F9" w:rsidRPr="00040062" w14:paraId="0F4459C0" w14:textId="2D10569B" w:rsidTr="000D51FA">
        <w:tc>
          <w:tcPr>
            <w:tcW w:w="872" w:type="dxa"/>
            <w:vAlign w:val="center"/>
          </w:tcPr>
          <w:p w14:paraId="04774828" w14:textId="6BB5893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091" w:type="dxa"/>
            <w:vAlign w:val="center"/>
          </w:tcPr>
          <w:p w14:paraId="7E2A70CF" w14:textId="11C0920F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zzatt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9a</w:t>
            </w:r>
          </w:p>
        </w:tc>
        <w:tc>
          <w:tcPr>
            <w:tcW w:w="1218" w:type="dxa"/>
            <w:vAlign w:val="center"/>
          </w:tcPr>
          <w:p w14:paraId="3D369F7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635" w:type="dxa"/>
            <w:vAlign w:val="center"/>
          </w:tcPr>
          <w:p w14:paraId="738FC7F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57847333" w14:textId="12CF3F9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vAlign w:val="center"/>
          </w:tcPr>
          <w:p w14:paraId="294F0E3F" w14:textId="33C8154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2E34D925" w14:textId="78C286D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3E0FF15" w14:textId="189BDB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humb</w:t>
            </w:r>
          </w:p>
        </w:tc>
        <w:tc>
          <w:tcPr>
            <w:tcW w:w="1230" w:type="dxa"/>
            <w:vAlign w:val="center"/>
          </w:tcPr>
          <w:p w14:paraId="1A8D361E" w14:textId="11F5660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66D7506C" w14:textId="6B13AF4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59BC5870" w14:textId="6D353073" w:rsidTr="000D51FA">
        <w:tc>
          <w:tcPr>
            <w:tcW w:w="872" w:type="dxa"/>
            <w:vAlign w:val="center"/>
          </w:tcPr>
          <w:p w14:paraId="01135067" w14:textId="2E5E3F2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091" w:type="dxa"/>
            <w:vAlign w:val="center"/>
          </w:tcPr>
          <w:p w14:paraId="4C33D5A5" w14:textId="08AB666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mmireddy &amp; Gurram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0a</w:t>
            </w:r>
          </w:p>
        </w:tc>
        <w:tc>
          <w:tcPr>
            <w:tcW w:w="1218" w:type="dxa"/>
            <w:vAlign w:val="center"/>
          </w:tcPr>
          <w:p w14:paraId="7B97EBF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35" w:type="dxa"/>
            <w:vAlign w:val="center"/>
          </w:tcPr>
          <w:p w14:paraId="0E433D9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46" w:type="dxa"/>
            <w:vAlign w:val="center"/>
          </w:tcPr>
          <w:p w14:paraId="130C4B95" w14:textId="1DE4CA7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7" w:type="dxa"/>
            <w:vAlign w:val="center"/>
          </w:tcPr>
          <w:p w14:paraId="7C587743" w14:textId="6D38EF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9C623E3" w14:textId="59BB1A6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09C1DB1D" w14:textId="3C7B1AF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orearm</w:t>
            </w:r>
          </w:p>
        </w:tc>
        <w:tc>
          <w:tcPr>
            <w:tcW w:w="1230" w:type="dxa"/>
            <w:vAlign w:val="center"/>
          </w:tcPr>
          <w:p w14:paraId="62E274C4" w14:textId="0E56D4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vAlign w:val="center"/>
          </w:tcPr>
          <w:p w14:paraId="2C90973A" w14:textId="6D38F93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417F9" w:rsidRPr="00040062" w14:paraId="08658226" w14:textId="420651AE" w:rsidTr="000D51FA">
        <w:tc>
          <w:tcPr>
            <w:tcW w:w="872" w:type="dxa"/>
            <w:vAlign w:val="center"/>
          </w:tcPr>
          <w:p w14:paraId="6B9C0DA3" w14:textId="70A88C5C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91" w:type="dxa"/>
            <w:vAlign w:val="center"/>
          </w:tcPr>
          <w:p w14:paraId="29999B34" w14:textId="4CA590D0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mfort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1a</w:t>
            </w:r>
          </w:p>
        </w:tc>
        <w:tc>
          <w:tcPr>
            <w:tcW w:w="1218" w:type="dxa"/>
            <w:vAlign w:val="center"/>
          </w:tcPr>
          <w:p w14:paraId="04E3DD8E" w14:textId="0CED390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4B744E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46" w:type="dxa"/>
            <w:vAlign w:val="center"/>
          </w:tcPr>
          <w:p w14:paraId="5BEF5A3B" w14:textId="3C52B0D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7" w:type="dxa"/>
            <w:vAlign w:val="center"/>
          </w:tcPr>
          <w:p w14:paraId="15D453B3" w14:textId="4B57910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0DAAA40" w14:textId="79F1B64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4499B02" w14:textId="215B911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bungal thumb</w:t>
            </w:r>
          </w:p>
        </w:tc>
        <w:tc>
          <w:tcPr>
            <w:tcW w:w="1230" w:type="dxa"/>
            <w:vAlign w:val="center"/>
          </w:tcPr>
          <w:p w14:paraId="225F8637" w14:textId="341216E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7" w:type="dxa"/>
            <w:vAlign w:val="center"/>
          </w:tcPr>
          <w:p w14:paraId="0778503D" w14:textId="3DBD572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417F9" w:rsidRPr="00040062" w14:paraId="4F25D9B8" w14:textId="2DAAE756" w:rsidTr="000D51FA">
        <w:tc>
          <w:tcPr>
            <w:tcW w:w="872" w:type="dxa"/>
            <w:vAlign w:val="center"/>
          </w:tcPr>
          <w:p w14:paraId="6B9E0D11" w14:textId="0D1D882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091" w:type="dxa"/>
            <w:vAlign w:val="center"/>
          </w:tcPr>
          <w:p w14:paraId="393E90D2" w14:textId="4B851C6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on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2a</w:t>
            </w:r>
          </w:p>
        </w:tc>
        <w:tc>
          <w:tcPr>
            <w:tcW w:w="1218" w:type="dxa"/>
            <w:vAlign w:val="center"/>
          </w:tcPr>
          <w:p w14:paraId="304697CA" w14:textId="03B1C29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F39EF8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46" w:type="dxa"/>
            <w:vAlign w:val="center"/>
          </w:tcPr>
          <w:p w14:paraId="5C47F243" w14:textId="7964BB9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7" w:type="dxa"/>
            <w:vAlign w:val="center"/>
          </w:tcPr>
          <w:p w14:paraId="2739AC99" w14:textId="287CC90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8348AC6" w14:textId="48EA336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570D0F4D" w14:textId="6FC2333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ger, unspecified</w:t>
            </w:r>
          </w:p>
        </w:tc>
        <w:tc>
          <w:tcPr>
            <w:tcW w:w="1230" w:type="dxa"/>
            <w:vAlign w:val="center"/>
          </w:tcPr>
          <w:p w14:paraId="0CEC4078" w14:textId="35061C8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079AA68" w14:textId="23C602A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417F9" w:rsidRPr="00040062" w14:paraId="6000BC7D" w14:textId="268B1B4B" w:rsidTr="000D51FA">
        <w:tc>
          <w:tcPr>
            <w:tcW w:w="872" w:type="dxa"/>
            <w:vAlign w:val="center"/>
          </w:tcPr>
          <w:p w14:paraId="1EC79C98" w14:textId="40FE0F9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091" w:type="dxa"/>
            <w:vAlign w:val="center"/>
          </w:tcPr>
          <w:p w14:paraId="7A1E3877" w14:textId="7DFD8BF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on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2a</w:t>
            </w:r>
          </w:p>
        </w:tc>
        <w:tc>
          <w:tcPr>
            <w:tcW w:w="1218" w:type="dxa"/>
            <w:vAlign w:val="center"/>
          </w:tcPr>
          <w:p w14:paraId="74691826" w14:textId="55822CA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ED071C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46" w:type="dxa"/>
            <w:vAlign w:val="center"/>
          </w:tcPr>
          <w:p w14:paraId="33D72705" w14:textId="5639B8A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79FBC2A3" w14:textId="7F6EFDE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736FD374" w14:textId="5BC2FB6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4800805" w14:textId="62BC78B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sal hand</w:t>
            </w:r>
          </w:p>
        </w:tc>
        <w:tc>
          <w:tcPr>
            <w:tcW w:w="1230" w:type="dxa"/>
            <w:vAlign w:val="center"/>
          </w:tcPr>
          <w:p w14:paraId="54BC4DE6" w14:textId="4682054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1A2D8F9" w14:textId="7E5FDDE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417F9" w:rsidRPr="00040062" w14:paraId="4F20EBD1" w14:textId="1F6AA24C" w:rsidTr="000D51FA">
        <w:tc>
          <w:tcPr>
            <w:tcW w:w="872" w:type="dxa"/>
            <w:vAlign w:val="center"/>
          </w:tcPr>
          <w:p w14:paraId="2CE8F457" w14:textId="6DAA2877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091" w:type="dxa"/>
            <w:vAlign w:val="center"/>
          </w:tcPr>
          <w:p w14:paraId="174BE0CD" w14:textId="09B7C56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on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2a</w:t>
            </w:r>
          </w:p>
        </w:tc>
        <w:tc>
          <w:tcPr>
            <w:tcW w:w="1218" w:type="dxa"/>
            <w:vAlign w:val="center"/>
          </w:tcPr>
          <w:p w14:paraId="54FBE6B2" w14:textId="7DF73BA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ECE2CC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46" w:type="dxa"/>
            <w:vAlign w:val="center"/>
          </w:tcPr>
          <w:p w14:paraId="4D22E7BC" w14:textId="6010133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77" w:type="dxa"/>
            <w:vAlign w:val="center"/>
          </w:tcPr>
          <w:p w14:paraId="683BEBE1" w14:textId="63BED02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318AB30" w14:textId="6233FB2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CCFFDF5" w14:textId="240FF43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sum of finger</w:t>
            </w:r>
          </w:p>
        </w:tc>
        <w:tc>
          <w:tcPr>
            <w:tcW w:w="1230" w:type="dxa"/>
            <w:vAlign w:val="center"/>
          </w:tcPr>
          <w:p w14:paraId="0279858E" w14:textId="0510FCD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8E10F48" w14:textId="3ED1246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417F9" w:rsidRPr="00040062" w14:paraId="3264B9B3" w14:textId="4D14168C" w:rsidTr="000D51FA">
        <w:tc>
          <w:tcPr>
            <w:tcW w:w="872" w:type="dxa"/>
            <w:vAlign w:val="center"/>
          </w:tcPr>
          <w:p w14:paraId="134094C0" w14:textId="33DF580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091" w:type="dxa"/>
            <w:vAlign w:val="center"/>
          </w:tcPr>
          <w:p w14:paraId="3D038692" w14:textId="7D6374B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on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2a</w:t>
            </w:r>
          </w:p>
        </w:tc>
        <w:tc>
          <w:tcPr>
            <w:tcW w:w="1218" w:type="dxa"/>
            <w:vAlign w:val="center"/>
          </w:tcPr>
          <w:p w14:paraId="4B4E5A1E" w14:textId="10B7AE9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7E40AE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46" w:type="dxa"/>
            <w:vAlign w:val="center"/>
          </w:tcPr>
          <w:p w14:paraId="045E580E" w14:textId="2A44E6A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4E90FEC1" w14:textId="30505C4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31883B08" w14:textId="7F370BB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9431284" w14:textId="346C15A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sal Hand</w:t>
            </w:r>
          </w:p>
        </w:tc>
        <w:tc>
          <w:tcPr>
            <w:tcW w:w="1230" w:type="dxa"/>
            <w:vAlign w:val="center"/>
          </w:tcPr>
          <w:p w14:paraId="656651EF" w14:textId="77BF7B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6B1C716" w14:textId="786EB83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417F9" w:rsidRPr="00040062" w14:paraId="1F6E63EA" w14:textId="3D2F62BF" w:rsidTr="000D51FA">
        <w:tc>
          <w:tcPr>
            <w:tcW w:w="872" w:type="dxa"/>
            <w:vAlign w:val="center"/>
          </w:tcPr>
          <w:p w14:paraId="56CCFA7C" w14:textId="1A41466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091" w:type="dxa"/>
            <w:vAlign w:val="center"/>
          </w:tcPr>
          <w:p w14:paraId="5D34CCBC" w14:textId="704C9C6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on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2a</w:t>
            </w:r>
          </w:p>
        </w:tc>
        <w:tc>
          <w:tcPr>
            <w:tcW w:w="1218" w:type="dxa"/>
            <w:vAlign w:val="center"/>
          </w:tcPr>
          <w:p w14:paraId="4D9F37CA" w14:textId="71B095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02C250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46" w:type="dxa"/>
            <w:vAlign w:val="center"/>
          </w:tcPr>
          <w:p w14:paraId="2CF3C8E2" w14:textId="15F09C3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7" w:type="dxa"/>
            <w:vAlign w:val="center"/>
          </w:tcPr>
          <w:p w14:paraId="6AB9F8A5" w14:textId="4AA6631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EDC5F39" w14:textId="7DC951A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8DB7A04" w14:textId="524D69B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ger, unspecified</w:t>
            </w:r>
          </w:p>
        </w:tc>
        <w:tc>
          <w:tcPr>
            <w:tcW w:w="1230" w:type="dxa"/>
            <w:vAlign w:val="center"/>
          </w:tcPr>
          <w:p w14:paraId="4CEA16A1" w14:textId="07FB337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DEC055D" w14:textId="4A9E21A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417F9" w:rsidRPr="00040062" w14:paraId="4B0EFEF7" w14:textId="4296A1AB" w:rsidTr="000D51FA">
        <w:tc>
          <w:tcPr>
            <w:tcW w:w="872" w:type="dxa"/>
            <w:vAlign w:val="center"/>
          </w:tcPr>
          <w:p w14:paraId="22C9069F" w14:textId="5535F3C5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091" w:type="dxa"/>
            <w:vAlign w:val="center"/>
          </w:tcPr>
          <w:p w14:paraId="68FBCB5E" w14:textId="22D8B19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on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2a</w:t>
            </w:r>
          </w:p>
        </w:tc>
        <w:tc>
          <w:tcPr>
            <w:tcW w:w="1218" w:type="dxa"/>
            <w:vAlign w:val="center"/>
          </w:tcPr>
          <w:p w14:paraId="1EB5BA4E" w14:textId="1E6E56A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CB8FE0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46" w:type="dxa"/>
            <w:vAlign w:val="center"/>
          </w:tcPr>
          <w:p w14:paraId="68F99D28" w14:textId="6C354E0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7" w:type="dxa"/>
            <w:vAlign w:val="center"/>
          </w:tcPr>
          <w:p w14:paraId="304B14F4" w14:textId="53FEBA4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1F35D77" w14:textId="2F4F772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53D30480" w14:textId="673E093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ger, unspecified</w:t>
            </w:r>
          </w:p>
        </w:tc>
        <w:tc>
          <w:tcPr>
            <w:tcW w:w="1230" w:type="dxa"/>
            <w:vAlign w:val="center"/>
          </w:tcPr>
          <w:p w14:paraId="178A7F36" w14:textId="4AF2376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7C4F1A4" w14:textId="2F7DA6F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417F9" w:rsidRPr="00040062" w14:paraId="4AC3B788" w14:textId="4976F639" w:rsidTr="000D51FA">
        <w:tc>
          <w:tcPr>
            <w:tcW w:w="872" w:type="dxa"/>
            <w:vAlign w:val="center"/>
          </w:tcPr>
          <w:p w14:paraId="1738705E" w14:textId="11D5A21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91" w:type="dxa"/>
            <w:vAlign w:val="center"/>
          </w:tcPr>
          <w:p w14:paraId="1958381A" w14:textId="02E89E6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lkarn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3a</w:t>
            </w:r>
          </w:p>
        </w:tc>
        <w:tc>
          <w:tcPr>
            <w:tcW w:w="1218" w:type="dxa"/>
            <w:vAlign w:val="center"/>
          </w:tcPr>
          <w:p w14:paraId="686D064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35" w:type="dxa"/>
            <w:vAlign w:val="center"/>
          </w:tcPr>
          <w:p w14:paraId="39969A8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46" w:type="dxa"/>
            <w:vAlign w:val="center"/>
          </w:tcPr>
          <w:p w14:paraId="4AFF99FF" w14:textId="6E3E2DD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7" w:type="dxa"/>
            <w:vAlign w:val="center"/>
          </w:tcPr>
          <w:p w14:paraId="138E9880" w14:textId="62721D7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884CC60" w14:textId="1699C44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4ECB190D" w14:textId="00556EB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dorsal hand, second web space</w:t>
            </w:r>
          </w:p>
        </w:tc>
        <w:tc>
          <w:tcPr>
            <w:tcW w:w="1230" w:type="dxa"/>
            <w:vAlign w:val="center"/>
          </w:tcPr>
          <w:p w14:paraId="07AD98F3" w14:textId="4944DFE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7" w:type="dxa"/>
            <w:vAlign w:val="center"/>
          </w:tcPr>
          <w:p w14:paraId="73D0B3C8" w14:textId="027AF40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417F9" w:rsidRPr="00040062" w14:paraId="7E4C3675" w14:textId="288E0003" w:rsidTr="000D51FA">
        <w:tc>
          <w:tcPr>
            <w:tcW w:w="872" w:type="dxa"/>
            <w:vAlign w:val="center"/>
          </w:tcPr>
          <w:p w14:paraId="674217EE" w14:textId="4BB6FCF4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091" w:type="dxa"/>
            <w:vAlign w:val="center"/>
          </w:tcPr>
          <w:p w14:paraId="5164CBD3" w14:textId="1E13DE4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t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4a</w:t>
            </w:r>
          </w:p>
        </w:tc>
        <w:tc>
          <w:tcPr>
            <w:tcW w:w="1218" w:type="dxa"/>
            <w:vAlign w:val="center"/>
          </w:tcPr>
          <w:p w14:paraId="22EC3B5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635" w:type="dxa"/>
            <w:vAlign w:val="center"/>
          </w:tcPr>
          <w:p w14:paraId="5BAC47D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46" w:type="dxa"/>
            <w:vAlign w:val="center"/>
          </w:tcPr>
          <w:p w14:paraId="5D32BB67" w14:textId="4EE2836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7" w:type="dxa"/>
            <w:vAlign w:val="center"/>
          </w:tcPr>
          <w:p w14:paraId="3C5A0679" w14:textId="62D7E05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503988FE" w14:textId="240C378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8B3179B" w14:textId="49A168A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indigital space of second and third metacarpal bone within median nerve</w:t>
            </w:r>
          </w:p>
        </w:tc>
        <w:tc>
          <w:tcPr>
            <w:tcW w:w="1230" w:type="dxa"/>
            <w:vAlign w:val="center"/>
          </w:tcPr>
          <w:p w14:paraId="601E2FE9" w14:textId="724DBD0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97" w:type="dxa"/>
            <w:vAlign w:val="center"/>
          </w:tcPr>
          <w:p w14:paraId="6AA32C68" w14:textId="41F1518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7522E7C" w14:textId="10EB9043" w:rsidTr="000D51FA">
        <w:tc>
          <w:tcPr>
            <w:tcW w:w="872" w:type="dxa"/>
            <w:vAlign w:val="center"/>
          </w:tcPr>
          <w:p w14:paraId="366E9BCD" w14:textId="4612FED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091" w:type="dxa"/>
            <w:vAlign w:val="center"/>
          </w:tcPr>
          <w:p w14:paraId="4CD210C0" w14:textId="0072119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ver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5a</w:t>
            </w:r>
          </w:p>
        </w:tc>
        <w:tc>
          <w:tcPr>
            <w:tcW w:w="1218" w:type="dxa"/>
            <w:vAlign w:val="center"/>
          </w:tcPr>
          <w:p w14:paraId="31D98552" w14:textId="09FFCF7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0DC600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46" w:type="dxa"/>
            <w:vAlign w:val="center"/>
          </w:tcPr>
          <w:p w14:paraId="78823C5A" w14:textId="0EC5F58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7" w:type="dxa"/>
            <w:vAlign w:val="center"/>
          </w:tcPr>
          <w:p w14:paraId="6107D193" w14:textId="5B68C49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79C6155E" w14:textId="03BB1E6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511B542" w14:textId="4A49517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humb base (thenar eminence)</w:t>
            </w:r>
          </w:p>
        </w:tc>
        <w:tc>
          <w:tcPr>
            <w:tcW w:w="1230" w:type="dxa"/>
            <w:vAlign w:val="center"/>
          </w:tcPr>
          <w:p w14:paraId="679DB7B0" w14:textId="2B59FD9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380A2532" w14:textId="61D20B8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66A9668" w14:textId="7D6F8804" w:rsidTr="000D51FA">
        <w:tc>
          <w:tcPr>
            <w:tcW w:w="872" w:type="dxa"/>
            <w:vAlign w:val="center"/>
          </w:tcPr>
          <w:p w14:paraId="17B2FB4F" w14:textId="2ED8DEA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1" w:type="dxa"/>
            <w:vAlign w:val="center"/>
          </w:tcPr>
          <w:p w14:paraId="388F26CD" w14:textId="14B1B8E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66D06AF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64A3DC5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19C219F5" w14:textId="5F294D0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171DB13B" w14:textId="4E7C4ED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1CA7EBB2" w14:textId="33681E1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47D8F86" w14:textId="14B2710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and Fingers</w:t>
            </w:r>
          </w:p>
        </w:tc>
        <w:tc>
          <w:tcPr>
            <w:tcW w:w="1230" w:type="dxa"/>
            <w:vAlign w:val="center"/>
          </w:tcPr>
          <w:p w14:paraId="4B32BCAA" w14:textId="08B9EFF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3AC20853" w14:textId="748DB2C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FF316F5" w14:textId="40C63032" w:rsidTr="000D51FA">
        <w:tc>
          <w:tcPr>
            <w:tcW w:w="872" w:type="dxa"/>
            <w:vAlign w:val="center"/>
          </w:tcPr>
          <w:p w14:paraId="1DD687EC" w14:textId="1484402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1" w:type="dxa"/>
            <w:vAlign w:val="center"/>
          </w:tcPr>
          <w:p w14:paraId="0218FBC9" w14:textId="45D94B8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138005F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3172AF0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31DABF8B" w14:textId="11E99D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44B2A05F" w14:textId="4A5563B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223DC87B" w14:textId="3C57E25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7DAABB8" w14:textId="7109DBA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and Fingers</w:t>
            </w:r>
          </w:p>
        </w:tc>
        <w:tc>
          <w:tcPr>
            <w:tcW w:w="1230" w:type="dxa"/>
            <w:vAlign w:val="center"/>
          </w:tcPr>
          <w:p w14:paraId="6F285E0A" w14:textId="603872C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0E33B20D" w14:textId="7B0FD5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167E53A" w14:textId="704265ED" w:rsidTr="000D51FA">
        <w:tc>
          <w:tcPr>
            <w:tcW w:w="872" w:type="dxa"/>
            <w:vAlign w:val="center"/>
          </w:tcPr>
          <w:p w14:paraId="2AE07F1A" w14:textId="426C1D6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1" w:type="dxa"/>
            <w:vAlign w:val="center"/>
          </w:tcPr>
          <w:p w14:paraId="1BC47838" w14:textId="26D4492F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5B44AD3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74B5417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1687C39C" w14:textId="48DFD16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26C08CF6" w14:textId="4D7044E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4BF4546D" w14:textId="129369C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366E874" w14:textId="3740CC8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and Fingers</w:t>
            </w:r>
          </w:p>
        </w:tc>
        <w:tc>
          <w:tcPr>
            <w:tcW w:w="1230" w:type="dxa"/>
            <w:vAlign w:val="center"/>
          </w:tcPr>
          <w:p w14:paraId="4BDE9A70" w14:textId="7098537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3E4D20B2" w14:textId="298EE54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BFF6A20" w14:textId="2FEC2036" w:rsidTr="000D51FA">
        <w:tc>
          <w:tcPr>
            <w:tcW w:w="872" w:type="dxa"/>
            <w:vAlign w:val="center"/>
          </w:tcPr>
          <w:p w14:paraId="156E3D9E" w14:textId="176F4F9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91" w:type="dxa"/>
            <w:vAlign w:val="center"/>
          </w:tcPr>
          <w:p w14:paraId="39D1CCB2" w14:textId="0F788E5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40A68E6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50B2A33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50D239C7" w14:textId="6710943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606EA842" w14:textId="02128E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7DB63CE3" w14:textId="3C4E551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D0CFC7C" w14:textId="7757C89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and Fingers</w:t>
            </w:r>
          </w:p>
        </w:tc>
        <w:tc>
          <w:tcPr>
            <w:tcW w:w="1230" w:type="dxa"/>
            <w:vAlign w:val="center"/>
          </w:tcPr>
          <w:p w14:paraId="2B108937" w14:textId="1EC81E1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09C7F67" w14:textId="69FF8C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F288060" w14:textId="5ED04657" w:rsidTr="000D51FA">
        <w:tc>
          <w:tcPr>
            <w:tcW w:w="872" w:type="dxa"/>
            <w:vAlign w:val="center"/>
          </w:tcPr>
          <w:p w14:paraId="1836484D" w14:textId="1A66C9E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91" w:type="dxa"/>
            <w:vAlign w:val="center"/>
          </w:tcPr>
          <w:p w14:paraId="00971782" w14:textId="6FD2708A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3F6D8D7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68D8499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3CE10278" w14:textId="1CFFBDC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17CD81E8" w14:textId="1A20610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7673960A" w14:textId="2422D34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5DB21404" w14:textId="534AC4F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230" w:type="dxa"/>
            <w:vAlign w:val="center"/>
          </w:tcPr>
          <w:p w14:paraId="4DFBC5FF" w14:textId="7E37CC1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77277316" w14:textId="0BC64F3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0B35B0B" w14:textId="3F76FA05" w:rsidTr="000D51FA">
        <w:tc>
          <w:tcPr>
            <w:tcW w:w="872" w:type="dxa"/>
            <w:vAlign w:val="center"/>
          </w:tcPr>
          <w:p w14:paraId="59E61CC4" w14:textId="20833297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1" w:type="dxa"/>
            <w:vAlign w:val="center"/>
          </w:tcPr>
          <w:p w14:paraId="6FD1A0FD" w14:textId="2F89B59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5819FA0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7798C80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5365BA92" w14:textId="6737ED7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2DF7302B" w14:textId="679DBB7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565F7133" w14:textId="6710440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7A4BBBF" w14:textId="4B4FFB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230" w:type="dxa"/>
            <w:vAlign w:val="center"/>
          </w:tcPr>
          <w:p w14:paraId="28F0C28F" w14:textId="3D9DB03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262625D" w14:textId="51D947F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7131E086" w14:textId="23646DBE" w:rsidTr="000D51FA">
        <w:tc>
          <w:tcPr>
            <w:tcW w:w="872" w:type="dxa"/>
            <w:vAlign w:val="center"/>
          </w:tcPr>
          <w:p w14:paraId="1D9D015B" w14:textId="6B3E5BE7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1" w:type="dxa"/>
            <w:vAlign w:val="center"/>
          </w:tcPr>
          <w:p w14:paraId="7BB86CF7" w14:textId="6403FB76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6D3933D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4687C5D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5B9B55A7" w14:textId="292E41F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31C206D2" w14:textId="6EA46F5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1266C948" w14:textId="760E965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82E4074" w14:textId="268689F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arm</w:t>
            </w:r>
          </w:p>
        </w:tc>
        <w:tc>
          <w:tcPr>
            <w:tcW w:w="1230" w:type="dxa"/>
            <w:vAlign w:val="center"/>
          </w:tcPr>
          <w:p w14:paraId="2F823305" w14:textId="657D7B8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ED2D156" w14:textId="17ABCDC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53014DE3" w14:textId="58B5BCBD" w:rsidTr="000D51FA">
        <w:tc>
          <w:tcPr>
            <w:tcW w:w="872" w:type="dxa"/>
            <w:vAlign w:val="center"/>
          </w:tcPr>
          <w:p w14:paraId="47620A75" w14:textId="2E9A542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1" w:type="dxa"/>
            <w:vAlign w:val="center"/>
          </w:tcPr>
          <w:p w14:paraId="217F745C" w14:textId="3E3F79F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319FB4A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56E3471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5043C59F" w14:textId="355191E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5439B068" w14:textId="15568D6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3B7F7096" w14:textId="28AA3A4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62B40709" w14:textId="0C4483C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230" w:type="dxa"/>
            <w:vAlign w:val="center"/>
          </w:tcPr>
          <w:p w14:paraId="6E6B562A" w14:textId="19F9C7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F167919" w14:textId="3501A0A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1FA6B500" w14:textId="2C309724" w:rsidTr="000D51FA">
        <w:tc>
          <w:tcPr>
            <w:tcW w:w="872" w:type="dxa"/>
            <w:vAlign w:val="center"/>
          </w:tcPr>
          <w:p w14:paraId="597907BF" w14:textId="6272389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1" w:type="dxa"/>
            <w:vAlign w:val="center"/>
          </w:tcPr>
          <w:p w14:paraId="7415D13B" w14:textId="0941693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6a</w:t>
            </w:r>
          </w:p>
        </w:tc>
        <w:tc>
          <w:tcPr>
            <w:tcW w:w="1218" w:type="dxa"/>
            <w:vAlign w:val="center"/>
          </w:tcPr>
          <w:p w14:paraId="0408C77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5FD9AE0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65EBBC61" w14:textId="347B7D6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dxa"/>
            <w:vAlign w:val="center"/>
          </w:tcPr>
          <w:p w14:paraId="36141E17" w14:textId="0086180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89" w:type="dxa"/>
            <w:vAlign w:val="center"/>
          </w:tcPr>
          <w:p w14:paraId="0E910BCF" w14:textId="2589C7B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FD9811B" w14:textId="230EEC6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warm</w:t>
            </w:r>
          </w:p>
        </w:tc>
        <w:tc>
          <w:tcPr>
            <w:tcW w:w="1230" w:type="dxa"/>
            <w:vAlign w:val="center"/>
          </w:tcPr>
          <w:p w14:paraId="6871CC56" w14:textId="1E56677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F22F87F" w14:textId="1A7D3FA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D51FA" w:rsidRPr="00040062" w14:paraId="500FCAA1" w14:textId="77777777" w:rsidTr="000D51FA">
        <w:tc>
          <w:tcPr>
            <w:tcW w:w="872" w:type="dxa"/>
            <w:vAlign w:val="center"/>
          </w:tcPr>
          <w:p w14:paraId="06946247" w14:textId="1B8E64C5" w:rsidR="000D51FA" w:rsidRPr="00F417F9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91" w:type="dxa"/>
            <w:vAlign w:val="center"/>
          </w:tcPr>
          <w:p w14:paraId="058AF817" w14:textId="7828E114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dın &amp; Berköz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7a</w:t>
            </w:r>
          </w:p>
        </w:tc>
        <w:tc>
          <w:tcPr>
            <w:tcW w:w="1218" w:type="dxa"/>
            <w:vAlign w:val="center"/>
          </w:tcPr>
          <w:p w14:paraId="3F5C49F8" w14:textId="6DCB16C2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635" w:type="dxa"/>
            <w:vAlign w:val="center"/>
          </w:tcPr>
          <w:p w14:paraId="528E9119" w14:textId="23350212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42615C66" w14:textId="439D2E1A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7" w:type="dxa"/>
            <w:vAlign w:val="center"/>
          </w:tcPr>
          <w:p w14:paraId="2C22999C" w14:textId="7FFE72CF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66BC65F" w14:textId="5F876775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FA5F60A" w14:textId="6898E1DF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forearm, from median nerve</w:t>
            </w:r>
          </w:p>
        </w:tc>
        <w:tc>
          <w:tcPr>
            <w:tcW w:w="1230" w:type="dxa"/>
            <w:vAlign w:val="center"/>
          </w:tcPr>
          <w:p w14:paraId="0CDCBB12" w14:textId="4C1E1734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0B01686D" w14:textId="396D1503" w:rsidR="000D51FA" w:rsidRPr="00040062" w:rsidRDefault="000D51FA" w:rsidP="000D51F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1225AD67" w14:textId="5BA417B9" w:rsidTr="000D51FA">
        <w:tc>
          <w:tcPr>
            <w:tcW w:w="872" w:type="dxa"/>
            <w:vAlign w:val="center"/>
          </w:tcPr>
          <w:p w14:paraId="747634EE" w14:textId="5D9177A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091" w:type="dxa"/>
            <w:vAlign w:val="center"/>
          </w:tcPr>
          <w:p w14:paraId="597A79B8" w14:textId="364B8A5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ner &amp; Husai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8a</w:t>
            </w:r>
          </w:p>
        </w:tc>
        <w:tc>
          <w:tcPr>
            <w:tcW w:w="1218" w:type="dxa"/>
            <w:vAlign w:val="center"/>
          </w:tcPr>
          <w:p w14:paraId="4A9C74F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F3F070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7E656020" w14:textId="3355A9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7" w:type="dxa"/>
            <w:vAlign w:val="center"/>
          </w:tcPr>
          <w:p w14:paraId="09BE61EE" w14:textId="785FF9B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32D1C894" w14:textId="31BFE49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8278204" w14:textId="6D7EC17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D2 subungal</w:t>
            </w:r>
          </w:p>
        </w:tc>
        <w:tc>
          <w:tcPr>
            <w:tcW w:w="1230" w:type="dxa"/>
            <w:vAlign w:val="center"/>
          </w:tcPr>
          <w:p w14:paraId="02C53A41" w14:textId="73CAF71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12EEA26" w14:textId="52007FE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417F9" w:rsidRPr="00040062" w14:paraId="5AF4D331" w14:textId="3FD99AC2" w:rsidTr="000D51FA">
        <w:tc>
          <w:tcPr>
            <w:tcW w:w="872" w:type="dxa"/>
            <w:vAlign w:val="center"/>
          </w:tcPr>
          <w:p w14:paraId="334C03A6" w14:textId="30A87B1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091" w:type="dxa"/>
            <w:vAlign w:val="center"/>
          </w:tcPr>
          <w:p w14:paraId="4A7A12F9" w14:textId="731CB89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u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9a</w:t>
            </w:r>
          </w:p>
        </w:tc>
        <w:tc>
          <w:tcPr>
            <w:tcW w:w="1218" w:type="dxa"/>
            <w:vAlign w:val="center"/>
          </w:tcPr>
          <w:p w14:paraId="4836AA0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425CAF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62E7354E" w14:textId="14FB911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577" w:type="dxa"/>
            <w:vAlign w:val="center"/>
          </w:tcPr>
          <w:p w14:paraId="3E5127B8" w14:textId="11FA436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8CCE46A" w14:textId="29B058C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522AD874" w14:textId="3508AC7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230" w:type="dxa"/>
            <w:vAlign w:val="center"/>
          </w:tcPr>
          <w:p w14:paraId="5810FF5A" w14:textId="4C774C6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A12CDFC" w14:textId="78369E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</w:tr>
      <w:tr w:rsidR="00F417F9" w:rsidRPr="00040062" w14:paraId="4EDCC02B" w14:textId="5E74F74A" w:rsidTr="000D51FA">
        <w:tc>
          <w:tcPr>
            <w:tcW w:w="872" w:type="dxa"/>
            <w:vAlign w:val="center"/>
          </w:tcPr>
          <w:p w14:paraId="30966927" w14:textId="4A87F6E1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091" w:type="dxa"/>
            <w:vAlign w:val="center"/>
          </w:tcPr>
          <w:p w14:paraId="7D56E12E" w14:textId="3712283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u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9a</w:t>
            </w:r>
          </w:p>
        </w:tc>
        <w:tc>
          <w:tcPr>
            <w:tcW w:w="1218" w:type="dxa"/>
            <w:vAlign w:val="center"/>
          </w:tcPr>
          <w:p w14:paraId="09098E8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4EACE12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1F8510A8" w14:textId="48F784C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577" w:type="dxa"/>
            <w:vAlign w:val="center"/>
          </w:tcPr>
          <w:p w14:paraId="69E5204B" w14:textId="5AAE9EE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EC5991D" w14:textId="6D4ABCC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24D105A" w14:textId="57637D2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230" w:type="dxa"/>
            <w:vAlign w:val="center"/>
          </w:tcPr>
          <w:p w14:paraId="528446BD" w14:textId="17BA29A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83FBB4F" w14:textId="6275E91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</w:tr>
      <w:tr w:rsidR="00F417F9" w:rsidRPr="00040062" w14:paraId="648B2F1C" w14:textId="50018EFA" w:rsidTr="000D51FA">
        <w:tc>
          <w:tcPr>
            <w:tcW w:w="872" w:type="dxa"/>
            <w:vAlign w:val="center"/>
          </w:tcPr>
          <w:p w14:paraId="3E8E08A9" w14:textId="5D16EC6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091" w:type="dxa"/>
            <w:vAlign w:val="center"/>
          </w:tcPr>
          <w:p w14:paraId="05C501E0" w14:textId="5829AEC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u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9a</w:t>
            </w:r>
          </w:p>
        </w:tc>
        <w:tc>
          <w:tcPr>
            <w:tcW w:w="1218" w:type="dxa"/>
            <w:vAlign w:val="center"/>
          </w:tcPr>
          <w:p w14:paraId="71E59017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ED5B88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072654AD" w14:textId="7812525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577" w:type="dxa"/>
            <w:vAlign w:val="center"/>
          </w:tcPr>
          <w:p w14:paraId="39C55359" w14:textId="71ECBDD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CEF616F" w14:textId="6739337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ED6B24E" w14:textId="1D8FB3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th websapce</w:t>
            </w:r>
          </w:p>
        </w:tc>
        <w:tc>
          <w:tcPr>
            <w:tcW w:w="1230" w:type="dxa"/>
            <w:vAlign w:val="center"/>
          </w:tcPr>
          <w:p w14:paraId="41345187" w14:textId="5BDC2A7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66D6FF62" w14:textId="607B3AF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</w:tr>
      <w:tr w:rsidR="00F417F9" w:rsidRPr="00040062" w14:paraId="49B81A98" w14:textId="61104863" w:rsidTr="000D51FA">
        <w:tc>
          <w:tcPr>
            <w:tcW w:w="872" w:type="dxa"/>
            <w:vAlign w:val="center"/>
          </w:tcPr>
          <w:p w14:paraId="122006B7" w14:textId="537917DE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091" w:type="dxa"/>
            <w:vAlign w:val="center"/>
          </w:tcPr>
          <w:p w14:paraId="4A9B4333" w14:textId="59699A18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u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9a</w:t>
            </w:r>
          </w:p>
        </w:tc>
        <w:tc>
          <w:tcPr>
            <w:tcW w:w="1218" w:type="dxa"/>
            <w:vAlign w:val="center"/>
          </w:tcPr>
          <w:p w14:paraId="416DE94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309BE66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1DC92C60" w14:textId="223B1DB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577" w:type="dxa"/>
            <w:vAlign w:val="center"/>
          </w:tcPr>
          <w:p w14:paraId="4A87EBB6" w14:textId="50F0F6F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1C50B5A" w14:textId="18789BA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D86B33E" w14:textId="767997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230" w:type="dxa"/>
            <w:vAlign w:val="center"/>
          </w:tcPr>
          <w:p w14:paraId="1CE3D11E" w14:textId="2856897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48B5EC7C" w14:textId="7292175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</w:tr>
      <w:tr w:rsidR="00F417F9" w:rsidRPr="00040062" w14:paraId="11628407" w14:textId="063E27D1" w:rsidTr="000D51FA">
        <w:tc>
          <w:tcPr>
            <w:tcW w:w="872" w:type="dxa"/>
            <w:vAlign w:val="center"/>
          </w:tcPr>
          <w:p w14:paraId="499DA2E5" w14:textId="67958CA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091" w:type="dxa"/>
            <w:vAlign w:val="center"/>
          </w:tcPr>
          <w:p w14:paraId="36E10A24" w14:textId="3B11AC1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ung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9a</w:t>
            </w:r>
          </w:p>
        </w:tc>
        <w:tc>
          <w:tcPr>
            <w:tcW w:w="1218" w:type="dxa"/>
            <w:vAlign w:val="center"/>
          </w:tcPr>
          <w:p w14:paraId="724EE78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8145DA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46" w:type="dxa"/>
            <w:vAlign w:val="center"/>
          </w:tcPr>
          <w:p w14:paraId="395BCA09" w14:textId="4740102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577" w:type="dxa"/>
            <w:vAlign w:val="center"/>
          </w:tcPr>
          <w:p w14:paraId="220DB23A" w14:textId="7FB812C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C798F65" w14:textId="65F8F2D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B6149B3" w14:textId="6F51496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webspace</w:t>
            </w:r>
          </w:p>
        </w:tc>
        <w:tc>
          <w:tcPr>
            <w:tcW w:w="1230" w:type="dxa"/>
            <w:vAlign w:val="center"/>
          </w:tcPr>
          <w:p w14:paraId="4DF24C09" w14:textId="1AE4CA2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98A3D71" w14:textId="6996E10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</w:tr>
      <w:tr w:rsidR="00F417F9" w:rsidRPr="00040062" w14:paraId="20AE14A3" w14:textId="6763DA96" w:rsidTr="000D51FA">
        <w:tc>
          <w:tcPr>
            <w:tcW w:w="872" w:type="dxa"/>
            <w:vAlign w:val="center"/>
          </w:tcPr>
          <w:p w14:paraId="095DB9A6" w14:textId="6F4260F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1</w:t>
            </w:r>
          </w:p>
        </w:tc>
        <w:tc>
          <w:tcPr>
            <w:tcW w:w="2091" w:type="dxa"/>
            <w:vAlign w:val="center"/>
          </w:tcPr>
          <w:p w14:paraId="0B6FC255" w14:textId="5CD8F00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nandez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0a</w:t>
            </w:r>
          </w:p>
        </w:tc>
        <w:tc>
          <w:tcPr>
            <w:tcW w:w="1218" w:type="dxa"/>
            <w:vAlign w:val="center"/>
          </w:tcPr>
          <w:p w14:paraId="597EFCC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35" w:type="dxa"/>
            <w:vAlign w:val="center"/>
          </w:tcPr>
          <w:p w14:paraId="77B496E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5514F955" w14:textId="53B6985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7" w:type="dxa"/>
            <w:vAlign w:val="center"/>
          </w:tcPr>
          <w:p w14:paraId="47F50AFE" w14:textId="1EFE44B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63372E6D" w14:textId="1A892EC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01FE01B" w14:textId="7E7ED82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adjacent to FCR</w:t>
            </w:r>
          </w:p>
        </w:tc>
        <w:tc>
          <w:tcPr>
            <w:tcW w:w="1230" w:type="dxa"/>
            <w:vAlign w:val="center"/>
          </w:tcPr>
          <w:p w14:paraId="569D9A64" w14:textId="562C739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7CC591B8" w14:textId="5C44148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F417F9" w:rsidRPr="00040062" w14:paraId="3394FFAC" w14:textId="427428E5" w:rsidTr="000D51FA">
        <w:tc>
          <w:tcPr>
            <w:tcW w:w="872" w:type="dxa"/>
            <w:vAlign w:val="center"/>
          </w:tcPr>
          <w:p w14:paraId="1D92408E" w14:textId="608F1D07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091" w:type="dxa"/>
            <w:vAlign w:val="center"/>
          </w:tcPr>
          <w:p w14:paraId="515A7420" w14:textId="0490EE26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 &amp; Lu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1a</w:t>
            </w:r>
          </w:p>
        </w:tc>
        <w:tc>
          <w:tcPr>
            <w:tcW w:w="1218" w:type="dxa"/>
            <w:vAlign w:val="center"/>
          </w:tcPr>
          <w:p w14:paraId="1625D15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35" w:type="dxa"/>
            <w:vAlign w:val="center"/>
          </w:tcPr>
          <w:p w14:paraId="43DC7E5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45B10837" w14:textId="1B9E68B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7" w:type="dxa"/>
            <w:vAlign w:val="center"/>
          </w:tcPr>
          <w:p w14:paraId="6B97003D" w14:textId="2724C8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1E069FE" w14:textId="1BD32CE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40AB65A3" w14:textId="56FCF8C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ger adjacent to digital nerve</w:t>
            </w:r>
          </w:p>
        </w:tc>
        <w:tc>
          <w:tcPr>
            <w:tcW w:w="1230" w:type="dxa"/>
            <w:vAlign w:val="center"/>
          </w:tcPr>
          <w:p w14:paraId="5A6F13C1" w14:textId="025C3D6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vAlign w:val="center"/>
          </w:tcPr>
          <w:p w14:paraId="7D51A5FD" w14:textId="3AD434F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417F9" w:rsidRPr="00040062" w14:paraId="00C0BD6A" w14:textId="4059E215" w:rsidTr="000D51FA">
        <w:tc>
          <w:tcPr>
            <w:tcW w:w="872" w:type="dxa"/>
            <w:vAlign w:val="center"/>
          </w:tcPr>
          <w:p w14:paraId="775DF133" w14:textId="6D59770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091" w:type="dxa"/>
            <w:vAlign w:val="center"/>
          </w:tcPr>
          <w:p w14:paraId="76212D37" w14:textId="42DCEF8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 &amp; Lu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1a</w:t>
            </w:r>
          </w:p>
        </w:tc>
        <w:tc>
          <w:tcPr>
            <w:tcW w:w="1218" w:type="dxa"/>
            <w:vAlign w:val="center"/>
          </w:tcPr>
          <w:p w14:paraId="71D09EF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35" w:type="dxa"/>
            <w:vAlign w:val="center"/>
          </w:tcPr>
          <w:p w14:paraId="6B6FAA5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1A63C672" w14:textId="4935EFB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7" w:type="dxa"/>
            <w:vAlign w:val="center"/>
          </w:tcPr>
          <w:p w14:paraId="2E43CA05" w14:textId="3539753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A960B1A" w14:textId="0F6E79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29FF5181" w14:textId="594F199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 adjacent to common digital nerve</w:t>
            </w:r>
          </w:p>
        </w:tc>
        <w:tc>
          <w:tcPr>
            <w:tcW w:w="1230" w:type="dxa"/>
            <w:vAlign w:val="center"/>
          </w:tcPr>
          <w:p w14:paraId="5E5CC158" w14:textId="27AB88E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53430D2E" w14:textId="7A01C5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417F9" w:rsidRPr="00040062" w14:paraId="57A7B12D" w14:textId="4E5D7779" w:rsidTr="000D51FA">
        <w:tc>
          <w:tcPr>
            <w:tcW w:w="872" w:type="dxa"/>
            <w:vAlign w:val="center"/>
          </w:tcPr>
          <w:p w14:paraId="6322F687" w14:textId="1C38071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91" w:type="dxa"/>
            <w:vAlign w:val="center"/>
          </w:tcPr>
          <w:p w14:paraId="7D2F2F3F" w14:textId="39664DC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 &amp; Lu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1a</w:t>
            </w:r>
          </w:p>
        </w:tc>
        <w:tc>
          <w:tcPr>
            <w:tcW w:w="1218" w:type="dxa"/>
            <w:vAlign w:val="center"/>
          </w:tcPr>
          <w:p w14:paraId="1634766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35" w:type="dxa"/>
            <w:vAlign w:val="center"/>
          </w:tcPr>
          <w:p w14:paraId="75AE3B3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3A29261B" w14:textId="78530BA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7" w:type="dxa"/>
            <w:vAlign w:val="center"/>
          </w:tcPr>
          <w:p w14:paraId="098CC92E" w14:textId="24F41BB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72A0B8D" w14:textId="1C41A0C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1F894CC3" w14:textId="7934BC5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 adjacent to common digital nerve</w:t>
            </w:r>
          </w:p>
        </w:tc>
        <w:tc>
          <w:tcPr>
            <w:tcW w:w="1230" w:type="dxa"/>
            <w:vAlign w:val="center"/>
          </w:tcPr>
          <w:p w14:paraId="60DA69C9" w14:textId="7AB0F25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7" w:type="dxa"/>
            <w:vAlign w:val="center"/>
          </w:tcPr>
          <w:p w14:paraId="72BD4E05" w14:textId="310B0EB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417F9" w:rsidRPr="00040062" w14:paraId="3CBBAE5C" w14:textId="636719B0" w:rsidTr="000D51FA">
        <w:tc>
          <w:tcPr>
            <w:tcW w:w="872" w:type="dxa"/>
            <w:vAlign w:val="center"/>
          </w:tcPr>
          <w:p w14:paraId="0F337A2A" w14:textId="2C748BA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091" w:type="dxa"/>
            <w:vAlign w:val="center"/>
          </w:tcPr>
          <w:p w14:paraId="5744DD3E" w14:textId="6909F9F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 &amp; Lu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1a</w:t>
            </w:r>
          </w:p>
        </w:tc>
        <w:tc>
          <w:tcPr>
            <w:tcW w:w="1218" w:type="dxa"/>
            <w:vAlign w:val="center"/>
          </w:tcPr>
          <w:p w14:paraId="07E881D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35" w:type="dxa"/>
            <w:vAlign w:val="center"/>
          </w:tcPr>
          <w:p w14:paraId="7DC9172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17308DC6" w14:textId="43D7AE3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7" w:type="dxa"/>
            <w:vAlign w:val="center"/>
          </w:tcPr>
          <w:p w14:paraId="42043CD9" w14:textId="44436E6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548D5D4" w14:textId="1CC2C17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6D416A3" w14:textId="230A180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 adjacent to common digital nerve</w:t>
            </w:r>
          </w:p>
        </w:tc>
        <w:tc>
          <w:tcPr>
            <w:tcW w:w="1230" w:type="dxa"/>
            <w:vAlign w:val="center"/>
          </w:tcPr>
          <w:p w14:paraId="7D02CDEF" w14:textId="714F042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05516928" w14:textId="103F76E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417F9" w:rsidRPr="00040062" w14:paraId="6107C18C" w14:textId="1F3BCC72" w:rsidTr="000D51FA">
        <w:tc>
          <w:tcPr>
            <w:tcW w:w="872" w:type="dxa"/>
            <w:vAlign w:val="center"/>
          </w:tcPr>
          <w:p w14:paraId="3B091968" w14:textId="0E1EED3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091" w:type="dxa"/>
            <w:vAlign w:val="center"/>
          </w:tcPr>
          <w:p w14:paraId="071CD990" w14:textId="6D7F1FBE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ama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2a</w:t>
            </w:r>
          </w:p>
        </w:tc>
        <w:tc>
          <w:tcPr>
            <w:tcW w:w="1218" w:type="dxa"/>
            <w:vAlign w:val="center"/>
          </w:tcPr>
          <w:p w14:paraId="78D3307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635" w:type="dxa"/>
            <w:vAlign w:val="center"/>
          </w:tcPr>
          <w:p w14:paraId="58F8410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36B1E0BF" w14:textId="69EFAAB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7" w:type="dxa"/>
            <w:vAlign w:val="center"/>
          </w:tcPr>
          <w:p w14:paraId="7200C576" w14:textId="2A749F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416F58E9" w14:textId="76841E9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52F3D752" w14:textId="6640079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DP D4</w:t>
            </w:r>
          </w:p>
        </w:tc>
        <w:tc>
          <w:tcPr>
            <w:tcW w:w="1230" w:type="dxa"/>
            <w:vAlign w:val="center"/>
          </w:tcPr>
          <w:p w14:paraId="670DF845" w14:textId="7F5FE7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541EEBA2" w14:textId="6DC0D37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13B07760" w14:textId="414284DC" w:rsidTr="000D51FA">
        <w:tc>
          <w:tcPr>
            <w:tcW w:w="872" w:type="dxa"/>
            <w:vAlign w:val="center"/>
          </w:tcPr>
          <w:p w14:paraId="65057F83" w14:textId="537E7B5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091" w:type="dxa"/>
            <w:vAlign w:val="center"/>
          </w:tcPr>
          <w:p w14:paraId="0199009D" w14:textId="497BE87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ta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3a</w:t>
            </w:r>
          </w:p>
        </w:tc>
        <w:tc>
          <w:tcPr>
            <w:tcW w:w="1218" w:type="dxa"/>
            <w:vAlign w:val="center"/>
          </w:tcPr>
          <w:p w14:paraId="65B937F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635" w:type="dxa"/>
            <w:vAlign w:val="center"/>
          </w:tcPr>
          <w:p w14:paraId="0DA4C9A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780FDD7A" w14:textId="570C18E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7" w:type="dxa"/>
            <w:vAlign w:val="center"/>
          </w:tcPr>
          <w:p w14:paraId="1115917B" w14:textId="06244AA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E8597C3" w14:textId="45972B9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3EE6B551" w14:textId="67B2B98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D2 Flexor tendon</w:t>
            </w:r>
          </w:p>
        </w:tc>
        <w:tc>
          <w:tcPr>
            <w:tcW w:w="1230" w:type="dxa"/>
            <w:vAlign w:val="center"/>
          </w:tcPr>
          <w:p w14:paraId="28BCDC12" w14:textId="1D4B5E0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FEFD20D" w14:textId="197D060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17F9" w:rsidRPr="00040062" w14:paraId="2914A0BA" w14:textId="1E5A064E" w:rsidTr="000D51FA">
        <w:tc>
          <w:tcPr>
            <w:tcW w:w="872" w:type="dxa"/>
            <w:vAlign w:val="center"/>
          </w:tcPr>
          <w:p w14:paraId="6976512C" w14:textId="364EB33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091" w:type="dxa"/>
            <w:vAlign w:val="center"/>
          </w:tcPr>
          <w:p w14:paraId="73E0607C" w14:textId="02E4AF2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4a</w:t>
            </w:r>
          </w:p>
        </w:tc>
        <w:tc>
          <w:tcPr>
            <w:tcW w:w="1218" w:type="dxa"/>
            <w:vAlign w:val="center"/>
          </w:tcPr>
          <w:p w14:paraId="01E2613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635" w:type="dxa"/>
            <w:vAlign w:val="center"/>
          </w:tcPr>
          <w:p w14:paraId="64B96C7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7E5BF6B6" w14:textId="3950E8B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7" w:type="dxa"/>
            <w:vAlign w:val="center"/>
          </w:tcPr>
          <w:p w14:paraId="1A25012A" w14:textId="6FFCC4F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297F921E" w14:textId="5370803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68562134" w14:textId="761BF47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pper arm (within radial nerve)</w:t>
            </w:r>
          </w:p>
        </w:tc>
        <w:tc>
          <w:tcPr>
            <w:tcW w:w="1230" w:type="dxa"/>
            <w:vAlign w:val="center"/>
          </w:tcPr>
          <w:p w14:paraId="4C57FD41" w14:textId="6F6367A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vAlign w:val="center"/>
          </w:tcPr>
          <w:p w14:paraId="7EB0A00B" w14:textId="6C5DCC6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417F9" w:rsidRPr="00040062" w14:paraId="5F75EFBF" w14:textId="58F8D1A9" w:rsidTr="000D51FA">
        <w:tc>
          <w:tcPr>
            <w:tcW w:w="872" w:type="dxa"/>
            <w:vAlign w:val="center"/>
          </w:tcPr>
          <w:p w14:paraId="70273799" w14:textId="043D189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091" w:type="dxa"/>
            <w:vAlign w:val="center"/>
          </w:tcPr>
          <w:p w14:paraId="1766B5BF" w14:textId="7F2D0F42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r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5a</w:t>
            </w:r>
          </w:p>
        </w:tc>
        <w:tc>
          <w:tcPr>
            <w:tcW w:w="1218" w:type="dxa"/>
            <w:vAlign w:val="center"/>
          </w:tcPr>
          <w:p w14:paraId="5A57206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635" w:type="dxa"/>
            <w:vAlign w:val="center"/>
          </w:tcPr>
          <w:p w14:paraId="5B81E15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035498C8" w14:textId="4F1C332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7" w:type="dxa"/>
            <w:vAlign w:val="center"/>
          </w:tcPr>
          <w:p w14:paraId="5A96AC94" w14:textId="07E45FA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0F63252" w14:textId="1DF2E26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683EC00" w14:textId="1E15449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distal forearm and wrist. The lesion was found to be deep in the pronator quadratus with the muscle adhering to the lesion as a thin sheath</w:t>
            </w:r>
          </w:p>
        </w:tc>
        <w:tc>
          <w:tcPr>
            <w:tcW w:w="1230" w:type="dxa"/>
            <w:vAlign w:val="center"/>
          </w:tcPr>
          <w:p w14:paraId="79F44D45" w14:textId="538BFF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7" w:type="dxa"/>
            <w:vAlign w:val="center"/>
          </w:tcPr>
          <w:p w14:paraId="5C903069" w14:textId="657787A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17F9" w:rsidRPr="00040062" w14:paraId="5DD16DA8" w14:textId="229E1B31" w:rsidTr="000D51FA">
        <w:tc>
          <w:tcPr>
            <w:tcW w:w="872" w:type="dxa"/>
            <w:vAlign w:val="center"/>
          </w:tcPr>
          <w:p w14:paraId="572A4002" w14:textId="36E4749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91" w:type="dxa"/>
            <w:vAlign w:val="center"/>
          </w:tcPr>
          <w:p w14:paraId="4A7B49FB" w14:textId="4DA93AB5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j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1218" w:type="dxa"/>
            <w:vAlign w:val="center"/>
          </w:tcPr>
          <w:p w14:paraId="76D1F99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706247F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46" w:type="dxa"/>
            <w:vAlign w:val="center"/>
          </w:tcPr>
          <w:p w14:paraId="4C93D14E" w14:textId="5F3556E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7" w:type="dxa"/>
            <w:vAlign w:val="center"/>
          </w:tcPr>
          <w:p w14:paraId="5F04D6E1" w14:textId="1C53338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1ACDFC8" w14:textId="09E4FE1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0999DBED" w14:textId="6FF5543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 Left D3</w:t>
            </w:r>
          </w:p>
        </w:tc>
        <w:tc>
          <w:tcPr>
            <w:tcW w:w="1230" w:type="dxa"/>
            <w:vAlign w:val="center"/>
          </w:tcPr>
          <w:p w14:paraId="7A02BA5D" w14:textId="3CDF6EA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2685E19F" w14:textId="359BCB4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D31E806" w14:textId="792D5ACA" w:rsidTr="000D51FA">
        <w:tc>
          <w:tcPr>
            <w:tcW w:w="872" w:type="dxa"/>
            <w:vAlign w:val="center"/>
          </w:tcPr>
          <w:p w14:paraId="450AAE10" w14:textId="755A106F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091" w:type="dxa"/>
            <w:vAlign w:val="center"/>
          </w:tcPr>
          <w:p w14:paraId="4668BB72" w14:textId="37D8914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dnik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7a</w:t>
            </w:r>
          </w:p>
        </w:tc>
        <w:tc>
          <w:tcPr>
            <w:tcW w:w="1218" w:type="dxa"/>
            <w:vAlign w:val="center"/>
          </w:tcPr>
          <w:p w14:paraId="3AEBD01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39AEDB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46" w:type="dxa"/>
            <w:vAlign w:val="center"/>
          </w:tcPr>
          <w:p w14:paraId="0EA7248D" w14:textId="3EECC5E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7" w:type="dxa"/>
            <w:vAlign w:val="center"/>
          </w:tcPr>
          <w:p w14:paraId="3D6BBAC5" w14:textId="1C71963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548C1996" w14:textId="30F3617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283313C0" w14:textId="5011C3A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and dorsum</w:t>
            </w:r>
          </w:p>
        </w:tc>
        <w:tc>
          <w:tcPr>
            <w:tcW w:w="1230" w:type="dxa"/>
            <w:vAlign w:val="center"/>
          </w:tcPr>
          <w:p w14:paraId="05CF5C69" w14:textId="62A4A07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5C00E2E7" w14:textId="34D2A38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564EDA3A" w14:textId="290DAAEF" w:rsidTr="000D51FA">
        <w:tc>
          <w:tcPr>
            <w:tcW w:w="872" w:type="dxa"/>
            <w:vAlign w:val="center"/>
          </w:tcPr>
          <w:p w14:paraId="1BA347B3" w14:textId="1B35600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91" w:type="dxa"/>
            <w:vAlign w:val="center"/>
          </w:tcPr>
          <w:p w14:paraId="3E9F0DDD" w14:textId="150674CF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wala &amp; Jivan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8a</w:t>
            </w:r>
          </w:p>
        </w:tc>
        <w:tc>
          <w:tcPr>
            <w:tcW w:w="1218" w:type="dxa"/>
            <w:vAlign w:val="center"/>
          </w:tcPr>
          <w:p w14:paraId="76E3AF66" w14:textId="35C7C16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A</w:t>
            </w:r>
          </w:p>
        </w:tc>
        <w:tc>
          <w:tcPr>
            <w:tcW w:w="635" w:type="dxa"/>
            <w:vAlign w:val="center"/>
          </w:tcPr>
          <w:p w14:paraId="17CCCD4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46" w:type="dxa"/>
            <w:vAlign w:val="center"/>
          </w:tcPr>
          <w:p w14:paraId="3C885C6F" w14:textId="4C9CD7F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7" w:type="dxa"/>
            <w:vAlign w:val="center"/>
          </w:tcPr>
          <w:p w14:paraId="4D67BE99" w14:textId="381698C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300C0ED3" w14:textId="03EEC7C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1634409A" w14:textId="1DBE7E9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D3</w:t>
            </w:r>
          </w:p>
        </w:tc>
        <w:tc>
          <w:tcPr>
            <w:tcW w:w="1230" w:type="dxa"/>
            <w:vAlign w:val="center"/>
          </w:tcPr>
          <w:p w14:paraId="7635A55F" w14:textId="60AD882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0C6365B3" w14:textId="0FD792F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5EE8379E" w14:textId="5C413375" w:rsidTr="000D51FA">
        <w:tc>
          <w:tcPr>
            <w:tcW w:w="872" w:type="dxa"/>
            <w:vAlign w:val="center"/>
          </w:tcPr>
          <w:p w14:paraId="0D7C395C" w14:textId="69B176A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091" w:type="dxa"/>
            <w:vAlign w:val="center"/>
          </w:tcPr>
          <w:p w14:paraId="2A16BCFC" w14:textId="342D542D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9a</w:t>
            </w:r>
          </w:p>
        </w:tc>
        <w:tc>
          <w:tcPr>
            <w:tcW w:w="1218" w:type="dxa"/>
            <w:vAlign w:val="center"/>
          </w:tcPr>
          <w:p w14:paraId="455CE83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8444EB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46" w:type="dxa"/>
            <w:vAlign w:val="center"/>
          </w:tcPr>
          <w:p w14:paraId="13271F4B" w14:textId="55EF763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7" w:type="dxa"/>
            <w:vAlign w:val="center"/>
          </w:tcPr>
          <w:p w14:paraId="656C24E6" w14:textId="5E96DBB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22E7ABD9" w14:textId="7A73FEC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0C8A2244" w14:textId="59A17A8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2nd finger, palmar middle phalanx</w:t>
            </w:r>
          </w:p>
        </w:tc>
        <w:tc>
          <w:tcPr>
            <w:tcW w:w="1230" w:type="dxa"/>
            <w:vAlign w:val="center"/>
          </w:tcPr>
          <w:p w14:paraId="05409318" w14:textId="7C4CB7C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7" w:type="dxa"/>
            <w:vAlign w:val="center"/>
          </w:tcPr>
          <w:p w14:paraId="4C5FE885" w14:textId="5C2DADF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417F9" w:rsidRPr="00040062" w14:paraId="65DA6D57" w14:textId="16680811" w:rsidTr="000D51FA">
        <w:tc>
          <w:tcPr>
            <w:tcW w:w="872" w:type="dxa"/>
            <w:vAlign w:val="center"/>
          </w:tcPr>
          <w:p w14:paraId="34CE81FF" w14:textId="5821F8E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091" w:type="dxa"/>
            <w:vAlign w:val="center"/>
          </w:tcPr>
          <w:p w14:paraId="0DAA8B28" w14:textId="1883F5DC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9a</w:t>
            </w:r>
          </w:p>
        </w:tc>
        <w:tc>
          <w:tcPr>
            <w:tcW w:w="1218" w:type="dxa"/>
            <w:vAlign w:val="center"/>
          </w:tcPr>
          <w:p w14:paraId="62A9407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121A10C3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46" w:type="dxa"/>
            <w:vAlign w:val="center"/>
          </w:tcPr>
          <w:p w14:paraId="15D34A69" w14:textId="5C78F7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77" w:type="dxa"/>
            <w:vAlign w:val="center"/>
          </w:tcPr>
          <w:p w14:paraId="567DFD79" w14:textId="27CDA6C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3A361E20" w14:textId="4F02FDE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88" w:type="dxa"/>
            <w:vAlign w:val="center"/>
          </w:tcPr>
          <w:p w14:paraId="0C15A201" w14:textId="2CB86CE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5th finger, distal to A1 pulley</w:t>
            </w:r>
          </w:p>
        </w:tc>
        <w:tc>
          <w:tcPr>
            <w:tcW w:w="1230" w:type="dxa"/>
            <w:vAlign w:val="center"/>
          </w:tcPr>
          <w:p w14:paraId="52F89F8D" w14:textId="263319F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300A2E2C" w14:textId="5F77212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000EE9ED" w14:textId="119A1817" w:rsidTr="000D51FA">
        <w:tc>
          <w:tcPr>
            <w:tcW w:w="872" w:type="dxa"/>
            <w:vAlign w:val="center"/>
          </w:tcPr>
          <w:p w14:paraId="3A134283" w14:textId="2A558E2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091" w:type="dxa"/>
            <w:vAlign w:val="center"/>
          </w:tcPr>
          <w:p w14:paraId="07A1A296" w14:textId="799C1664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9a</w:t>
            </w:r>
          </w:p>
        </w:tc>
        <w:tc>
          <w:tcPr>
            <w:tcW w:w="1218" w:type="dxa"/>
            <w:vAlign w:val="center"/>
          </w:tcPr>
          <w:p w14:paraId="5EE71142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18DF6B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46" w:type="dxa"/>
            <w:vAlign w:val="center"/>
          </w:tcPr>
          <w:p w14:paraId="7948FC95" w14:textId="1785122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7" w:type="dxa"/>
            <w:vAlign w:val="center"/>
          </w:tcPr>
          <w:p w14:paraId="40E44668" w14:textId="6715B8B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19F3E28B" w14:textId="40D445E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B114BDD" w14:textId="492E8D6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3rd finger, volar ulnar pulp over distal phalanx</w:t>
            </w:r>
          </w:p>
        </w:tc>
        <w:tc>
          <w:tcPr>
            <w:tcW w:w="1230" w:type="dxa"/>
            <w:vAlign w:val="center"/>
          </w:tcPr>
          <w:p w14:paraId="56CEA396" w14:textId="11772BDD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vAlign w:val="center"/>
          </w:tcPr>
          <w:p w14:paraId="5F9AF67B" w14:textId="7840129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6BC5C21" w14:textId="56EEBB80" w:rsidTr="000D51FA">
        <w:tc>
          <w:tcPr>
            <w:tcW w:w="872" w:type="dxa"/>
            <w:vAlign w:val="center"/>
          </w:tcPr>
          <w:p w14:paraId="565296A6" w14:textId="2F3B53C6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091" w:type="dxa"/>
            <w:vAlign w:val="center"/>
          </w:tcPr>
          <w:p w14:paraId="5730DE12" w14:textId="4C779393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oyd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0a</w:t>
            </w:r>
          </w:p>
        </w:tc>
        <w:tc>
          <w:tcPr>
            <w:tcW w:w="1218" w:type="dxa"/>
            <w:vAlign w:val="center"/>
          </w:tcPr>
          <w:p w14:paraId="08C4427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6C3796BD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46" w:type="dxa"/>
            <w:vAlign w:val="center"/>
          </w:tcPr>
          <w:p w14:paraId="0677A332" w14:textId="475CCCF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vAlign w:val="center"/>
          </w:tcPr>
          <w:p w14:paraId="60D93A12" w14:textId="4E30740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7DE01231" w14:textId="2A89F8A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56FD9E81" w14:textId="3C46A9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Distal transverse carpal ligament</w:t>
            </w:r>
          </w:p>
        </w:tc>
        <w:tc>
          <w:tcPr>
            <w:tcW w:w="1230" w:type="dxa"/>
            <w:vAlign w:val="center"/>
          </w:tcPr>
          <w:p w14:paraId="0983277A" w14:textId="23DA73A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7" w:type="dxa"/>
            <w:vAlign w:val="center"/>
          </w:tcPr>
          <w:p w14:paraId="1F9C1025" w14:textId="4D15E58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417F9" w:rsidRPr="00040062" w14:paraId="5BE92677" w14:textId="41240B78" w:rsidTr="000D51FA">
        <w:tc>
          <w:tcPr>
            <w:tcW w:w="872" w:type="dxa"/>
            <w:vAlign w:val="center"/>
          </w:tcPr>
          <w:p w14:paraId="3EB30A2D" w14:textId="12099219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091" w:type="dxa"/>
            <w:vAlign w:val="center"/>
          </w:tcPr>
          <w:p w14:paraId="732722D8" w14:textId="5A547129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ahrani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1a</w:t>
            </w:r>
          </w:p>
        </w:tc>
        <w:tc>
          <w:tcPr>
            <w:tcW w:w="1218" w:type="dxa"/>
            <w:vAlign w:val="center"/>
          </w:tcPr>
          <w:p w14:paraId="3F70B5E6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635" w:type="dxa"/>
            <w:vAlign w:val="center"/>
          </w:tcPr>
          <w:p w14:paraId="61FF14F1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846" w:type="dxa"/>
            <w:vAlign w:val="center"/>
          </w:tcPr>
          <w:p w14:paraId="6F639F74" w14:textId="33DF146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7" w:type="dxa"/>
            <w:vAlign w:val="center"/>
          </w:tcPr>
          <w:p w14:paraId="72AF9574" w14:textId="101E2BD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282341D1" w14:textId="0A15A4D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A48457E" w14:textId="1826EB7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aspect left D1</w:t>
            </w:r>
          </w:p>
        </w:tc>
        <w:tc>
          <w:tcPr>
            <w:tcW w:w="1230" w:type="dxa"/>
            <w:vAlign w:val="center"/>
          </w:tcPr>
          <w:p w14:paraId="731A15CA" w14:textId="0E94D57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1ED8E4FF" w14:textId="5C13283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417F9" w:rsidRPr="00040062" w14:paraId="50DE703B" w14:textId="01D5BB6B" w:rsidTr="000D51FA">
        <w:tc>
          <w:tcPr>
            <w:tcW w:w="872" w:type="dxa"/>
            <w:vAlign w:val="center"/>
          </w:tcPr>
          <w:p w14:paraId="3A943FA4" w14:textId="14368148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091" w:type="dxa"/>
            <w:vAlign w:val="center"/>
          </w:tcPr>
          <w:p w14:paraId="1A7590B4" w14:textId="337013E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rutiya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2a</w:t>
            </w:r>
          </w:p>
        </w:tc>
        <w:tc>
          <w:tcPr>
            <w:tcW w:w="1218" w:type="dxa"/>
            <w:vAlign w:val="center"/>
          </w:tcPr>
          <w:p w14:paraId="2B3D0B54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35" w:type="dxa"/>
            <w:vAlign w:val="center"/>
          </w:tcPr>
          <w:p w14:paraId="5FE8695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846" w:type="dxa"/>
            <w:vAlign w:val="center"/>
          </w:tcPr>
          <w:p w14:paraId="236E1312" w14:textId="708516C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7" w:type="dxa"/>
            <w:vAlign w:val="center"/>
          </w:tcPr>
          <w:p w14:paraId="4EF15FB3" w14:textId="3CC775D5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0295110" w14:textId="7B61BB72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3455F21F" w14:textId="6BA0BAC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r left D4 and D5</w:t>
            </w:r>
          </w:p>
        </w:tc>
        <w:tc>
          <w:tcPr>
            <w:tcW w:w="1230" w:type="dxa"/>
            <w:vAlign w:val="center"/>
          </w:tcPr>
          <w:p w14:paraId="2E29A74D" w14:textId="7ECE2EB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vAlign w:val="center"/>
          </w:tcPr>
          <w:p w14:paraId="7F83B4DC" w14:textId="65FA73FC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417F9" w:rsidRPr="00040062" w14:paraId="31A44965" w14:textId="7ABE5694" w:rsidTr="000D51FA">
        <w:tc>
          <w:tcPr>
            <w:tcW w:w="872" w:type="dxa"/>
            <w:vAlign w:val="center"/>
          </w:tcPr>
          <w:p w14:paraId="78B1E032" w14:textId="0A0A637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091" w:type="dxa"/>
            <w:vAlign w:val="center"/>
          </w:tcPr>
          <w:p w14:paraId="00846759" w14:textId="0F7EC69B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iz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3a</w:t>
            </w:r>
          </w:p>
        </w:tc>
        <w:tc>
          <w:tcPr>
            <w:tcW w:w="1218" w:type="dxa"/>
            <w:vAlign w:val="center"/>
          </w:tcPr>
          <w:p w14:paraId="727D61A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4F171BF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846" w:type="dxa"/>
            <w:vAlign w:val="center"/>
          </w:tcPr>
          <w:p w14:paraId="45E9B3D2" w14:textId="4B00465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7" w:type="dxa"/>
            <w:vAlign w:val="center"/>
          </w:tcPr>
          <w:p w14:paraId="6B9B0B42" w14:textId="649863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4DFA9162" w14:textId="6F61017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217F26B9" w14:textId="1C17894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thumb mas</w:t>
            </w:r>
          </w:p>
        </w:tc>
        <w:tc>
          <w:tcPr>
            <w:tcW w:w="1230" w:type="dxa"/>
            <w:vAlign w:val="center"/>
          </w:tcPr>
          <w:p w14:paraId="26B995C4" w14:textId="46E2FF5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730C69DE" w14:textId="5440789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3069F789" w14:textId="3E465E76" w:rsidTr="000D51FA">
        <w:tc>
          <w:tcPr>
            <w:tcW w:w="872" w:type="dxa"/>
            <w:vAlign w:val="center"/>
          </w:tcPr>
          <w:p w14:paraId="2ECE75FD" w14:textId="4B96FB43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091" w:type="dxa"/>
            <w:vAlign w:val="center"/>
          </w:tcPr>
          <w:p w14:paraId="06A073D3" w14:textId="701299D7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iz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3a</w:t>
            </w:r>
          </w:p>
        </w:tc>
        <w:tc>
          <w:tcPr>
            <w:tcW w:w="1218" w:type="dxa"/>
            <w:vAlign w:val="center"/>
          </w:tcPr>
          <w:p w14:paraId="548807BE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019DF6A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846" w:type="dxa"/>
            <w:vAlign w:val="center"/>
          </w:tcPr>
          <w:p w14:paraId="1581D235" w14:textId="4537DAA0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77" w:type="dxa"/>
            <w:vAlign w:val="center"/>
          </w:tcPr>
          <w:p w14:paraId="7EC9E7E4" w14:textId="0ACAFB1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6E773327" w14:textId="77823893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0355E87C" w14:textId="20A82A9B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l wrist</w:t>
            </w:r>
          </w:p>
        </w:tc>
        <w:tc>
          <w:tcPr>
            <w:tcW w:w="1230" w:type="dxa"/>
            <w:vAlign w:val="center"/>
          </w:tcPr>
          <w:p w14:paraId="51AC5F86" w14:textId="0D69A25E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2CA2B59A" w14:textId="486018B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2DF0BC72" w14:textId="791D9B86" w:rsidTr="000D51FA">
        <w:tc>
          <w:tcPr>
            <w:tcW w:w="872" w:type="dxa"/>
            <w:vAlign w:val="center"/>
          </w:tcPr>
          <w:p w14:paraId="79FC4E77" w14:textId="7A321F2A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091" w:type="dxa"/>
            <w:vAlign w:val="center"/>
          </w:tcPr>
          <w:p w14:paraId="6C4A0E68" w14:textId="5195BFA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burto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4a</w:t>
            </w:r>
          </w:p>
        </w:tc>
        <w:tc>
          <w:tcPr>
            <w:tcW w:w="1218" w:type="dxa"/>
            <w:vAlign w:val="center"/>
          </w:tcPr>
          <w:p w14:paraId="7017A6D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35" w:type="dxa"/>
            <w:vAlign w:val="center"/>
          </w:tcPr>
          <w:p w14:paraId="5668CD0A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846" w:type="dxa"/>
            <w:vAlign w:val="center"/>
          </w:tcPr>
          <w:p w14:paraId="3CA8AC8F" w14:textId="280FD92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vAlign w:val="center"/>
          </w:tcPr>
          <w:p w14:paraId="70B261EE" w14:textId="030A9CA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9" w:type="dxa"/>
            <w:vAlign w:val="center"/>
          </w:tcPr>
          <w:p w14:paraId="060813D9" w14:textId="59C153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588" w:type="dxa"/>
            <w:vAlign w:val="center"/>
          </w:tcPr>
          <w:p w14:paraId="3DD4EBBF" w14:textId="6DF25DDF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rist (volar)</w:t>
            </w:r>
          </w:p>
        </w:tc>
        <w:tc>
          <w:tcPr>
            <w:tcW w:w="1230" w:type="dxa"/>
            <w:vAlign w:val="center"/>
          </w:tcPr>
          <w:p w14:paraId="1DB6A38D" w14:textId="28869EC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vAlign w:val="center"/>
          </w:tcPr>
          <w:p w14:paraId="7FE467ED" w14:textId="16902AF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596AB7D6" w14:textId="7873DFDD" w:rsidTr="000D51FA">
        <w:tc>
          <w:tcPr>
            <w:tcW w:w="872" w:type="dxa"/>
            <w:vAlign w:val="center"/>
          </w:tcPr>
          <w:p w14:paraId="4830AC66" w14:textId="6FE288B0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7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091" w:type="dxa"/>
            <w:vAlign w:val="center"/>
          </w:tcPr>
          <w:p w14:paraId="077A3ABB" w14:textId="1A48AC11" w:rsidR="00F417F9" w:rsidRPr="000D51FA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cken et al.</w:t>
            </w:r>
            <w:r w:rsidR="000D51F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5a</w:t>
            </w:r>
          </w:p>
        </w:tc>
        <w:tc>
          <w:tcPr>
            <w:tcW w:w="1218" w:type="dxa"/>
            <w:vAlign w:val="center"/>
          </w:tcPr>
          <w:p w14:paraId="772BDF3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635" w:type="dxa"/>
            <w:vAlign w:val="center"/>
          </w:tcPr>
          <w:p w14:paraId="691E2AAC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846" w:type="dxa"/>
            <w:vAlign w:val="center"/>
          </w:tcPr>
          <w:p w14:paraId="5B2FF22E" w14:textId="4928E406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77" w:type="dxa"/>
            <w:vAlign w:val="center"/>
          </w:tcPr>
          <w:p w14:paraId="3E937AC5" w14:textId="40C091D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89" w:type="dxa"/>
            <w:vAlign w:val="center"/>
          </w:tcPr>
          <w:p w14:paraId="120B562A" w14:textId="68ABE401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88" w:type="dxa"/>
            <w:vAlign w:val="center"/>
          </w:tcPr>
          <w:p w14:paraId="34D06ED8" w14:textId="7EEE2B9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third and fourth rays palm</w:t>
            </w:r>
          </w:p>
        </w:tc>
        <w:tc>
          <w:tcPr>
            <w:tcW w:w="1230" w:type="dxa"/>
            <w:vAlign w:val="center"/>
          </w:tcPr>
          <w:p w14:paraId="447E3A00" w14:textId="4F852B34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vAlign w:val="center"/>
          </w:tcPr>
          <w:p w14:paraId="1060095D" w14:textId="25F22048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417F9" w:rsidRPr="00040062" w14:paraId="418D9026" w14:textId="77777777" w:rsidTr="000D51FA">
        <w:tc>
          <w:tcPr>
            <w:tcW w:w="872" w:type="dxa"/>
            <w:vAlign w:val="center"/>
          </w:tcPr>
          <w:p w14:paraId="52FF81E4" w14:textId="4DE0BC6B" w:rsidR="00F417F9" w:rsidRPr="00F417F9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091" w:type="dxa"/>
            <w:vAlign w:val="center"/>
          </w:tcPr>
          <w:p w14:paraId="2F26F526" w14:textId="13092F3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Neil et al.</w:t>
            </w:r>
          </w:p>
        </w:tc>
        <w:tc>
          <w:tcPr>
            <w:tcW w:w="1218" w:type="dxa"/>
            <w:vAlign w:val="center"/>
          </w:tcPr>
          <w:p w14:paraId="04978D2C" w14:textId="7643FD5A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635" w:type="dxa"/>
            <w:vAlign w:val="center"/>
          </w:tcPr>
          <w:p w14:paraId="450F86B5" w14:textId="44974AE9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846" w:type="dxa"/>
            <w:vAlign w:val="center"/>
          </w:tcPr>
          <w:p w14:paraId="7FAFB0A8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vAlign w:val="center"/>
          </w:tcPr>
          <w:p w14:paraId="1219143F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672A6810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8" w:type="dxa"/>
            <w:vAlign w:val="center"/>
          </w:tcPr>
          <w:p w14:paraId="60E709F9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A767F55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EFFAC9B" w14:textId="77777777" w:rsidR="00F417F9" w:rsidRPr="00040062" w:rsidRDefault="00F417F9" w:rsidP="00F417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BEEA36B" w14:textId="77777777" w:rsidR="00B120E7" w:rsidRPr="00040062" w:rsidRDefault="00B120E7" w:rsidP="0004006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E6F0CC" w14:textId="299D4414" w:rsidR="00040062" w:rsidRDefault="008D510C" w:rsidP="0004006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040062" w:rsidRPr="00040062">
        <w:rPr>
          <w:rFonts w:ascii="Times New Roman" w:hAnsi="Times New Roman" w:cs="Times New Roman"/>
          <w:sz w:val="20"/>
          <w:szCs w:val="20"/>
        </w:rPr>
        <w:t>Table 1: Reported Cases of Leiomyoma to the Upper Extremity</w:t>
      </w:r>
    </w:p>
    <w:p w14:paraId="0BDF1B2C" w14:textId="77777777" w:rsidR="00790553" w:rsidRPr="00040062" w:rsidRDefault="00790553" w:rsidP="009308A9">
      <w:pPr>
        <w:rPr>
          <w:rFonts w:ascii="Times New Roman" w:hAnsi="Times New Roman" w:cs="Times New Roman"/>
          <w:sz w:val="20"/>
          <w:szCs w:val="20"/>
        </w:rPr>
      </w:pPr>
    </w:p>
    <w:sectPr w:rsidR="00790553" w:rsidRPr="00040062" w:rsidSect="009C75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0B"/>
    <w:rsid w:val="00040062"/>
    <w:rsid w:val="000D51FA"/>
    <w:rsid w:val="0017051F"/>
    <w:rsid w:val="0058048D"/>
    <w:rsid w:val="005969F0"/>
    <w:rsid w:val="005C5BAA"/>
    <w:rsid w:val="006D73DB"/>
    <w:rsid w:val="0073781C"/>
    <w:rsid w:val="00783FCD"/>
    <w:rsid w:val="00790553"/>
    <w:rsid w:val="00804094"/>
    <w:rsid w:val="008C686B"/>
    <w:rsid w:val="008D510C"/>
    <w:rsid w:val="009308A9"/>
    <w:rsid w:val="009C753F"/>
    <w:rsid w:val="009D5EB8"/>
    <w:rsid w:val="00A44C0B"/>
    <w:rsid w:val="00A6670D"/>
    <w:rsid w:val="00B120E7"/>
    <w:rsid w:val="00BD6559"/>
    <w:rsid w:val="00F20FDC"/>
    <w:rsid w:val="00F417F9"/>
    <w:rsid w:val="00F6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17CE8"/>
  <w15:chartTrackingRefBased/>
  <w15:docId w15:val="{427D752F-7D6B-1549-B71C-BD47FC65D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C0B"/>
  </w:style>
  <w:style w:type="paragraph" w:styleId="Heading1">
    <w:name w:val="heading 1"/>
    <w:basedOn w:val="Normal"/>
    <w:next w:val="Normal"/>
    <w:link w:val="Heading1Char"/>
    <w:uiPriority w:val="9"/>
    <w:qFormat/>
    <w:rsid w:val="00A44C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C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C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C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C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C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C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C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C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C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C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C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C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C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C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C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C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C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4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6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73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678</Words>
  <Characters>13281</Characters>
  <Application>Microsoft Office Word</Application>
  <DocSecurity>0</DocSecurity>
  <Lines>2656</Lines>
  <Paragraphs>24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Dow</dc:creator>
  <cp:keywords/>
  <dc:description/>
  <cp:lastModifiedBy>Dow, Todd W.,MD</cp:lastModifiedBy>
  <cp:revision>2</cp:revision>
  <dcterms:created xsi:type="dcterms:W3CDTF">2026-02-04T14:26:00Z</dcterms:created>
  <dcterms:modified xsi:type="dcterms:W3CDTF">2026-02-04T14:26:00Z</dcterms:modified>
</cp:coreProperties>
</file>